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B77A5" w14:textId="77777777" w:rsidR="005501DE" w:rsidRPr="007150ED" w:rsidRDefault="005501DE" w:rsidP="00543EE0">
      <w:pPr>
        <w:rPr>
          <w:rFonts w:eastAsia="Times New Roman"/>
          <w:sz w:val="20"/>
          <w:szCs w:val="20"/>
          <w:lang w:eastAsia="fr-FR"/>
        </w:rPr>
      </w:pPr>
    </w:p>
    <w:p w14:paraId="0D98E267" w14:textId="77777777" w:rsidR="003E31D6" w:rsidRDefault="003E31D6" w:rsidP="0019191D">
      <w:pPr>
        <w:tabs>
          <w:tab w:val="left" w:pos="6521"/>
        </w:tabs>
      </w:pPr>
    </w:p>
    <w:p w14:paraId="4C73D4FD" w14:textId="5BB2CD9A" w:rsidR="00345BC2" w:rsidRDefault="005D72E0" w:rsidP="00345BC2">
      <w:r>
        <w:rPr>
          <w:b/>
        </w:rPr>
        <w:t>Table S1</w:t>
      </w:r>
      <w:r w:rsidR="00345BC2" w:rsidRPr="00F4612D">
        <w:rPr>
          <w:b/>
        </w:rPr>
        <w:t>.</w:t>
      </w:r>
      <w:r w:rsidR="00345BC2">
        <w:t xml:space="preserve"> </w:t>
      </w:r>
      <w:r w:rsidR="006724DD">
        <w:t>P</w:t>
      </w:r>
      <w:r w:rsidR="00345BC2" w:rsidRPr="003F04A0">
        <w:t>rimers</w:t>
      </w:r>
    </w:p>
    <w:tbl>
      <w:tblPr>
        <w:tblW w:w="949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91"/>
        <w:gridCol w:w="3827"/>
        <w:gridCol w:w="3402"/>
        <w:gridCol w:w="1275"/>
      </w:tblGrid>
      <w:tr w:rsidR="00345BC2" w:rsidRPr="00643BA6" w14:paraId="3F043FC3" w14:textId="77777777" w:rsidTr="00671AC2">
        <w:trPr>
          <w:trHeight w:val="448"/>
        </w:trPr>
        <w:tc>
          <w:tcPr>
            <w:tcW w:w="9497" w:type="dxa"/>
            <w:gridSpan w:val="5"/>
            <w:shd w:val="clear" w:color="auto" w:fill="auto"/>
            <w:noWrap/>
            <w:vAlign w:val="center"/>
          </w:tcPr>
          <w:p w14:paraId="12BEDBD5" w14:textId="0B0E0FD7" w:rsidR="00345BC2" w:rsidRPr="00CF726F" w:rsidRDefault="00345BC2" w:rsidP="00CA08A8">
            <w:pPr>
              <w:ind w:left="923" w:hanging="923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CF726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fr-FR" w:eastAsia="fr-FR"/>
              </w:rPr>
              <w:t>BS</w:t>
            </w:r>
            <w:r w:rsidR="00CA08A8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fr-FR" w:eastAsia="fr-FR"/>
              </w:rPr>
              <w:t>-</w:t>
            </w:r>
            <w:r w:rsidRPr="00CF726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fr-FR" w:eastAsia="fr-FR"/>
              </w:rPr>
              <w:t>NGS</w:t>
            </w:r>
          </w:p>
        </w:tc>
      </w:tr>
      <w:tr w:rsidR="00345BC2" w:rsidRPr="003E3F9F" w14:paraId="77A99749" w14:textId="77777777" w:rsidTr="00671AC2">
        <w:trPr>
          <w:trHeight w:val="309"/>
        </w:trPr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210EFD53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Gen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71918B1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Forward primer</w:t>
            </w:r>
          </w:p>
        </w:tc>
        <w:tc>
          <w:tcPr>
            <w:tcW w:w="3402" w:type="dxa"/>
            <w:vAlign w:val="center"/>
          </w:tcPr>
          <w:p w14:paraId="78D5195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Reverse primer</w:t>
            </w:r>
          </w:p>
        </w:tc>
        <w:tc>
          <w:tcPr>
            <w:tcW w:w="1275" w:type="dxa"/>
          </w:tcPr>
          <w:p w14:paraId="2239ECAF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Annealing</w:t>
            </w:r>
          </w:p>
          <w:p w14:paraId="2339B38B" w14:textId="77777777" w:rsidR="00345BC2" w:rsidRPr="003E3F9F" w:rsidRDefault="00186EAB" w:rsidP="00345BC2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T</w:t>
            </w:r>
            <w:r w:rsidR="00345BC2"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>emperature</w:t>
            </w:r>
            <w:r w:rsidRPr="003E3F9F">
              <w:rPr>
                <w:rFonts w:ascii="Times New Roman" w:eastAsia="Times New Roman" w:hAnsi="Times New Roman"/>
                <w:bCs/>
                <w:sz w:val="18"/>
                <w:szCs w:val="18"/>
                <w:lang w:val="fr-FR" w:eastAsia="fr-FR"/>
              </w:rPr>
              <w:t xml:space="preserve"> (°C)</w:t>
            </w:r>
          </w:p>
        </w:tc>
      </w:tr>
      <w:tr w:rsidR="00345BC2" w:rsidRPr="003E3F9F" w14:paraId="78358057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01DC9C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ATF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1D28D51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AGATAGTTTTGGAGAGATG-3'</w:t>
            </w:r>
          </w:p>
        </w:tc>
        <w:tc>
          <w:tcPr>
            <w:tcW w:w="3402" w:type="dxa"/>
            <w:vAlign w:val="bottom"/>
          </w:tcPr>
          <w:p w14:paraId="158434D8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CAACCAAACATTATTTCAC-3'</w:t>
            </w:r>
          </w:p>
        </w:tc>
        <w:tc>
          <w:tcPr>
            <w:tcW w:w="1275" w:type="dxa"/>
          </w:tcPr>
          <w:p w14:paraId="0BEC02D6" w14:textId="77777777" w:rsidR="00345BC2" w:rsidRPr="003E3F9F" w:rsidRDefault="00186EAB" w:rsidP="00D807DC">
            <w:pPr>
              <w:ind w:left="72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        </w:t>
            </w:r>
            <w:r w:rsidR="00345BC2"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61AA17A5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7897714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CFT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FA9FC47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TTGTTAATTGGATTTAAAGAGAGG-3'</w:t>
            </w:r>
          </w:p>
        </w:tc>
        <w:tc>
          <w:tcPr>
            <w:tcW w:w="3402" w:type="dxa"/>
            <w:vAlign w:val="bottom"/>
          </w:tcPr>
          <w:p w14:paraId="27400A9C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TTTCCCCATTCTAACTCCCAACC-3'</w:t>
            </w:r>
          </w:p>
        </w:tc>
        <w:tc>
          <w:tcPr>
            <w:tcW w:w="1275" w:type="dxa"/>
          </w:tcPr>
          <w:p w14:paraId="5EE3BBD7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67F89D90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55A0E6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DUOX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AE749C0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AGGAAGTTTGTTGTTAGAG-3'</w:t>
            </w:r>
          </w:p>
        </w:tc>
        <w:tc>
          <w:tcPr>
            <w:tcW w:w="3402" w:type="dxa"/>
            <w:vAlign w:val="bottom"/>
          </w:tcPr>
          <w:p w14:paraId="16053DC5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CCAAACAACCCCAACTTAC-3'</w:t>
            </w:r>
          </w:p>
        </w:tc>
        <w:tc>
          <w:tcPr>
            <w:tcW w:w="1275" w:type="dxa"/>
          </w:tcPr>
          <w:p w14:paraId="621F5B2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38CE7D1C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7C19892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EDNR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906EB29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ATAGTTGGAAGGTTAGG-3'</w:t>
            </w:r>
          </w:p>
        </w:tc>
        <w:tc>
          <w:tcPr>
            <w:tcW w:w="3402" w:type="dxa"/>
            <w:vAlign w:val="bottom"/>
          </w:tcPr>
          <w:p w14:paraId="497860BB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CCTAAACACTACTTCTCCC-3'</w:t>
            </w:r>
          </w:p>
        </w:tc>
        <w:tc>
          <w:tcPr>
            <w:tcW w:w="1275" w:type="dxa"/>
          </w:tcPr>
          <w:p w14:paraId="2A23C1CC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3A2FE6C1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4A27861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ENaC</w:t>
            </w:r>
            <w:r w:rsidRPr="00843428">
              <w:rPr>
                <w:rFonts w:ascii="Symbol" w:eastAsia="Times New Roman" w:hAnsi="Symbol"/>
                <w:i/>
                <w:sz w:val="18"/>
                <w:szCs w:val="18"/>
                <w:lang w:val="fr-FR" w:eastAsia="fr-FR"/>
              </w:rPr>
              <w:t>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7F11FF1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AGTAATAGGGGGTAGTAGG-3'</w:t>
            </w:r>
          </w:p>
        </w:tc>
        <w:tc>
          <w:tcPr>
            <w:tcW w:w="3402" w:type="dxa"/>
            <w:vAlign w:val="bottom"/>
          </w:tcPr>
          <w:p w14:paraId="08634050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CCTACCCAAATACTTTCC-3'</w:t>
            </w:r>
          </w:p>
        </w:tc>
        <w:tc>
          <w:tcPr>
            <w:tcW w:w="1275" w:type="dxa"/>
          </w:tcPr>
          <w:p w14:paraId="62A6F5C8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08EF308A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AB43F92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GSTM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F7AC7D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GGAGGAAGTTTTATTGAGTGT-3'</w:t>
            </w:r>
          </w:p>
        </w:tc>
        <w:tc>
          <w:tcPr>
            <w:tcW w:w="3402" w:type="dxa"/>
            <w:vAlign w:val="center"/>
          </w:tcPr>
          <w:p w14:paraId="6BA11930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CAATACCCCAATATCATAAAC-3'</w:t>
            </w:r>
          </w:p>
        </w:tc>
        <w:tc>
          <w:tcPr>
            <w:tcW w:w="1275" w:type="dxa"/>
          </w:tcPr>
          <w:p w14:paraId="1E504837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56F6F181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B25C758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GSTM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35D510F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ATTGATAGAGAGGGGAGTTTG-3'</w:t>
            </w:r>
          </w:p>
        </w:tc>
        <w:tc>
          <w:tcPr>
            <w:tcW w:w="3402" w:type="dxa"/>
            <w:vAlign w:val="bottom"/>
          </w:tcPr>
          <w:p w14:paraId="3DFBA15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TTCATTCATTAATAATACC-3'</w:t>
            </w:r>
          </w:p>
        </w:tc>
        <w:tc>
          <w:tcPr>
            <w:tcW w:w="1275" w:type="dxa"/>
          </w:tcPr>
          <w:p w14:paraId="796947DD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2</w:t>
            </w:r>
          </w:p>
        </w:tc>
      </w:tr>
      <w:tr w:rsidR="00345BC2" w:rsidRPr="003E3F9F" w14:paraId="735F8F74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A9BC465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HMOX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CA2B10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GGATATTGTTATATAG-3'</w:t>
            </w:r>
          </w:p>
        </w:tc>
        <w:tc>
          <w:tcPr>
            <w:tcW w:w="3402" w:type="dxa"/>
            <w:vAlign w:val="bottom"/>
          </w:tcPr>
          <w:p w14:paraId="7AE2CC84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AACACTCCCCATCTTAATCAC-3'</w:t>
            </w:r>
          </w:p>
        </w:tc>
        <w:tc>
          <w:tcPr>
            <w:tcW w:w="1275" w:type="dxa"/>
          </w:tcPr>
          <w:p w14:paraId="69CCDDA2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2</w:t>
            </w:r>
          </w:p>
        </w:tc>
      </w:tr>
      <w:tr w:rsidR="00345BC2" w:rsidRPr="003E3F9F" w14:paraId="1589231F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40F3BCB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IFRD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775AEE4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ATATTTGTATTTTTAGGGTG-3'</w:t>
            </w:r>
          </w:p>
        </w:tc>
        <w:tc>
          <w:tcPr>
            <w:tcW w:w="3402" w:type="dxa"/>
            <w:vAlign w:val="bottom"/>
          </w:tcPr>
          <w:p w14:paraId="08C339FF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CTCTCAAACCCAAAAACC-3'</w:t>
            </w:r>
          </w:p>
        </w:tc>
        <w:tc>
          <w:tcPr>
            <w:tcW w:w="1275" w:type="dxa"/>
          </w:tcPr>
          <w:p w14:paraId="4494A4F5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2</w:t>
            </w:r>
          </w:p>
        </w:tc>
      </w:tr>
      <w:tr w:rsidR="00345BC2" w:rsidRPr="003E3F9F" w14:paraId="6601AE20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915271D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MUC5AC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B8A6EFB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TGGAGGTGTTTTTTAGTAAGTTTG-3'</w:t>
            </w:r>
          </w:p>
        </w:tc>
        <w:tc>
          <w:tcPr>
            <w:tcW w:w="3402" w:type="dxa"/>
            <w:vAlign w:val="bottom"/>
          </w:tcPr>
          <w:p w14:paraId="18D07F28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TACCTATAACCTACACTCAAC-3'</w:t>
            </w:r>
          </w:p>
        </w:tc>
        <w:tc>
          <w:tcPr>
            <w:tcW w:w="1275" w:type="dxa"/>
          </w:tcPr>
          <w:p w14:paraId="11AAF18F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227F705E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981DDC9" w14:textId="57DA1B1A" w:rsidR="00345BC2" w:rsidRPr="003E3F9F" w:rsidRDefault="00345BC2" w:rsidP="00843428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TGF</w:t>
            </w:r>
            <w:r w:rsidR="00843428">
              <w:rPr>
                <w:rFonts w:ascii="Symbol" w:eastAsia="Times New Roman" w:hAnsi="Symbol"/>
                <w:i/>
                <w:sz w:val="18"/>
                <w:szCs w:val="18"/>
                <w:lang w:val="fr-FR" w:eastAsia="fr-FR"/>
              </w:rPr>
              <w:t></w:t>
            </w: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62651E5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TGAGGTTTTAGAGTTTGAG-3'</w:t>
            </w:r>
          </w:p>
        </w:tc>
        <w:tc>
          <w:tcPr>
            <w:tcW w:w="3402" w:type="dxa"/>
            <w:vAlign w:val="bottom"/>
          </w:tcPr>
          <w:p w14:paraId="77208AEA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AATCCCCAAATCCTACCTCC-3'</w:t>
            </w:r>
          </w:p>
        </w:tc>
        <w:tc>
          <w:tcPr>
            <w:tcW w:w="1275" w:type="dxa"/>
          </w:tcPr>
          <w:p w14:paraId="367E3336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345BC2" w:rsidRPr="003E3F9F" w14:paraId="73362B7F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E068025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TLR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A6ED58C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GGAATGTGGATATTAG-3'</w:t>
            </w:r>
          </w:p>
        </w:tc>
        <w:tc>
          <w:tcPr>
            <w:tcW w:w="3402" w:type="dxa"/>
            <w:vAlign w:val="bottom"/>
          </w:tcPr>
          <w:p w14:paraId="790327FC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ACCCATTAACACTACAC-3'</w:t>
            </w:r>
          </w:p>
        </w:tc>
        <w:tc>
          <w:tcPr>
            <w:tcW w:w="1275" w:type="dxa"/>
          </w:tcPr>
          <w:p w14:paraId="0921DD5F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2</w:t>
            </w:r>
          </w:p>
        </w:tc>
      </w:tr>
      <w:tr w:rsidR="00345BC2" w:rsidRPr="003E3F9F" w14:paraId="7237FFB7" w14:textId="77777777" w:rsidTr="00671AC2">
        <w:trPr>
          <w:trHeight w:val="72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02FAADD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TLR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FBAA059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GTTATGTGGGTGTTTTGTG-3'</w:t>
            </w:r>
          </w:p>
        </w:tc>
        <w:tc>
          <w:tcPr>
            <w:tcW w:w="3402" w:type="dxa"/>
            <w:vAlign w:val="bottom"/>
          </w:tcPr>
          <w:p w14:paraId="75A65BC9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AACCACCTACCTCTTCCA-3'</w:t>
            </w:r>
          </w:p>
        </w:tc>
        <w:tc>
          <w:tcPr>
            <w:tcW w:w="1275" w:type="dxa"/>
          </w:tcPr>
          <w:p w14:paraId="0A1C1400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8</w:t>
            </w:r>
          </w:p>
        </w:tc>
      </w:tr>
      <w:tr w:rsidR="00345BC2" w:rsidRPr="003E3F9F" w14:paraId="7FC668A8" w14:textId="77777777" w:rsidTr="00671AC2">
        <w:trPr>
          <w:trHeight w:val="251"/>
        </w:trPr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95A06C4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YY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DC26DA3" w14:textId="77777777" w:rsidR="00345BC2" w:rsidRPr="003E3F9F" w:rsidRDefault="00345BC2" w:rsidP="00345BC2">
            <w:pPr>
              <w:ind w:right="-211" w:firstLine="353"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ATTTTTTAGAAGGAGGGGG-3'</w:t>
            </w:r>
          </w:p>
        </w:tc>
        <w:tc>
          <w:tcPr>
            <w:tcW w:w="3402" w:type="dxa"/>
            <w:vAlign w:val="bottom"/>
          </w:tcPr>
          <w:p w14:paraId="66F4D749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AACCCTTTCCACTAAATA-3'</w:t>
            </w:r>
          </w:p>
        </w:tc>
        <w:tc>
          <w:tcPr>
            <w:tcW w:w="1275" w:type="dxa"/>
          </w:tcPr>
          <w:p w14:paraId="59F3F9E3" w14:textId="77777777" w:rsidR="00345BC2" w:rsidRPr="003E3F9F" w:rsidRDefault="00345BC2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6</w:t>
            </w:r>
          </w:p>
        </w:tc>
      </w:tr>
      <w:tr w:rsidR="00C81116" w:rsidRPr="003E3F9F" w14:paraId="22910964" w14:textId="77777777" w:rsidTr="00671AC2">
        <w:trPr>
          <w:trHeight w:val="251"/>
        </w:trPr>
        <w:tc>
          <w:tcPr>
            <w:tcW w:w="9497" w:type="dxa"/>
            <w:gridSpan w:val="5"/>
            <w:shd w:val="clear" w:color="auto" w:fill="auto"/>
            <w:noWrap/>
            <w:vAlign w:val="bottom"/>
          </w:tcPr>
          <w:p w14:paraId="7C8201EE" w14:textId="77777777" w:rsidR="00C81116" w:rsidRPr="003E3F9F" w:rsidRDefault="00C81116" w:rsidP="00345BC2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b/>
                <w:i/>
                <w:sz w:val="18"/>
                <w:szCs w:val="18"/>
                <w:lang w:val="fr-FR" w:eastAsia="fr-FR"/>
              </w:rPr>
              <w:t>Real Time PCR</w:t>
            </w:r>
          </w:p>
        </w:tc>
      </w:tr>
      <w:tr w:rsidR="009B3B5C" w:rsidRPr="003E3F9F" w14:paraId="4D4176D8" w14:textId="77777777" w:rsidTr="00671AC2">
        <w:trPr>
          <w:trHeight w:val="251"/>
        </w:trPr>
        <w:tc>
          <w:tcPr>
            <w:tcW w:w="902" w:type="dxa"/>
            <w:shd w:val="clear" w:color="auto" w:fill="auto"/>
            <w:noWrap/>
            <w:vAlign w:val="bottom"/>
          </w:tcPr>
          <w:p w14:paraId="3121F39B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GAPDH</w:t>
            </w:r>
          </w:p>
        </w:tc>
        <w:tc>
          <w:tcPr>
            <w:tcW w:w="3918" w:type="dxa"/>
            <w:gridSpan w:val="2"/>
            <w:shd w:val="clear" w:color="auto" w:fill="auto"/>
            <w:noWrap/>
            <w:vAlign w:val="bottom"/>
          </w:tcPr>
          <w:p w14:paraId="7E8B5693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CATCTTCCAGGAGCGAG-3'</w:t>
            </w:r>
          </w:p>
        </w:tc>
        <w:tc>
          <w:tcPr>
            <w:tcW w:w="3402" w:type="dxa"/>
            <w:vAlign w:val="bottom"/>
          </w:tcPr>
          <w:p w14:paraId="42853A5E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</w:t>
            </w:r>
            <w:r w:rsidRPr="003E3F9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CTTGAGGCTGTTGTCATA-3'</w:t>
            </w:r>
          </w:p>
        </w:tc>
        <w:tc>
          <w:tcPr>
            <w:tcW w:w="1275" w:type="dxa"/>
          </w:tcPr>
          <w:p w14:paraId="0C1CF075" w14:textId="77777777" w:rsidR="009B3B5C" w:rsidRPr="003E3F9F" w:rsidRDefault="009B3B5C" w:rsidP="00D31C09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60</w:t>
            </w:r>
          </w:p>
        </w:tc>
      </w:tr>
      <w:tr w:rsidR="009B3B5C" w:rsidRPr="003E3F9F" w14:paraId="0FBF25D0" w14:textId="77777777" w:rsidTr="00671AC2">
        <w:trPr>
          <w:trHeight w:val="251"/>
        </w:trPr>
        <w:tc>
          <w:tcPr>
            <w:tcW w:w="902" w:type="dxa"/>
            <w:shd w:val="clear" w:color="auto" w:fill="auto"/>
            <w:noWrap/>
            <w:vAlign w:val="bottom"/>
          </w:tcPr>
          <w:p w14:paraId="63791B1A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HMOX1</w:t>
            </w:r>
          </w:p>
        </w:tc>
        <w:tc>
          <w:tcPr>
            <w:tcW w:w="3918" w:type="dxa"/>
            <w:gridSpan w:val="2"/>
            <w:shd w:val="clear" w:color="auto" w:fill="auto"/>
            <w:noWrap/>
            <w:vAlign w:val="bottom"/>
          </w:tcPr>
          <w:p w14:paraId="38119E18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TGAAGGAGGCCACCAA-3'</w:t>
            </w:r>
          </w:p>
        </w:tc>
        <w:tc>
          <w:tcPr>
            <w:tcW w:w="3402" w:type="dxa"/>
            <w:vAlign w:val="bottom"/>
          </w:tcPr>
          <w:p w14:paraId="16EADCE8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</w:t>
            </w:r>
            <w:r w:rsidRPr="003E3F9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GCTCTTCTGGGAAGTAGACA-3'</w:t>
            </w:r>
          </w:p>
        </w:tc>
        <w:tc>
          <w:tcPr>
            <w:tcW w:w="1275" w:type="dxa"/>
          </w:tcPr>
          <w:p w14:paraId="4B29701F" w14:textId="77777777" w:rsidR="009B3B5C" w:rsidRPr="003E3F9F" w:rsidRDefault="009B3B5C" w:rsidP="00D31C09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61</w:t>
            </w:r>
          </w:p>
        </w:tc>
      </w:tr>
      <w:tr w:rsidR="009B3B5C" w:rsidRPr="003E3F9F" w14:paraId="64153FC0" w14:textId="77777777" w:rsidTr="00671AC2">
        <w:trPr>
          <w:trHeight w:val="251"/>
        </w:trPr>
        <w:tc>
          <w:tcPr>
            <w:tcW w:w="902" w:type="dxa"/>
            <w:shd w:val="clear" w:color="auto" w:fill="auto"/>
            <w:noWrap/>
            <w:vAlign w:val="bottom"/>
          </w:tcPr>
          <w:p w14:paraId="331A5A28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EDNRA</w:t>
            </w:r>
          </w:p>
        </w:tc>
        <w:tc>
          <w:tcPr>
            <w:tcW w:w="3918" w:type="dxa"/>
            <w:gridSpan w:val="2"/>
            <w:shd w:val="clear" w:color="auto" w:fill="auto"/>
            <w:noWrap/>
            <w:vAlign w:val="bottom"/>
          </w:tcPr>
          <w:p w14:paraId="15016FD9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CCATTCCTGAAGCGAT-3'</w:t>
            </w:r>
          </w:p>
        </w:tc>
        <w:tc>
          <w:tcPr>
            <w:tcW w:w="3402" w:type="dxa"/>
            <w:vAlign w:val="bottom"/>
          </w:tcPr>
          <w:p w14:paraId="732C9DF6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GGCATACAGAAATAGAACCC-3'</w:t>
            </w:r>
          </w:p>
        </w:tc>
        <w:tc>
          <w:tcPr>
            <w:tcW w:w="1275" w:type="dxa"/>
          </w:tcPr>
          <w:p w14:paraId="11B4E72C" w14:textId="77777777" w:rsidR="009B3B5C" w:rsidRPr="003E3F9F" w:rsidRDefault="009B3B5C" w:rsidP="00D31C09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60</w:t>
            </w:r>
          </w:p>
        </w:tc>
      </w:tr>
      <w:tr w:rsidR="009B3B5C" w:rsidRPr="003E3F9F" w14:paraId="24BA70A6" w14:textId="77777777" w:rsidTr="00671AC2">
        <w:trPr>
          <w:trHeight w:val="251"/>
        </w:trPr>
        <w:tc>
          <w:tcPr>
            <w:tcW w:w="902" w:type="dxa"/>
            <w:shd w:val="clear" w:color="auto" w:fill="auto"/>
            <w:noWrap/>
            <w:vAlign w:val="bottom"/>
          </w:tcPr>
          <w:p w14:paraId="1E3B8E81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i/>
                <w:sz w:val="18"/>
                <w:szCs w:val="18"/>
                <w:lang w:val="fr-FR" w:eastAsia="fr-FR"/>
              </w:rPr>
              <w:t>TBP</w:t>
            </w:r>
          </w:p>
        </w:tc>
        <w:tc>
          <w:tcPr>
            <w:tcW w:w="3918" w:type="dxa"/>
            <w:gridSpan w:val="2"/>
            <w:shd w:val="clear" w:color="auto" w:fill="auto"/>
            <w:noWrap/>
            <w:vAlign w:val="bottom"/>
          </w:tcPr>
          <w:p w14:paraId="6DD6B7F6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CACGAACCACGGCACTGATT-3'</w:t>
            </w:r>
          </w:p>
        </w:tc>
        <w:tc>
          <w:tcPr>
            <w:tcW w:w="3402" w:type="dxa"/>
            <w:vAlign w:val="bottom"/>
          </w:tcPr>
          <w:p w14:paraId="615C550C" w14:textId="77777777" w:rsidR="009B3B5C" w:rsidRPr="003E3F9F" w:rsidRDefault="009B3B5C" w:rsidP="00345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 w:rsidRPr="003E3F9F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5'-TTTTCTTGCTGCCAGTCTGGAC-3'</w:t>
            </w:r>
          </w:p>
        </w:tc>
        <w:tc>
          <w:tcPr>
            <w:tcW w:w="1275" w:type="dxa"/>
          </w:tcPr>
          <w:p w14:paraId="2E3790CA" w14:textId="77777777" w:rsidR="009B3B5C" w:rsidRPr="003E3F9F" w:rsidRDefault="009B3B5C" w:rsidP="00D31C09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60</w:t>
            </w:r>
          </w:p>
        </w:tc>
      </w:tr>
    </w:tbl>
    <w:p w14:paraId="1F804CED" w14:textId="77777777" w:rsidR="00265126" w:rsidRDefault="00265126" w:rsidP="00C56725">
      <w:pPr>
        <w:rPr>
          <w:rFonts w:eastAsia="Times New Roman"/>
          <w:sz w:val="20"/>
          <w:szCs w:val="20"/>
          <w:lang w:val="fr-FR" w:eastAsia="fr-FR"/>
        </w:rPr>
      </w:pPr>
    </w:p>
    <w:p w14:paraId="1813D18E" w14:textId="77777777" w:rsidR="00265126" w:rsidRDefault="00265126" w:rsidP="00A52F0C">
      <w:pPr>
        <w:ind w:left="284" w:hanging="284"/>
        <w:rPr>
          <w:rFonts w:eastAsia="Times New Roman"/>
          <w:sz w:val="20"/>
          <w:szCs w:val="20"/>
          <w:lang w:val="fr-FR" w:eastAsia="fr-FR"/>
        </w:rPr>
      </w:pPr>
      <w:bookmarkStart w:id="0" w:name="_GoBack"/>
      <w:bookmarkEnd w:id="0"/>
    </w:p>
    <w:sectPr w:rsidR="00265126" w:rsidSect="00C54936">
      <w:headerReference w:type="default" r:id="rId9"/>
      <w:footerReference w:type="even" r:id="rId10"/>
      <w:footerReference w:type="default" r:id="rId11"/>
      <w:pgSz w:w="11900" w:h="16840"/>
      <w:pgMar w:top="1417" w:right="1410" w:bottom="1417" w:left="1418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C7B87" w14:textId="77777777" w:rsidR="002A0DEB" w:rsidRDefault="002A0DEB" w:rsidP="00977DCF">
      <w:r>
        <w:separator/>
      </w:r>
    </w:p>
  </w:endnote>
  <w:endnote w:type="continuationSeparator" w:id="0">
    <w:p w14:paraId="61CA0861" w14:textId="77777777" w:rsidR="002A0DEB" w:rsidRDefault="002A0DEB" w:rsidP="0097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1CB4F" w14:textId="77777777" w:rsidR="002A0DEB" w:rsidRDefault="002A0DEB" w:rsidP="00C549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B84E0D2" w14:textId="77777777" w:rsidR="002A0DEB" w:rsidRDefault="002A0DEB" w:rsidP="000E545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BC260" w14:textId="77777777" w:rsidR="002A0DEB" w:rsidRDefault="002A0DEB" w:rsidP="00C549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5493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4E5C10C" w14:textId="77777777" w:rsidR="002A0DEB" w:rsidRDefault="002A0DEB" w:rsidP="000E545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0612F" w14:textId="77777777" w:rsidR="002A0DEB" w:rsidRDefault="002A0DEB" w:rsidP="00977DCF">
      <w:r>
        <w:separator/>
      </w:r>
    </w:p>
  </w:footnote>
  <w:footnote w:type="continuationSeparator" w:id="0">
    <w:p w14:paraId="06714310" w14:textId="77777777" w:rsidR="002A0DEB" w:rsidRDefault="002A0DEB" w:rsidP="00977DC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71E88" w14:textId="01E87F20" w:rsidR="002A0DEB" w:rsidRPr="00466C66" w:rsidRDefault="002A0DEB" w:rsidP="007D356C">
    <w:pPr>
      <w:pStyle w:val="En-tte"/>
      <w:tabs>
        <w:tab w:val="clear" w:pos="9072"/>
        <w:tab w:val="right" w:pos="9498"/>
      </w:tabs>
      <w:jc w:val="right"/>
      <w:rPr>
        <w:sz w:val="32"/>
        <w:szCs w:val="32"/>
      </w:rPr>
    </w:pPr>
    <w:r w:rsidRPr="00466C66">
      <w:rPr>
        <w:sz w:val="32"/>
        <w:szCs w:val="32"/>
      </w:rPr>
      <w:t xml:space="preserve"> </w:t>
    </w:r>
    <w:r>
      <w:rPr>
        <w:sz w:val="32"/>
        <w:szCs w:val="32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D10C5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F86405"/>
    <w:multiLevelType w:val="hybridMultilevel"/>
    <w:tmpl w:val="C2C20D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AF0B3B"/>
    <w:multiLevelType w:val="multilevel"/>
    <w:tmpl w:val="F176C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FB041D"/>
    <w:multiLevelType w:val="multilevel"/>
    <w:tmpl w:val="F58492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93555"/>
    <w:multiLevelType w:val="hybridMultilevel"/>
    <w:tmpl w:val="B972BE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AE768E"/>
    <w:multiLevelType w:val="hybridMultilevel"/>
    <w:tmpl w:val="2402AA14"/>
    <w:lvl w:ilvl="0" w:tplc="1B2CC4B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4D673EEE"/>
    <w:multiLevelType w:val="hybridMultilevel"/>
    <w:tmpl w:val="DADA9B16"/>
    <w:lvl w:ilvl="0" w:tplc="69380E60">
      <w:start w:val="640"/>
      <w:numFmt w:val="bullet"/>
      <w:lvlText w:val="-"/>
      <w:lvlJc w:val="left"/>
      <w:pPr>
        <w:ind w:left="644" w:hanging="360"/>
      </w:pPr>
      <w:rPr>
        <w:rFonts w:ascii="Times" w:eastAsia="MS Mincho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>
    <w:nsid w:val="4FD13B3D"/>
    <w:multiLevelType w:val="hybridMultilevel"/>
    <w:tmpl w:val="B5DEA4E4"/>
    <w:lvl w:ilvl="0" w:tplc="FAB6AC8A">
      <w:numFmt w:val="bullet"/>
      <w:lvlText w:val=""/>
      <w:lvlJc w:val="left"/>
      <w:pPr>
        <w:ind w:left="720" w:hanging="360"/>
      </w:pPr>
      <w:rPr>
        <w:rFonts w:ascii="Symbol" w:eastAsia="MS Mincho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3A6C6F"/>
    <w:multiLevelType w:val="hybridMultilevel"/>
    <w:tmpl w:val="E4D2DD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BD78B6"/>
    <w:multiLevelType w:val="hybridMultilevel"/>
    <w:tmpl w:val="F58492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B66A9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4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7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247"/>
    <w:rsid w:val="000004B4"/>
    <w:rsid w:val="00000908"/>
    <w:rsid w:val="00000A76"/>
    <w:rsid w:val="00001032"/>
    <w:rsid w:val="000012D8"/>
    <w:rsid w:val="00001369"/>
    <w:rsid w:val="00001409"/>
    <w:rsid w:val="000031CF"/>
    <w:rsid w:val="00003384"/>
    <w:rsid w:val="000039D7"/>
    <w:rsid w:val="00003D15"/>
    <w:rsid w:val="00005B01"/>
    <w:rsid w:val="0000608C"/>
    <w:rsid w:val="00006DA1"/>
    <w:rsid w:val="000074A0"/>
    <w:rsid w:val="00007541"/>
    <w:rsid w:val="0000771A"/>
    <w:rsid w:val="000119B6"/>
    <w:rsid w:val="00012BF7"/>
    <w:rsid w:val="0001326E"/>
    <w:rsid w:val="00013B07"/>
    <w:rsid w:val="00013C56"/>
    <w:rsid w:val="00014460"/>
    <w:rsid w:val="0001493A"/>
    <w:rsid w:val="00014C12"/>
    <w:rsid w:val="00014CCD"/>
    <w:rsid w:val="00014D6B"/>
    <w:rsid w:val="00014D87"/>
    <w:rsid w:val="00014E18"/>
    <w:rsid w:val="0001588D"/>
    <w:rsid w:val="000158AE"/>
    <w:rsid w:val="00016180"/>
    <w:rsid w:val="00016883"/>
    <w:rsid w:val="00016DE0"/>
    <w:rsid w:val="00016F5F"/>
    <w:rsid w:val="000175E3"/>
    <w:rsid w:val="00017A16"/>
    <w:rsid w:val="00017CF9"/>
    <w:rsid w:val="00020A76"/>
    <w:rsid w:val="00020C5F"/>
    <w:rsid w:val="00020C7F"/>
    <w:rsid w:val="00020E77"/>
    <w:rsid w:val="00021720"/>
    <w:rsid w:val="00022EC8"/>
    <w:rsid w:val="000244AE"/>
    <w:rsid w:val="000244CF"/>
    <w:rsid w:val="00024B2F"/>
    <w:rsid w:val="00025E11"/>
    <w:rsid w:val="000262AB"/>
    <w:rsid w:val="00027382"/>
    <w:rsid w:val="00027ECF"/>
    <w:rsid w:val="0003010B"/>
    <w:rsid w:val="00030FA1"/>
    <w:rsid w:val="00031F3D"/>
    <w:rsid w:val="0003207C"/>
    <w:rsid w:val="00032B5B"/>
    <w:rsid w:val="00032F90"/>
    <w:rsid w:val="00033282"/>
    <w:rsid w:val="00033621"/>
    <w:rsid w:val="00033C96"/>
    <w:rsid w:val="000342DD"/>
    <w:rsid w:val="000343CE"/>
    <w:rsid w:val="00035081"/>
    <w:rsid w:val="000369DA"/>
    <w:rsid w:val="000370E9"/>
    <w:rsid w:val="000377F0"/>
    <w:rsid w:val="00037BE8"/>
    <w:rsid w:val="00037EDF"/>
    <w:rsid w:val="00041529"/>
    <w:rsid w:val="0004166F"/>
    <w:rsid w:val="00041961"/>
    <w:rsid w:val="0004256A"/>
    <w:rsid w:val="00042ACE"/>
    <w:rsid w:val="00043A64"/>
    <w:rsid w:val="00044A9E"/>
    <w:rsid w:val="000454AA"/>
    <w:rsid w:val="00045A96"/>
    <w:rsid w:val="00045BFB"/>
    <w:rsid w:val="00045CE6"/>
    <w:rsid w:val="0004648F"/>
    <w:rsid w:val="00046EBF"/>
    <w:rsid w:val="00046FEF"/>
    <w:rsid w:val="000473E8"/>
    <w:rsid w:val="000475FA"/>
    <w:rsid w:val="00047AED"/>
    <w:rsid w:val="00050295"/>
    <w:rsid w:val="00050539"/>
    <w:rsid w:val="000507D3"/>
    <w:rsid w:val="0005094B"/>
    <w:rsid w:val="00050FF3"/>
    <w:rsid w:val="00051708"/>
    <w:rsid w:val="000517E2"/>
    <w:rsid w:val="0005219E"/>
    <w:rsid w:val="00052AA2"/>
    <w:rsid w:val="00052EA7"/>
    <w:rsid w:val="00053D06"/>
    <w:rsid w:val="0005432A"/>
    <w:rsid w:val="0005486A"/>
    <w:rsid w:val="00055082"/>
    <w:rsid w:val="00055225"/>
    <w:rsid w:val="00055A20"/>
    <w:rsid w:val="000567D7"/>
    <w:rsid w:val="00056893"/>
    <w:rsid w:val="00056FCB"/>
    <w:rsid w:val="000570E6"/>
    <w:rsid w:val="00057E04"/>
    <w:rsid w:val="00060B13"/>
    <w:rsid w:val="00060E73"/>
    <w:rsid w:val="00061230"/>
    <w:rsid w:val="00061920"/>
    <w:rsid w:val="0006211B"/>
    <w:rsid w:val="0006242C"/>
    <w:rsid w:val="0006260E"/>
    <w:rsid w:val="000627E1"/>
    <w:rsid w:val="0006297B"/>
    <w:rsid w:val="000636AB"/>
    <w:rsid w:val="00063741"/>
    <w:rsid w:val="00063A16"/>
    <w:rsid w:val="0006512A"/>
    <w:rsid w:val="000654B1"/>
    <w:rsid w:val="00065CA9"/>
    <w:rsid w:val="00066784"/>
    <w:rsid w:val="00067479"/>
    <w:rsid w:val="0007044A"/>
    <w:rsid w:val="00070B47"/>
    <w:rsid w:val="000715FB"/>
    <w:rsid w:val="00071678"/>
    <w:rsid w:val="0007194B"/>
    <w:rsid w:val="00071B62"/>
    <w:rsid w:val="00071EE4"/>
    <w:rsid w:val="000721BF"/>
    <w:rsid w:val="000725C4"/>
    <w:rsid w:val="000739F2"/>
    <w:rsid w:val="00073AAC"/>
    <w:rsid w:val="00074FB3"/>
    <w:rsid w:val="00075204"/>
    <w:rsid w:val="000765C5"/>
    <w:rsid w:val="00076C63"/>
    <w:rsid w:val="00076EFD"/>
    <w:rsid w:val="000771A5"/>
    <w:rsid w:val="00077384"/>
    <w:rsid w:val="00080637"/>
    <w:rsid w:val="00080882"/>
    <w:rsid w:val="00080E95"/>
    <w:rsid w:val="000812FD"/>
    <w:rsid w:val="00081834"/>
    <w:rsid w:val="00082054"/>
    <w:rsid w:val="00083508"/>
    <w:rsid w:val="0008365F"/>
    <w:rsid w:val="000837AF"/>
    <w:rsid w:val="00083BDF"/>
    <w:rsid w:val="0008420F"/>
    <w:rsid w:val="00084F40"/>
    <w:rsid w:val="0008518C"/>
    <w:rsid w:val="00087223"/>
    <w:rsid w:val="000874D3"/>
    <w:rsid w:val="000879EB"/>
    <w:rsid w:val="0009011D"/>
    <w:rsid w:val="00090C83"/>
    <w:rsid w:val="0009148D"/>
    <w:rsid w:val="00093C9F"/>
    <w:rsid w:val="0009559C"/>
    <w:rsid w:val="0009574B"/>
    <w:rsid w:val="00095ADC"/>
    <w:rsid w:val="00097166"/>
    <w:rsid w:val="0009723E"/>
    <w:rsid w:val="000972F8"/>
    <w:rsid w:val="00097E89"/>
    <w:rsid w:val="000A1640"/>
    <w:rsid w:val="000A16B1"/>
    <w:rsid w:val="000A269A"/>
    <w:rsid w:val="000A29E5"/>
    <w:rsid w:val="000A352F"/>
    <w:rsid w:val="000A4776"/>
    <w:rsid w:val="000A4FF1"/>
    <w:rsid w:val="000A50C8"/>
    <w:rsid w:val="000A5A57"/>
    <w:rsid w:val="000A62CE"/>
    <w:rsid w:val="000A66F7"/>
    <w:rsid w:val="000A69E6"/>
    <w:rsid w:val="000A775F"/>
    <w:rsid w:val="000A7FD1"/>
    <w:rsid w:val="000B00AF"/>
    <w:rsid w:val="000B0259"/>
    <w:rsid w:val="000B03D2"/>
    <w:rsid w:val="000B18DC"/>
    <w:rsid w:val="000B26E6"/>
    <w:rsid w:val="000B26F7"/>
    <w:rsid w:val="000B32A5"/>
    <w:rsid w:val="000B3D8C"/>
    <w:rsid w:val="000B5039"/>
    <w:rsid w:val="000B5995"/>
    <w:rsid w:val="000B5FC7"/>
    <w:rsid w:val="000B6DA2"/>
    <w:rsid w:val="000B728B"/>
    <w:rsid w:val="000C02E8"/>
    <w:rsid w:val="000C054E"/>
    <w:rsid w:val="000C06F3"/>
    <w:rsid w:val="000C1902"/>
    <w:rsid w:val="000C1E32"/>
    <w:rsid w:val="000C1E3F"/>
    <w:rsid w:val="000C1EAD"/>
    <w:rsid w:val="000C219F"/>
    <w:rsid w:val="000C23C6"/>
    <w:rsid w:val="000C3452"/>
    <w:rsid w:val="000C3995"/>
    <w:rsid w:val="000C4DF0"/>
    <w:rsid w:val="000C55AA"/>
    <w:rsid w:val="000C5CAF"/>
    <w:rsid w:val="000C5E57"/>
    <w:rsid w:val="000C608F"/>
    <w:rsid w:val="000C67F4"/>
    <w:rsid w:val="000C6B16"/>
    <w:rsid w:val="000C6B26"/>
    <w:rsid w:val="000C753C"/>
    <w:rsid w:val="000C7597"/>
    <w:rsid w:val="000C78D3"/>
    <w:rsid w:val="000C7D0D"/>
    <w:rsid w:val="000D047E"/>
    <w:rsid w:val="000D0883"/>
    <w:rsid w:val="000D0CDC"/>
    <w:rsid w:val="000D0D59"/>
    <w:rsid w:val="000D10ED"/>
    <w:rsid w:val="000D121B"/>
    <w:rsid w:val="000D1B6D"/>
    <w:rsid w:val="000D2E8E"/>
    <w:rsid w:val="000D4295"/>
    <w:rsid w:val="000D47E9"/>
    <w:rsid w:val="000D49B4"/>
    <w:rsid w:val="000D4CFD"/>
    <w:rsid w:val="000D5C3E"/>
    <w:rsid w:val="000D5DDC"/>
    <w:rsid w:val="000D68C5"/>
    <w:rsid w:val="000D6E91"/>
    <w:rsid w:val="000D7ABC"/>
    <w:rsid w:val="000E06B2"/>
    <w:rsid w:val="000E0AD0"/>
    <w:rsid w:val="000E102B"/>
    <w:rsid w:val="000E104A"/>
    <w:rsid w:val="000E3338"/>
    <w:rsid w:val="000E3D9D"/>
    <w:rsid w:val="000E42BB"/>
    <w:rsid w:val="000E43C9"/>
    <w:rsid w:val="000E5458"/>
    <w:rsid w:val="000E549A"/>
    <w:rsid w:val="000E5551"/>
    <w:rsid w:val="000E5832"/>
    <w:rsid w:val="000E5B47"/>
    <w:rsid w:val="000E5F88"/>
    <w:rsid w:val="000E603C"/>
    <w:rsid w:val="000E748C"/>
    <w:rsid w:val="000E76C0"/>
    <w:rsid w:val="000E77BD"/>
    <w:rsid w:val="000E7CCE"/>
    <w:rsid w:val="000F020F"/>
    <w:rsid w:val="000F16D2"/>
    <w:rsid w:val="000F1754"/>
    <w:rsid w:val="000F19EC"/>
    <w:rsid w:val="000F1E0E"/>
    <w:rsid w:val="000F1E94"/>
    <w:rsid w:val="000F2F79"/>
    <w:rsid w:val="000F34B1"/>
    <w:rsid w:val="000F3EB0"/>
    <w:rsid w:val="000F42FF"/>
    <w:rsid w:val="000F534D"/>
    <w:rsid w:val="000F5C3D"/>
    <w:rsid w:val="000F5C57"/>
    <w:rsid w:val="000F6A21"/>
    <w:rsid w:val="00100416"/>
    <w:rsid w:val="0010091C"/>
    <w:rsid w:val="0010123F"/>
    <w:rsid w:val="00101317"/>
    <w:rsid w:val="001016FE"/>
    <w:rsid w:val="00102DC1"/>
    <w:rsid w:val="00102E7D"/>
    <w:rsid w:val="0010371A"/>
    <w:rsid w:val="001039F6"/>
    <w:rsid w:val="00103A48"/>
    <w:rsid w:val="00104A36"/>
    <w:rsid w:val="00104B25"/>
    <w:rsid w:val="00105943"/>
    <w:rsid w:val="001062CE"/>
    <w:rsid w:val="00106AF4"/>
    <w:rsid w:val="00106E8E"/>
    <w:rsid w:val="001100D8"/>
    <w:rsid w:val="00110FD7"/>
    <w:rsid w:val="00111B23"/>
    <w:rsid w:val="00111F6B"/>
    <w:rsid w:val="001120B0"/>
    <w:rsid w:val="0011294C"/>
    <w:rsid w:val="00112B43"/>
    <w:rsid w:val="00113009"/>
    <w:rsid w:val="001131D2"/>
    <w:rsid w:val="001139DE"/>
    <w:rsid w:val="00114387"/>
    <w:rsid w:val="00114B8C"/>
    <w:rsid w:val="00114DAE"/>
    <w:rsid w:val="00114E26"/>
    <w:rsid w:val="00115ACE"/>
    <w:rsid w:val="00115F6C"/>
    <w:rsid w:val="0011789C"/>
    <w:rsid w:val="00117B02"/>
    <w:rsid w:val="00117B75"/>
    <w:rsid w:val="00120780"/>
    <w:rsid w:val="001207DC"/>
    <w:rsid w:val="00120824"/>
    <w:rsid w:val="00120BA8"/>
    <w:rsid w:val="0012139A"/>
    <w:rsid w:val="001214FA"/>
    <w:rsid w:val="00122567"/>
    <w:rsid w:val="0012283D"/>
    <w:rsid w:val="00122883"/>
    <w:rsid w:val="00122BEE"/>
    <w:rsid w:val="00123D09"/>
    <w:rsid w:val="00123FA1"/>
    <w:rsid w:val="00124391"/>
    <w:rsid w:val="0012516B"/>
    <w:rsid w:val="001256FC"/>
    <w:rsid w:val="00125C71"/>
    <w:rsid w:val="00125EA1"/>
    <w:rsid w:val="00126055"/>
    <w:rsid w:val="00126894"/>
    <w:rsid w:val="00126CF9"/>
    <w:rsid w:val="00127197"/>
    <w:rsid w:val="0013066B"/>
    <w:rsid w:val="001306FE"/>
    <w:rsid w:val="00131034"/>
    <w:rsid w:val="00131963"/>
    <w:rsid w:val="00131C80"/>
    <w:rsid w:val="00131E89"/>
    <w:rsid w:val="00131EDC"/>
    <w:rsid w:val="00132668"/>
    <w:rsid w:val="00132C26"/>
    <w:rsid w:val="001330F8"/>
    <w:rsid w:val="001334A0"/>
    <w:rsid w:val="00133F5F"/>
    <w:rsid w:val="001364AF"/>
    <w:rsid w:val="00136640"/>
    <w:rsid w:val="0013714D"/>
    <w:rsid w:val="001376A5"/>
    <w:rsid w:val="0013774F"/>
    <w:rsid w:val="00137F06"/>
    <w:rsid w:val="00142356"/>
    <w:rsid w:val="001426E4"/>
    <w:rsid w:val="0014297E"/>
    <w:rsid w:val="001433C7"/>
    <w:rsid w:val="001437AE"/>
    <w:rsid w:val="00144787"/>
    <w:rsid w:val="00144CCA"/>
    <w:rsid w:val="001452AA"/>
    <w:rsid w:val="001453F6"/>
    <w:rsid w:val="00145639"/>
    <w:rsid w:val="001460A7"/>
    <w:rsid w:val="001465F5"/>
    <w:rsid w:val="00146974"/>
    <w:rsid w:val="001474A4"/>
    <w:rsid w:val="001475E3"/>
    <w:rsid w:val="00147DDF"/>
    <w:rsid w:val="001501F7"/>
    <w:rsid w:val="00150530"/>
    <w:rsid w:val="00150572"/>
    <w:rsid w:val="001518A3"/>
    <w:rsid w:val="0015237C"/>
    <w:rsid w:val="0015238C"/>
    <w:rsid w:val="00152557"/>
    <w:rsid w:val="00152BEB"/>
    <w:rsid w:val="00152F88"/>
    <w:rsid w:val="001534AB"/>
    <w:rsid w:val="00154844"/>
    <w:rsid w:val="0015536E"/>
    <w:rsid w:val="0015632B"/>
    <w:rsid w:val="00156CE6"/>
    <w:rsid w:val="0015742D"/>
    <w:rsid w:val="001577DB"/>
    <w:rsid w:val="00157FC1"/>
    <w:rsid w:val="0016088F"/>
    <w:rsid w:val="001610A0"/>
    <w:rsid w:val="00161B2E"/>
    <w:rsid w:val="00161E2E"/>
    <w:rsid w:val="0016221A"/>
    <w:rsid w:val="00163642"/>
    <w:rsid w:val="00163F40"/>
    <w:rsid w:val="0016422A"/>
    <w:rsid w:val="00164D24"/>
    <w:rsid w:val="00165466"/>
    <w:rsid w:val="001656EF"/>
    <w:rsid w:val="00165885"/>
    <w:rsid w:val="00166144"/>
    <w:rsid w:val="00166508"/>
    <w:rsid w:val="001666B0"/>
    <w:rsid w:val="00166B1F"/>
    <w:rsid w:val="00166BBD"/>
    <w:rsid w:val="00166EA5"/>
    <w:rsid w:val="00167CBC"/>
    <w:rsid w:val="00170C54"/>
    <w:rsid w:val="00171438"/>
    <w:rsid w:val="001718D3"/>
    <w:rsid w:val="00171F50"/>
    <w:rsid w:val="00172E14"/>
    <w:rsid w:val="00174395"/>
    <w:rsid w:val="00174710"/>
    <w:rsid w:val="001748AB"/>
    <w:rsid w:val="00174A57"/>
    <w:rsid w:val="00176734"/>
    <w:rsid w:val="00176805"/>
    <w:rsid w:val="00176B62"/>
    <w:rsid w:val="0017721E"/>
    <w:rsid w:val="00177316"/>
    <w:rsid w:val="0018029C"/>
    <w:rsid w:val="00180BA8"/>
    <w:rsid w:val="00180C3C"/>
    <w:rsid w:val="00180D2B"/>
    <w:rsid w:val="00180D4C"/>
    <w:rsid w:val="00181F30"/>
    <w:rsid w:val="001821FF"/>
    <w:rsid w:val="00182BE2"/>
    <w:rsid w:val="00182C70"/>
    <w:rsid w:val="00183CCF"/>
    <w:rsid w:val="00184883"/>
    <w:rsid w:val="00184918"/>
    <w:rsid w:val="001850B0"/>
    <w:rsid w:val="00185663"/>
    <w:rsid w:val="00185E28"/>
    <w:rsid w:val="00186EAB"/>
    <w:rsid w:val="0018726B"/>
    <w:rsid w:val="0018731B"/>
    <w:rsid w:val="00187D15"/>
    <w:rsid w:val="00190279"/>
    <w:rsid w:val="001907CE"/>
    <w:rsid w:val="00190800"/>
    <w:rsid w:val="0019191D"/>
    <w:rsid w:val="001926C8"/>
    <w:rsid w:val="00192D8C"/>
    <w:rsid w:val="00193EBA"/>
    <w:rsid w:val="00196A67"/>
    <w:rsid w:val="00196E41"/>
    <w:rsid w:val="00197C79"/>
    <w:rsid w:val="001A00BB"/>
    <w:rsid w:val="001A06E5"/>
    <w:rsid w:val="001A080F"/>
    <w:rsid w:val="001A08B6"/>
    <w:rsid w:val="001A11EA"/>
    <w:rsid w:val="001A140C"/>
    <w:rsid w:val="001A1BDA"/>
    <w:rsid w:val="001A1F88"/>
    <w:rsid w:val="001A1FAD"/>
    <w:rsid w:val="001A2D9B"/>
    <w:rsid w:val="001A32BF"/>
    <w:rsid w:val="001A3B38"/>
    <w:rsid w:val="001A3C86"/>
    <w:rsid w:val="001A4072"/>
    <w:rsid w:val="001A473B"/>
    <w:rsid w:val="001A5119"/>
    <w:rsid w:val="001A5CF8"/>
    <w:rsid w:val="001A6942"/>
    <w:rsid w:val="001A6A72"/>
    <w:rsid w:val="001A6ED8"/>
    <w:rsid w:val="001B00F8"/>
    <w:rsid w:val="001B0E27"/>
    <w:rsid w:val="001B0E33"/>
    <w:rsid w:val="001B1E1B"/>
    <w:rsid w:val="001B3943"/>
    <w:rsid w:val="001B3AA6"/>
    <w:rsid w:val="001B3DD1"/>
    <w:rsid w:val="001B40F5"/>
    <w:rsid w:val="001B43AB"/>
    <w:rsid w:val="001B4CA6"/>
    <w:rsid w:val="001B66B5"/>
    <w:rsid w:val="001B692A"/>
    <w:rsid w:val="001B75E8"/>
    <w:rsid w:val="001B7B97"/>
    <w:rsid w:val="001C06C7"/>
    <w:rsid w:val="001C08E0"/>
    <w:rsid w:val="001C1667"/>
    <w:rsid w:val="001C1F2E"/>
    <w:rsid w:val="001C202E"/>
    <w:rsid w:val="001C225D"/>
    <w:rsid w:val="001C242D"/>
    <w:rsid w:val="001C253C"/>
    <w:rsid w:val="001C27D6"/>
    <w:rsid w:val="001C48EB"/>
    <w:rsid w:val="001C4C16"/>
    <w:rsid w:val="001C63EF"/>
    <w:rsid w:val="001C6798"/>
    <w:rsid w:val="001C6C2D"/>
    <w:rsid w:val="001C6FB5"/>
    <w:rsid w:val="001C7A32"/>
    <w:rsid w:val="001D0A16"/>
    <w:rsid w:val="001D114C"/>
    <w:rsid w:val="001D143F"/>
    <w:rsid w:val="001D21E9"/>
    <w:rsid w:val="001D221F"/>
    <w:rsid w:val="001D2268"/>
    <w:rsid w:val="001D28FC"/>
    <w:rsid w:val="001D2BAE"/>
    <w:rsid w:val="001D2DBA"/>
    <w:rsid w:val="001D2EB7"/>
    <w:rsid w:val="001D3A18"/>
    <w:rsid w:val="001D3B94"/>
    <w:rsid w:val="001D3F69"/>
    <w:rsid w:val="001D46EC"/>
    <w:rsid w:val="001D47CE"/>
    <w:rsid w:val="001D51E7"/>
    <w:rsid w:val="001D56EF"/>
    <w:rsid w:val="001D654F"/>
    <w:rsid w:val="001D6BC3"/>
    <w:rsid w:val="001E02CA"/>
    <w:rsid w:val="001E0686"/>
    <w:rsid w:val="001E08DE"/>
    <w:rsid w:val="001E2238"/>
    <w:rsid w:val="001E2796"/>
    <w:rsid w:val="001E2EC3"/>
    <w:rsid w:val="001E3195"/>
    <w:rsid w:val="001E43A0"/>
    <w:rsid w:val="001E5386"/>
    <w:rsid w:val="001E5573"/>
    <w:rsid w:val="001E55D2"/>
    <w:rsid w:val="001E637E"/>
    <w:rsid w:val="001E6DAD"/>
    <w:rsid w:val="001E6E15"/>
    <w:rsid w:val="001E6F3F"/>
    <w:rsid w:val="001F00A7"/>
    <w:rsid w:val="001F037D"/>
    <w:rsid w:val="001F050B"/>
    <w:rsid w:val="001F0E67"/>
    <w:rsid w:val="001F12BA"/>
    <w:rsid w:val="001F133E"/>
    <w:rsid w:val="001F1406"/>
    <w:rsid w:val="001F1C2B"/>
    <w:rsid w:val="001F24DB"/>
    <w:rsid w:val="001F2526"/>
    <w:rsid w:val="001F2EF8"/>
    <w:rsid w:val="001F4E61"/>
    <w:rsid w:val="001F4E83"/>
    <w:rsid w:val="001F503F"/>
    <w:rsid w:val="001F571D"/>
    <w:rsid w:val="001F5A0E"/>
    <w:rsid w:val="001F6002"/>
    <w:rsid w:val="001F616B"/>
    <w:rsid w:val="001F628D"/>
    <w:rsid w:val="001F6618"/>
    <w:rsid w:val="001F72E2"/>
    <w:rsid w:val="002015D8"/>
    <w:rsid w:val="00202279"/>
    <w:rsid w:val="002042DA"/>
    <w:rsid w:val="002048A4"/>
    <w:rsid w:val="00205ADF"/>
    <w:rsid w:val="002064C7"/>
    <w:rsid w:val="00207152"/>
    <w:rsid w:val="002073B3"/>
    <w:rsid w:val="0020761C"/>
    <w:rsid w:val="00207B9F"/>
    <w:rsid w:val="00207CA1"/>
    <w:rsid w:val="00210541"/>
    <w:rsid w:val="00211407"/>
    <w:rsid w:val="0021161E"/>
    <w:rsid w:val="002119CA"/>
    <w:rsid w:val="00212D78"/>
    <w:rsid w:val="00213765"/>
    <w:rsid w:val="00214906"/>
    <w:rsid w:val="0021494F"/>
    <w:rsid w:val="00214BC4"/>
    <w:rsid w:val="00215B9A"/>
    <w:rsid w:val="00215E17"/>
    <w:rsid w:val="002161DC"/>
    <w:rsid w:val="0021641C"/>
    <w:rsid w:val="00216F39"/>
    <w:rsid w:val="00217297"/>
    <w:rsid w:val="002172EC"/>
    <w:rsid w:val="00217BBE"/>
    <w:rsid w:val="00217C0C"/>
    <w:rsid w:val="002203A0"/>
    <w:rsid w:val="00220459"/>
    <w:rsid w:val="00220635"/>
    <w:rsid w:val="00221DA1"/>
    <w:rsid w:val="00223156"/>
    <w:rsid w:val="00223B8A"/>
    <w:rsid w:val="0022407E"/>
    <w:rsid w:val="002249F7"/>
    <w:rsid w:val="0022518E"/>
    <w:rsid w:val="00225205"/>
    <w:rsid w:val="00225419"/>
    <w:rsid w:val="00226407"/>
    <w:rsid w:val="00226674"/>
    <w:rsid w:val="00226F50"/>
    <w:rsid w:val="00227A61"/>
    <w:rsid w:val="00227AB8"/>
    <w:rsid w:val="00227B0C"/>
    <w:rsid w:val="00230755"/>
    <w:rsid w:val="00230B23"/>
    <w:rsid w:val="0023188E"/>
    <w:rsid w:val="00232842"/>
    <w:rsid w:val="00232979"/>
    <w:rsid w:val="002338AE"/>
    <w:rsid w:val="00233B0A"/>
    <w:rsid w:val="002347E4"/>
    <w:rsid w:val="00234B04"/>
    <w:rsid w:val="00235C21"/>
    <w:rsid w:val="0023797A"/>
    <w:rsid w:val="00240DAD"/>
    <w:rsid w:val="002414F0"/>
    <w:rsid w:val="002418AE"/>
    <w:rsid w:val="00242A37"/>
    <w:rsid w:val="00243700"/>
    <w:rsid w:val="002444A0"/>
    <w:rsid w:val="00245EA6"/>
    <w:rsid w:val="0024626E"/>
    <w:rsid w:val="00247F86"/>
    <w:rsid w:val="00250211"/>
    <w:rsid w:val="00250214"/>
    <w:rsid w:val="00250551"/>
    <w:rsid w:val="002511B8"/>
    <w:rsid w:val="00251312"/>
    <w:rsid w:val="00251A3E"/>
    <w:rsid w:val="00252564"/>
    <w:rsid w:val="00253027"/>
    <w:rsid w:val="00253216"/>
    <w:rsid w:val="00253A1C"/>
    <w:rsid w:val="0025489D"/>
    <w:rsid w:val="00254DEB"/>
    <w:rsid w:val="00255A13"/>
    <w:rsid w:val="00255C0D"/>
    <w:rsid w:val="002562C9"/>
    <w:rsid w:val="00256513"/>
    <w:rsid w:val="00257A59"/>
    <w:rsid w:val="00261E17"/>
    <w:rsid w:val="00261F72"/>
    <w:rsid w:val="00262AAC"/>
    <w:rsid w:val="00262C30"/>
    <w:rsid w:val="00263110"/>
    <w:rsid w:val="00263818"/>
    <w:rsid w:val="00263A4D"/>
    <w:rsid w:val="00263B5B"/>
    <w:rsid w:val="00263DDA"/>
    <w:rsid w:val="00264A85"/>
    <w:rsid w:val="00264C7E"/>
    <w:rsid w:val="00265126"/>
    <w:rsid w:val="00265377"/>
    <w:rsid w:val="00265510"/>
    <w:rsid w:val="00265C36"/>
    <w:rsid w:val="00265E28"/>
    <w:rsid w:val="0026618A"/>
    <w:rsid w:val="002663C3"/>
    <w:rsid w:val="00266685"/>
    <w:rsid w:val="00266C0F"/>
    <w:rsid w:val="00266CBE"/>
    <w:rsid w:val="0027005A"/>
    <w:rsid w:val="002700DB"/>
    <w:rsid w:val="002705F6"/>
    <w:rsid w:val="00270CDC"/>
    <w:rsid w:val="00270D38"/>
    <w:rsid w:val="00271085"/>
    <w:rsid w:val="00271535"/>
    <w:rsid w:val="00271714"/>
    <w:rsid w:val="0027177B"/>
    <w:rsid w:val="00271A7F"/>
    <w:rsid w:val="00272520"/>
    <w:rsid w:val="00272B49"/>
    <w:rsid w:val="00274420"/>
    <w:rsid w:val="00274930"/>
    <w:rsid w:val="002759C4"/>
    <w:rsid w:val="002762D5"/>
    <w:rsid w:val="002766B3"/>
    <w:rsid w:val="00276A20"/>
    <w:rsid w:val="00276C49"/>
    <w:rsid w:val="0027749B"/>
    <w:rsid w:val="0027787B"/>
    <w:rsid w:val="00280010"/>
    <w:rsid w:val="00280948"/>
    <w:rsid w:val="00280A65"/>
    <w:rsid w:val="00280E9A"/>
    <w:rsid w:val="00280FDE"/>
    <w:rsid w:val="00281919"/>
    <w:rsid w:val="00281D0A"/>
    <w:rsid w:val="002835B5"/>
    <w:rsid w:val="0028387C"/>
    <w:rsid w:val="0028451B"/>
    <w:rsid w:val="00284851"/>
    <w:rsid w:val="002854F9"/>
    <w:rsid w:val="0028572B"/>
    <w:rsid w:val="00285A77"/>
    <w:rsid w:val="00286056"/>
    <w:rsid w:val="00286127"/>
    <w:rsid w:val="0028625A"/>
    <w:rsid w:val="00286E3F"/>
    <w:rsid w:val="00286F5F"/>
    <w:rsid w:val="00287397"/>
    <w:rsid w:val="00287839"/>
    <w:rsid w:val="00287946"/>
    <w:rsid w:val="00291B54"/>
    <w:rsid w:val="00291FFD"/>
    <w:rsid w:val="0029337B"/>
    <w:rsid w:val="0029447B"/>
    <w:rsid w:val="00294972"/>
    <w:rsid w:val="00294C62"/>
    <w:rsid w:val="0029625A"/>
    <w:rsid w:val="002962DB"/>
    <w:rsid w:val="00296A91"/>
    <w:rsid w:val="00296DBC"/>
    <w:rsid w:val="00296EF4"/>
    <w:rsid w:val="002A03F6"/>
    <w:rsid w:val="002A0DEB"/>
    <w:rsid w:val="002A135F"/>
    <w:rsid w:val="002A172D"/>
    <w:rsid w:val="002A1DF9"/>
    <w:rsid w:val="002A2191"/>
    <w:rsid w:val="002A249D"/>
    <w:rsid w:val="002A292B"/>
    <w:rsid w:val="002A3026"/>
    <w:rsid w:val="002A4172"/>
    <w:rsid w:val="002A4745"/>
    <w:rsid w:val="002A4C6C"/>
    <w:rsid w:val="002A52B6"/>
    <w:rsid w:val="002A5D73"/>
    <w:rsid w:val="002A6FB6"/>
    <w:rsid w:val="002A77D0"/>
    <w:rsid w:val="002A796E"/>
    <w:rsid w:val="002B05FD"/>
    <w:rsid w:val="002B0851"/>
    <w:rsid w:val="002B0A31"/>
    <w:rsid w:val="002B12F8"/>
    <w:rsid w:val="002B16F3"/>
    <w:rsid w:val="002B17C3"/>
    <w:rsid w:val="002B1F16"/>
    <w:rsid w:val="002B2204"/>
    <w:rsid w:val="002B25DF"/>
    <w:rsid w:val="002B2801"/>
    <w:rsid w:val="002B2A75"/>
    <w:rsid w:val="002B35A9"/>
    <w:rsid w:val="002B3C2B"/>
    <w:rsid w:val="002B45B7"/>
    <w:rsid w:val="002B5352"/>
    <w:rsid w:val="002B5C08"/>
    <w:rsid w:val="002B60FF"/>
    <w:rsid w:val="002B7846"/>
    <w:rsid w:val="002B7E14"/>
    <w:rsid w:val="002C1B60"/>
    <w:rsid w:val="002C1D00"/>
    <w:rsid w:val="002C1F9F"/>
    <w:rsid w:val="002C2AAF"/>
    <w:rsid w:val="002C2AF4"/>
    <w:rsid w:val="002C3622"/>
    <w:rsid w:val="002C5BA1"/>
    <w:rsid w:val="002C6339"/>
    <w:rsid w:val="002C6353"/>
    <w:rsid w:val="002C64F2"/>
    <w:rsid w:val="002C75B9"/>
    <w:rsid w:val="002D06B6"/>
    <w:rsid w:val="002D0C51"/>
    <w:rsid w:val="002D1029"/>
    <w:rsid w:val="002D1CBA"/>
    <w:rsid w:val="002D3107"/>
    <w:rsid w:val="002D3296"/>
    <w:rsid w:val="002D37FE"/>
    <w:rsid w:val="002D39B5"/>
    <w:rsid w:val="002D642D"/>
    <w:rsid w:val="002D6F84"/>
    <w:rsid w:val="002D7535"/>
    <w:rsid w:val="002D7EF8"/>
    <w:rsid w:val="002E21FB"/>
    <w:rsid w:val="002E2D32"/>
    <w:rsid w:val="002E37D8"/>
    <w:rsid w:val="002E5138"/>
    <w:rsid w:val="002E51E7"/>
    <w:rsid w:val="002E5252"/>
    <w:rsid w:val="002E5355"/>
    <w:rsid w:val="002E54D6"/>
    <w:rsid w:val="002E6455"/>
    <w:rsid w:val="002E762F"/>
    <w:rsid w:val="002E76A4"/>
    <w:rsid w:val="002E7D64"/>
    <w:rsid w:val="002F1702"/>
    <w:rsid w:val="002F1F66"/>
    <w:rsid w:val="002F2546"/>
    <w:rsid w:val="002F2AF9"/>
    <w:rsid w:val="002F2B82"/>
    <w:rsid w:val="002F2BD7"/>
    <w:rsid w:val="002F2C3F"/>
    <w:rsid w:val="002F3D53"/>
    <w:rsid w:val="002F3F1D"/>
    <w:rsid w:val="002F46DE"/>
    <w:rsid w:val="002F46E1"/>
    <w:rsid w:val="002F5DB7"/>
    <w:rsid w:val="002F6004"/>
    <w:rsid w:val="002F6942"/>
    <w:rsid w:val="002F70CA"/>
    <w:rsid w:val="002F76C6"/>
    <w:rsid w:val="003002B9"/>
    <w:rsid w:val="00300581"/>
    <w:rsid w:val="003005BB"/>
    <w:rsid w:val="00300807"/>
    <w:rsid w:val="00300DFE"/>
    <w:rsid w:val="00303D83"/>
    <w:rsid w:val="00303E34"/>
    <w:rsid w:val="003046C8"/>
    <w:rsid w:val="00304F4A"/>
    <w:rsid w:val="00305316"/>
    <w:rsid w:val="0030559B"/>
    <w:rsid w:val="00305EAA"/>
    <w:rsid w:val="00306579"/>
    <w:rsid w:val="00306A86"/>
    <w:rsid w:val="00306F13"/>
    <w:rsid w:val="0030755C"/>
    <w:rsid w:val="00307FDB"/>
    <w:rsid w:val="00310B48"/>
    <w:rsid w:val="0031125F"/>
    <w:rsid w:val="00311969"/>
    <w:rsid w:val="00311BFB"/>
    <w:rsid w:val="0031254C"/>
    <w:rsid w:val="00313228"/>
    <w:rsid w:val="00313CE8"/>
    <w:rsid w:val="00314A98"/>
    <w:rsid w:val="00314F81"/>
    <w:rsid w:val="00314FA4"/>
    <w:rsid w:val="003164D0"/>
    <w:rsid w:val="00316707"/>
    <w:rsid w:val="00320180"/>
    <w:rsid w:val="0032035D"/>
    <w:rsid w:val="0032047A"/>
    <w:rsid w:val="00320630"/>
    <w:rsid w:val="003208D5"/>
    <w:rsid w:val="003217BB"/>
    <w:rsid w:val="003219B4"/>
    <w:rsid w:val="0032217D"/>
    <w:rsid w:val="003223C2"/>
    <w:rsid w:val="00322962"/>
    <w:rsid w:val="00322D7C"/>
    <w:rsid w:val="003232C2"/>
    <w:rsid w:val="00323902"/>
    <w:rsid w:val="003240C5"/>
    <w:rsid w:val="00324267"/>
    <w:rsid w:val="00324B2E"/>
    <w:rsid w:val="003250A8"/>
    <w:rsid w:val="003257FE"/>
    <w:rsid w:val="00325F19"/>
    <w:rsid w:val="00326015"/>
    <w:rsid w:val="00327831"/>
    <w:rsid w:val="00327F7D"/>
    <w:rsid w:val="0033046A"/>
    <w:rsid w:val="00331453"/>
    <w:rsid w:val="003317D8"/>
    <w:rsid w:val="003321BB"/>
    <w:rsid w:val="00332A79"/>
    <w:rsid w:val="0033373C"/>
    <w:rsid w:val="00333B26"/>
    <w:rsid w:val="00333BCD"/>
    <w:rsid w:val="0033400E"/>
    <w:rsid w:val="00334646"/>
    <w:rsid w:val="003346E6"/>
    <w:rsid w:val="00335637"/>
    <w:rsid w:val="00335D9A"/>
    <w:rsid w:val="00336074"/>
    <w:rsid w:val="00337496"/>
    <w:rsid w:val="003378BD"/>
    <w:rsid w:val="00337BB6"/>
    <w:rsid w:val="00337C62"/>
    <w:rsid w:val="00337F7D"/>
    <w:rsid w:val="00337FF8"/>
    <w:rsid w:val="00340C05"/>
    <w:rsid w:val="003419A5"/>
    <w:rsid w:val="00341A5D"/>
    <w:rsid w:val="00342986"/>
    <w:rsid w:val="003431DB"/>
    <w:rsid w:val="00343E3D"/>
    <w:rsid w:val="003444EC"/>
    <w:rsid w:val="0034528C"/>
    <w:rsid w:val="00345BC2"/>
    <w:rsid w:val="003461FF"/>
    <w:rsid w:val="00346AC2"/>
    <w:rsid w:val="003478E5"/>
    <w:rsid w:val="0035066F"/>
    <w:rsid w:val="003516E8"/>
    <w:rsid w:val="00352064"/>
    <w:rsid w:val="00352686"/>
    <w:rsid w:val="0035375C"/>
    <w:rsid w:val="00353A48"/>
    <w:rsid w:val="00353C32"/>
    <w:rsid w:val="00354889"/>
    <w:rsid w:val="00354D7E"/>
    <w:rsid w:val="0035515C"/>
    <w:rsid w:val="003553C5"/>
    <w:rsid w:val="003557D1"/>
    <w:rsid w:val="00355BC4"/>
    <w:rsid w:val="00356E2E"/>
    <w:rsid w:val="003570B0"/>
    <w:rsid w:val="00357397"/>
    <w:rsid w:val="0035753E"/>
    <w:rsid w:val="003576A4"/>
    <w:rsid w:val="00357CB0"/>
    <w:rsid w:val="00361FE2"/>
    <w:rsid w:val="00362007"/>
    <w:rsid w:val="00362F27"/>
    <w:rsid w:val="00363025"/>
    <w:rsid w:val="00363B55"/>
    <w:rsid w:val="003649E6"/>
    <w:rsid w:val="00365C95"/>
    <w:rsid w:val="00366176"/>
    <w:rsid w:val="00367565"/>
    <w:rsid w:val="00367C47"/>
    <w:rsid w:val="00370A96"/>
    <w:rsid w:val="00370C8D"/>
    <w:rsid w:val="00370DE9"/>
    <w:rsid w:val="00370E9C"/>
    <w:rsid w:val="00371F8D"/>
    <w:rsid w:val="00372646"/>
    <w:rsid w:val="0037284D"/>
    <w:rsid w:val="003736B8"/>
    <w:rsid w:val="003738A5"/>
    <w:rsid w:val="00373941"/>
    <w:rsid w:val="00374091"/>
    <w:rsid w:val="0037460B"/>
    <w:rsid w:val="00374C52"/>
    <w:rsid w:val="0037512B"/>
    <w:rsid w:val="0037519A"/>
    <w:rsid w:val="00375907"/>
    <w:rsid w:val="00375A8E"/>
    <w:rsid w:val="00375BD5"/>
    <w:rsid w:val="00375BF8"/>
    <w:rsid w:val="00375FE5"/>
    <w:rsid w:val="0037660D"/>
    <w:rsid w:val="00376D3D"/>
    <w:rsid w:val="00376D90"/>
    <w:rsid w:val="00377452"/>
    <w:rsid w:val="00377EBA"/>
    <w:rsid w:val="0038036E"/>
    <w:rsid w:val="00380A13"/>
    <w:rsid w:val="003820B5"/>
    <w:rsid w:val="003821FD"/>
    <w:rsid w:val="003832F5"/>
    <w:rsid w:val="00383635"/>
    <w:rsid w:val="00383957"/>
    <w:rsid w:val="00383E81"/>
    <w:rsid w:val="00383F3D"/>
    <w:rsid w:val="00383FBB"/>
    <w:rsid w:val="00384340"/>
    <w:rsid w:val="003856D7"/>
    <w:rsid w:val="00385A8C"/>
    <w:rsid w:val="003860F7"/>
    <w:rsid w:val="00386F8A"/>
    <w:rsid w:val="00390D2F"/>
    <w:rsid w:val="0039132B"/>
    <w:rsid w:val="00391802"/>
    <w:rsid w:val="003919AC"/>
    <w:rsid w:val="00391C2F"/>
    <w:rsid w:val="00391D58"/>
    <w:rsid w:val="00392007"/>
    <w:rsid w:val="00392E7E"/>
    <w:rsid w:val="00394D5C"/>
    <w:rsid w:val="00395139"/>
    <w:rsid w:val="0039576E"/>
    <w:rsid w:val="0039580A"/>
    <w:rsid w:val="00395915"/>
    <w:rsid w:val="003965C4"/>
    <w:rsid w:val="0039669D"/>
    <w:rsid w:val="00396EC7"/>
    <w:rsid w:val="0039737F"/>
    <w:rsid w:val="0039778A"/>
    <w:rsid w:val="00397E37"/>
    <w:rsid w:val="003A035D"/>
    <w:rsid w:val="003A0A38"/>
    <w:rsid w:val="003A134C"/>
    <w:rsid w:val="003A15B8"/>
    <w:rsid w:val="003A175D"/>
    <w:rsid w:val="003A19BF"/>
    <w:rsid w:val="003A34A6"/>
    <w:rsid w:val="003A3A14"/>
    <w:rsid w:val="003A462B"/>
    <w:rsid w:val="003A51D5"/>
    <w:rsid w:val="003A5EA4"/>
    <w:rsid w:val="003A6996"/>
    <w:rsid w:val="003A7E9D"/>
    <w:rsid w:val="003B02E3"/>
    <w:rsid w:val="003B09A8"/>
    <w:rsid w:val="003B1455"/>
    <w:rsid w:val="003B208C"/>
    <w:rsid w:val="003B2612"/>
    <w:rsid w:val="003B276E"/>
    <w:rsid w:val="003B326F"/>
    <w:rsid w:val="003B3712"/>
    <w:rsid w:val="003B487E"/>
    <w:rsid w:val="003B55D0"/>
    <w:rsid w:val="003B5E3F"/>
    <w:rsid w:val="003B63FE"/>
    <w:rsid w:val="003B6A91"/>
    <w:rsid w:val="003B7A0D"/>
    <w:rsid w:val="003B7CC8"/>
    <w:rsid w:val="003B7F8F"/>
    <w:rsid w:val="003C161F"/>
    <w:rsid w:val="003C1DDC"/>
    <w:rsid w:val="003C21D1"/>
    <w:rsid w:val="003C2A2D"/>
    <w:rsid w:val="003C34C8"/>
    <w:rsid w:val="003C38DE"/>
    <w:rsid w:val="003C488C"/>
    <w:rsid w:val="003C4D66"/>
    <w:rsid w:val="003C4FBB"/>
    <w:rsid w:val="003C61B1"/>
    <w:rsid w:val="003C6BF1"/>
    <w:rsid w:val="003C7273"/>
    <w:rsid w:val="003C7D13"/>
    <w:rsid w:val="003D0A72"/>
    <w:rsid w:val="003D1327"/>
    <w:rsid w:val="003D1E48"/>
    <w:rsid w:val="003D2E47"/>
    <w:rsid w:val="003D2FCC"/>
    <w:rsid w:val="003D49D3"/>
    <w:rsid w:val="003D5872"/>
    <w:rsid w:val="003D5E89"/>
    <w:rsid w:val="003D6494"/>
    <w:rsid w:val="003D7391"/>
    <w:rsid w:val="003D744B"/>
    <w:rsid w:val="003D76F5"/>
    <w:rsid w:val="003D7E8B"/>
    <w:rsid w:val="003E02B3"/>
    <w:rsid w:val="003E039D"/>
    <w:rsid w:val="003E05F4"/>
    <w:rsid w:val="003E0C92"/>
    <w:rsid w:val="003E1939"/>
    <w:rsid w:val="003E1DAD"/>
    <w:rsid w:val="003E20A4"/>
    <w:rsid w:val="003E214D"/>
    <w:rsid w:val="003E2FC5"/>
    <w:rsid w:val="003E31D6"/>
    <w:rsid w:val="003E3520"/>
    <w:rsid w:val="003E3524"/>
    <w:rsid w:val="003E3917"/>
    <w:rsid w:val="003E3F9F"/>
    <w:rsid w:val="003E42DE"/>
    <w:rsid w:val="003E4E5B"/>
    <w:rsid w:val="003E54B9"/>
    <w:rsid w:val="003E5BB0"/>
    <w:rsid w:val="003E5CE1"/>
    <w:rsid w:val="003E6D78"/>
    <w:rsid w:val="003E74A4"/>
    <w:rsid w:val="003E7562"/>
    <w:rsid w:val="003E777E"/>
    <w:rsid w:val="003F01EF"/>
    <w:rsid w:val="003F04A0"/>
    <w:rsid w:val="003F2273"/>
    <w:rsid w:val="003F22D1"/>
    <w:rsid w:val="003F2E62"/>
    <w:rsid w:val="003F402D"/>
    <w:rsid w:val="003F40FF"/>
    <w:rsid w:val="003F44E3"/>
    <w:rsid w:val="003F556D"/>
    <w:rsid w:val="003F59B8"/>
    <w:rsid w:val="003F59F0"/>
    <w:rsid w:val="003F5D04"/>
    <w:rsid w:val="003F5DEA"/>
    <w:rsid w:val="003F6624"/>
    <w:rsid w:val="00401A33"/>
    <w:rsid w:val="00401D66"/>
    <w:rsid w:val="00403155"/>
    <w:rsid w:val="00403DF0"/>
    <w:rsid w:val="00404931"/>
    <w:rsid w:val="00404D66"/>
    <w:rsid w:val="00404DAF"/>
    <w:rsid w:val="00405530"/>
    <w:rsid w:val="004055C4"/>
    <w:rsid w:val="00405BC6"/>
    <w:rsid w:val="00405ED7"/>
    <w:rsid w:val="00405F4B"/>
    <w:rsid w:val="00406928"/>
    <w:rsid w:val="00406C1D"/>
    <w:rsid w:val="00406D45"/>
    <w:rsid w:val="00410501"/>
    <w:rsid w:val="00411207"/>
    <w:rsid w:val="0041187F"/>
    <w:rsid w:val="00411ED1"/>
    <w:rsid w:val="00412130"/>
    <w:rsid w:val="0041268D"/>
    <w:rsid w:val="004137E7"/>
    <w:rsid w:val="004147BA"/>
    <w:rsid w:val="004148F7"/>
    <w:rsid w:val="00416808"/>
    <w:rsid w:val="0041703F"/>
    <w:rsid w:val="0041711B"/>
    <w:rsid w:val="00417295"/>
    <w:rsid w:val="004174C9"/>
    <w:rsid w:val="004175FD"/>
    <w:rsid w:val="00417AC8"/>
    <w:rsid w:val="00420671"/>
    <w:rsid w:val="004208F2"/>
    <w:rsid w:val="004208F7"/>
    <w:rsid w:val="00420C36"/>
    <w:rsid w:val="004212E4"/>
    <w:rsid w:val="00421CA0"/>
    <w:rsid w:val="00422740"/>
    <w:rsid w:val="00422862"/>
    <w:rsid w:val="004243A9"/>
    <w:rsid w:val="0042456E"/>
    <w:rsid w:val="004246F7"/>
    <w:rsid w:val="00426F21"/>
    <w:rsid w:val="004304F5"/>
    <w:rsid w:val="00430686"/>
    <w:rsid w:val="004311DD"/>
    <w:rsid w:val="004317C1"/>
    <w:rsid w:val="0043388A"/>
    <w:rsid w:val="00433A06"/>
    <w:rsid w:val="00434397"/>
    <w:rsid w:val="00434666"/>
    <w:rsid w:val="00435696"/>
    <w:rsid w:val="004358AA"/>
    <w:rsid w:val="00436578"/>
    <w:rsid w:val="004368EA"/>
    <w:rsid w:val="004375F8"/>
    <w:rsid w:val="00437B4C"/>
    <w:rsid w:val="00437EB2"/>
    <w:rsid w:val="004405C0"/>
    <w:rsid w:val="0044193E"/>
    <w:rsid w:val="00441D1F"/>
    <w:rsid w:val="00441FAC"/>
    <w:rsid w:val="00442248"/>
    <w:rsid w:val="00442665"/>
    <w:rsid w:val="004433F3"/>
    <w:rsid w:val="00443BB7"/>
    <w:rsid w:val="00444476"/>
    <w:rsid w:val="004448AC"/>
    <w:rsid w:val="00444A19"/>
    <w:rsid w:val="00444E3C"/>
    <w:rsid w:val="0044540F"/>
    <w:rsid w:val="00445754"/>
    <w:rsid w:val="004501D7"/>
    <w:rsid w:val="0045047A"/>
    <w:rsid w:val="00450671"/>
    <w:rsid w:val="00450D7F"/>
    <w:rsid w:val="004519F6"/>
    <w:rsid w:val="00452281"/>
    <w:rsid w:val="0045467A"/>
    <w:rsid w:val="00454C75"/>
    <w:rsid w:val="004555DA"/>
    <w:rsid w:val="00457230"/>
    <w:rsid w:val="0045785F"/>
    <w:rsid w:val="00457AE8"/>
    <w:rsid w:val="00457C7A"/>
    <w:rsid w:val="00457F79"/>
    <w:rsid w:val="004602D1"/>
    <w:rsid w:val="00461F04"/>
    <w:rsid w:val="00462D15"/>
    <w:rsid w:val="00462DC5"/>
    <w:rsid w:val="004635E1"/>
    <w:rsid w:val="00463AA2"/>
    <w:rsid w:val="00463AB8"/>
    <w:rsid w:val="0046451B"/>
    <w:rsid w:val="004650E7"/>
    <w:rsid w:val="00465859"/>
    <w:rsid w:val="004663C2"/>
    <w:rsid w:val="00466686"/>
    <w:rsid w:val="00466C66"/>
    <w:rsid w:val="00470141"/>
    <w:rsid w:val="00470354"/>
    <w:rsid w:val="00470C3D"/>
    <w:rsid w:val="00471DBA"/>
    <w:rsid w:val="0047253D"/>
    <w:rsid w:val="00472739"/>
    <w:rsid w:val="00475A2B"/>
    <w:rsid w:val="00475CA4"/>
    <w:rsid w:val="00476C89"/>
    <w:rsid w:val="00477B7E"/>
    <w:rsid w:val="00477D03"/>
    <w:rsid w:val="00480852"/>
    <w:rsid w:val="00481F2F"/>
    <w:rsid w:val="0048201D"/>
    <w:rsid w:val="0048248D"/>
    <w:rsid w:val="00482DDE"/>
    <w:rsid w:val="00483B0A"/>
    <w:rsid w:val="00483CCD"/>
    <w:rsid w:val="00484CB0"/>
    <w:rsid w:val="00484FC3"/>
    <w:rsid w:val="004864CF"/>
    <w:rsid w:val="00486C3E"/>
    <w:rsid w:val="004873D5"/>
    <w:rsid w:val="0048741F"/>
    <w:rsid w:val="00487B96"/>
    <w:rsid w:val="00490190"/>
    <w:rsid w:val="00490605"/>
    <w:rsid w:val="00490827"/>
    <w:rsid w:val="00490BAA"/>
    <w:rsid w:val="00492B5F"/>
    <w:rsid w:val="00492C2A"/>
    <w:rsid w:val="004932C2"/>
    <w:rsid w:val="004932F1"/>
    <w:rsid w:val="004936E6"/>
    <w:rsid w:val="004938B3"/>
    <w:rsid w:val="00495120"/>
    <w:rsid w:val="00495AF9"/>
    <w:rsid w:val="00496AF6"/>
    <w:rsid w:val="00497707"/>
    <w:rsid w:val="004A0500"/>
    <w:rsid w:val="004A05DF"/>
    <w:rsid w:val="004A0813"/>
    <w:rsid w:val="004A0E07"/>
    <w:rsid w:val="004A1F8C"/>
    <w:rsid w:val="004A2064"/>
    <w:rsid w:val="004A25F3"/>
    <w:rsid w:val="004A28D7"/>
    <w:rsid w:val="004A314C"/>
    <w:rsid w:val="004A331C"/>
    <w:rsid w:val="004A442D"/>
    <w:rsid w:val="004A451D"/>
    <w:rsid w:val="004A4EFC"/>
    <w:rsid w:val="004A506A"/>
    <w:rsid w:val="004A542E"/>
    <w:rsid w:val="004A5DEE"/>
    <w:rsid w:val="004A61EC"/>
    <w:rsid w:val="004A6493"/>
    <w:rsid w:val="004A6948"/>
    <w:rsid w:val="004A719D"/>
    <w:rsid w:val="004A727B"/>
    <w:rsid w:val="004A74D6"/>
    <w:rsid w:val="004A7C0B"/>
    <w:rsid w:val="004B0967"/>
    <w:rsid w:val="004B125E"/>
    <w:rsid w:val="004B23A8"/>
    <w:rsid w:val="004B517C"/>
    <w:rsid w:val="004B55BE"/>
    <w:rsid w:val="004B5B6D"/>
    <w:rsid w:val="004B5E7B"/>
    <w:rsid w:val="004B6FA6"/>
    <w:rsid w:val="004B6FDD"/>
    <w:rsid w:val="004B77AE"/>
    <w:rsid w:val="004B7A74"/>
    <w:rsid w:val="004C029C"/>
    <w:rsid w:val="004C05BE"/>
    <w:rsid w:val="004C0F61"/>
    <w:rsid w:val="004C193A"/>
    <w:rsid w:val="004C225E"/>
    <w:rsid w:val="004C272D"/>
    <w:rsid w:val="004C2B89"/>
    <w:rsid w:val="004C2C1D"/>
    <w:rsid w:val="004C38C3"/>
    <w:rsid w:val="004C3F42"/>
    <w:rsid w:val="004C46B8"/>
    <w:rsid w:val="004C658A"/>
    <w:rsid w:val="004C6B55"/>
    <w:rsid w:val="004C6D9E"/>
    <w:rsid w:val="004C7749"/>
    <w:rsid w:val="004C7D15"/>
    <w:rsid w:val="004D0662"/>
    <w:rsid w:val="004D072E"/>
    <w:rsid w:val="004D0D15"/>
    <w:rsid w:val="004D19F6"/>
    <w:rsid w:val="004D1B98"/>
    <w:rsid w:val="004D2DE2"/>
    <w:rsid w:val="004D2EB4"/>
    <w:rsid w:val="004D45C4"/>
    <w:rsid w:val="004D4E62"/>
    <w:rsid w:val="004D51CC"/>
    <w:rsid w:val="004D6871"/>
    <w:rsid w:val="004D6F7F"/>
    <w:rsid w:val="004D756A"/>
    <w:rsid w:val="004D7E78"/>
    <w:rsid w:val="004E0B41"/>
    <w:rsid w:val="004E17EE"/>
    <w:rsid w:val="004E1A4D"/>
    <w:rsid w:val="004E2CA5"/>
    <w:rsid w:val="004E4744"/>
    <w:rsid w:val="004E5B30"/>
    <w:rsid w:val="004E68C0"/>
    <w:rsid w:val="004E70C9"/>
    <w:rsid w:val="004F08B7"/>
    <w:rsid w:val="004F0ECD"/>
    <w:rsid w:val="004F12C6"/>
    <w:rsid w:val="004F1397"/>
    <w:rsid w:val="004F1704"/>
    <w:rsid w:val="004F1C2A"/>
    <w:rsid w:val="004F27E5"/>
    <w:rsid w:val="004F2874"/>
    <w:rsid w:val="004F2BED"/>
    <w:rsid w:val="004F39DC"/>
    <w:rsid w:val="004F3BC1"/>
    <w:rsid w:val="004F49BB"/>
    <w:rsid w:val="004F4C42"/>
    <w:rsid w:val="004F4CB5"/>
    <w:rsid w:val="004F54F5"/>
    <w:rsid w:val="004F59B6"/>
    <w:rsid w:val="004F5F5E"/>
    <w:rsid w:val="004F677C"/>
    <w:rsid w:val="0050000E"/>
    <w:rsid w:val="00500944"/>
    <w:rsid w:val="00500D78"/>
    <w:rsid w:val="00501691"/>
    <w:rsid w:val="00501728"/>
    <w:rsid w:val="00501B1A"/>
    <w:rsid w:val="00501DE5"/>
    <w:rsid w:val="00502164"/>
    <w:rsid w:val="00502287"/>
    <w:rsid w:val="00502557"/>
    <w:rsid w:val="005034BD"/>
    <w:rsid w:val="0050387E"/>
    <w:rsid w:val="00504457"/>
    <w:rsid w:val="00504DD0"/>
    <w:rsid w:val="00504DF2"/>
    <w:rsid w:val="005054DE"/>
    <w:rsid w:val="005064F5"/>
    <w:rsid w:val="005068D7"/>
    <w:rsid w:val="00506FFB"/>
    <w:rsid w:val="005079BB"/>
    <w:rsid w:val="00507DB4"/>
    <w:rsid w:val="00510158"/>
    <w:rsid w:val="00510B52"/>
    <w:rsid w:val="005110B7"/>
    <w:rsid w:val="00511695"/>
    <w:rsid w:val="00511BDD"/>
    <w:rsid w:val="0051305B"/>
    <w:rsid w:val="005132A5"/>
    <w:rsid w:val="0051399C"/>
    <w:rsid w:val="00513CC5"/>
    <w:rsid w:val="00513EBF"/>
    <w:rsid w:val="0051491F"/>
    <w:rsid w:val="00514FC9"/>
    <w:rsid w:val="005157BC"/>
    <w:rsid w:val="00516315"/>
    <w:rsid w:val="005173BF"/>
    <w:rsid w:val="00517FB5"/>
    <w:rsid w:val="00520488"/>
    <w:rsid w:val="00520CD1"/>
    <w:rsid w:val="005210A6"/>
    <w:rsid w:val="00521DDF"/>
    <w:rsid w:val="00522F29"/>
    <w:rsid w:val="0052334B"/>
    <w:rsid w:val="00523398"/>
    <w:rsid w:val="00523E41"/>
    <w:rsid w:val="00525F0B"/>
    <w:rsid w:val="005265DD"/>
    <w:rsid w:val="005270E7"/>
    <w:rsid w:val="0052744D"/>
    <w:rsid w:val="00527BE9"/>
    <w:rsid w:val="00527E5F"/>
    <w:rsid w:val="0053097C"/>
    <w:rsid w:val="00530A26"/>
    <w:rsid w:val="00531963"/>
    <w:rsid w:val="0053218A"/>
    <w:rsid w:val="00532BAB"/>
    <w:rsid w:val="0053316E"/>
    <w:rsid w:val="00533960"/>
    <w:rsid w:val="00533B16"/>
    <w:rsid w:val="00534B52"/>
    <w:rsid w:val="00534D0A"/>
    <w:rsid w:val="005355E4"/>
    <w:rsid w:val="005361E8"/>
    <w:rsid w:val="00536200"/>
    <w:rsid w:val="005366D0"/>
    <w:rsid w:val="00537067"/>
    <w:rsid w:val="00537F53"/>
    <w:rsid w:val="00540244"/>
    <w:rsid w:val="005406BC"/>
    <w:rsid w:val="00541C13"/>
    <w:rsid w:val="00542A87"/>
    <w:rsid w:val="00542F20"/>
    <w:rsid w:val="00543836"/>
    <w:rsid w:val="005438B0"/>
    <w:rsid w:val="00543EE0"/>
    <w:rsid w:val="00544BE3"/>
    <w:rsid w:val="0054585C"/>
    <w:rsid w:val="00545D3F"/>
    <w:rsid w:val="00546A94"/>
    <w:rsid w:val="005471B9"/>
    <w:rsid w:val="00547347"/>
    <w:rsid w:val="005473B1"/>
    <w:rsid w:val="00547FD6"/>
    <w:rsid w:val="005501DE"/>
    <w:rsid w:val="00550431"/>
    <w:rsid w:val="005509B4"/>
    <w:rsid w:val="00551622"/>
    <w:rsid w:val="005529B3"/>
    <w:rsid w:val="00553812"/>
    <w:rsid w:val="00553BBC"/>
    <w:rsid w:val="00553C1E"/>
    <w:rsid w:val="00554076"/>
    <w:rsid w:val="005544EE"/>
    <w:rsid w:val="00554705"/>
    <w:rsid w:val="0055478C"/>
    <w:rsid w:val="00555379"/>
    <w:rsid w:val="00555422"/>
    <w:rsid w:val="005558D1"/>
    <w:rsid w:val="00556164"/>
    <w:rsid w:val="00557813"/>
    <w:rsid w:val="00557B3B"/>
    <w:rsid w:val="00560B89"/>
    <w:rsid w:val="00560CFE"/>
    <w:rsid w:val="00562409"/>
    <w:rsid w:val="00563201"/>
    <w:rsid w:val="0056361E"/>
    <w:rsid w:val="00563FE4"/>
    <w:rsid w:val="00564D91"/>
    <w:rsid w:val="00564DDF"/>
    <w:rsid w:val="005666FB"/>
    <w:rsid w:val="00566769"/>
    <w:rsid w:val="005668CF"/>
    <w:rsid w:val="00566E26"/>
    <w:rsid w:val="00567DD1"/>
    <w:rsid w:val="00567F15"/>
    <w:rsid w:val="00567FE6"/>
    <w:rsid w:val="005702A1"/>
    <w:rsid w:val="00570D1F"/>
    <w:rsid w:val="00570D96"/>
    <w:rsid w:val="00570F40"/>
    <w:rsid w:val="005716A2"/>
    <w:rsid w:val="00571F75"/>
    <w:rsid w:val="00572050"/>
    <w:rsid w:val="0057273B"/>
    <w:rsid w:val="00572809"/>
    <w:rsid w:val="00572C8A"/>
    <w:rsid w:val="00574A1B"/>
    <w:rsid w:val="00574D54"/>
    <w:rsid w:val="00576900"/>
    <w:rsid w:val="005779C5"/>
    <w:rsid w:val="00577DA4"/>
    <w:rsid w:val="00580888"/>
    <w:rsid w:val="00580E69"/>
    <w:rsid w:val="005811BC"/>
    <w:rsid w:val="005821EA"/>
    <w:rsid w:val="00582D38"/>
    <w:rsid w:val="005839B2"/>
    <w:rsid w:val="00584B4D"/>
    <w:rsid w:val="0058560F"/>
    <w:rsid w:val="0058563E"/>
    <w:rsid w:val="00585C5A"/>
    <w:rsid w:val="00585FC8"/>
    <w:rsid w:val="00586EC8"/>
    <w:rsid w:val="00587D3F"/>
    <w:rsid w:val="00587DFD"/>
    <w:rsid w:val="0059007E"/>
    <w:rsid w:val="005903AB"/>
    <w:rsid w:val="00590D79"/>
    <w:rsid w:val="00590F4F"/>
    <w:rsid w:val="00591400"/>
    <w:rsid w:val="00591C98"/>
    <w:rsid w:val="0059404A"/>
    <w:rsid w:val="00594305"/>
    <w:rsid w:val="005956C1"/>
    <w:rsid w:val="00595978"/>
    <w:rsid w:val="00595BA3"/>
    <w:rsid w:val="005963CC"/>
    <w:rsid w:val="00596F69"/>
    <w:rsid w:val="00597367"/>
    <w:rsid w:val="005977DC"/>
    <w:rsid w:val="00597E3F"/>
    <w:rsid w:val="00597EE2"/>
    <w:rsid w:val="005A0062"/>
    <w:rsid w:val="005A058C"/>
    <w:rsid w:val="005A1846"/>
    <w:rsid w:val="005A1E77"/>
    <w:rsid w:val="005A28E4"/>
    <w:rsid w:val="005A2DFA"/>
    <w:rsid w:val="005A381B"/>
    <w:rsid w:val="005A3B27"/>
    <w:rsid w:val="005A41D3"/>
    <w:rsid w:val="005A42CE"/>
    <w:rsid w:val="005A475C"/>
    <w:rsid w:val="005A5E54"/>
    <w:rsid w:val="005A5F5D"/>
    <w:rsid w:val="005A72DA"/>
    <w:rsid w:val="005A7590"/>
    <w:rsid w:val="005A7D75"/>
    <w:rsid w:val="005B0CED"/>
    <w:rsid w:val="005B2216"/>
    <w:rsid w:val="005B2BE1"/>
    <w:rsid w:val="005B2E8F"/>
    <w:rsid w:val="005B2EFA"/>
    <w:rsid w:val="005B35BE"/>
    <w:rsid w:val="005B3B36"/>
    <w:rsid w:val="005B3D1D"/>
    <w:rsid w:val="005B3FF1"/>
    <w:rsid w:val="005B416A"/>
    <w:rsid w:val="005B486F"/>
    <w:rsid w:val="005B4A65"/>
    <w:rsid w:val="005B4A69"/>
    <w:rsid w:val="005B50CD"/>
    <w:rsid w:val="005B55D9"/>
    <w:rsid w:val="005B569E"/>
    <w:rsid w:val="005B5E88"/>
    <w:rsid w:val="005B6534"/>
    <w:rsid w:val="005B68D1"/>
    <w:rsid w:val="005B7268"/>
    <w:rsid w:val="005B7BF6"/>
    <w:rsid w:val="005C0958"/>
    <w:rsid w:val="005C14D4"/>
    <w:rsid w:val="005C1755"/>
    <w:rsid w:val="005C19D0"/>
    <w:rsid w:val="005C1ED9"/>
    <w:rsid w:val="005C288C"/>
    <w:rsid w:val="005C2AD3"/>
    <w:rsid w:val="005C2C42"/>
    <w:rsid w:val="005C2DF6"/>
    <w:rsid w:val="005C3D8E"/>
    <w:rsid w:val="005C454E"/>
    <w:rsid w:val="005C5260"/>
    <w:rsid w:val="005C53D3"/>
    <w:rsid w:val="005C5D62"/>
    <w:rsid w:val="005C62D8"/>
    <w:rsid w:val="005C6918"/>
    <w:rsid w:val="005D0F2A"/>
    <w:rsid w:val="005D120F"/>
    <w:rsid w:val="005D21C3"/>
    <w:rsid w:val="005D2F0C"/>
    <w:rsid w:val="005D36B5"/>
    <w:rsid w:val="005D36C4"/>
    <w:rsid w:val="005D3D29"/>
    <w:rsid w:val="005D4168"/>
    <w:rsid w:val="005D4265"/>
    <w:rsid w:val="005D4B50"/>
    <w:rsid w:val="005D54AB"/>
    <w:rsid w:val="005D6649"/>
    <w:rsid w:val="005D68C0"/>
    <w:rsid w:val="005D6CAF"/>
    <w:rsid w:val="005D70A7"/>
    <w:rsid w:val="005D72E0"/>
    <w:rsid w:val="005D73C5"/>
    <w:rsid w:val="005D7473"/>
    <w:rsid w:val="005E00DD"/>
    <w:rsid w:val="005E053F"/>
    <w:rsid w:val="005E06E7"/>
    <w:rsid w:val="005E0951"/>
    <w:rsid w:val="005E0FAC"/>
    <w:rsid w:val="005E1FF3"/>
    <w:rsid w:val="005E2D6E"/>
    <w:rsid w:val="005E2E1E"/>
    <w:rsid w:val="005E3EFC"/>
    <w:rsid w:val="005E4728"/>
    <w:rsid w:val="005E4C39"/>
    <w:rsid w:val="005E4D51"/>
    <w:rsid w:val="005E5841"/>
    <w:rsid w:val="005F0558"/>
    <w:rsid w:val="005F0A8C"/>
    <w:rsid w:val="005F170B"/>
    <w:rsid w:val="005F19E6"/>
    <w:rsid w:val="005F1D5B"/>
    <w:rsid w:val="005F2D67"/>
    <w:rsid w:val="005F369C"/>
    <w:rsid w:val="005F3A59"/>
    <w:rsid w:val="005F47DF"/>
    <w:rsid w:val="005F4B6B"/>
    <w:rsid w:val="005F537A"/>
    <w:rsid w:val="005F5730"/>
    <w:rsid w:val="005F5E9D"/>
    <w:rsid w:val="005F5EC4"/>
    <w:rsid w:val="005F6298"/>
    <w:rsid w:val="005F64E4"/>
    <w:rsid w:val="005F6632"/>
    <w:rsid w:val="005F6C27"/>
    <w:rsid w:val="005F77C5"/>
    <w:rsid w:val="005F7A53"/>
    <w:rsid w:val="005F7C6D"/>
    <w:rsid w:val="005F7D3F"/>
    <w:rsid w:val="00600EC8"/>
    <w:rsid w:val="00600FF4"/>
    <w:rsid w:val="00601342"/>
    <w:rsid w:val="006016AF"/>
    <w:rsid w:val="00601828"/>
    <w:rsid w:val="006019D8"/>
    <w:rsid w:val="00601A29"/>
    <w:rsid w:val="00602385"/>
    <w:rsid w:val="00602D80"/>
    <w:rsid w:val="0060326F"/>
    <w:rsid w:val="006037FD"/>
    <w:rsid w:val="0060418D"/>
    <w:rsid w:val="0060420A"/>
    <w:rsid w:val="006046BB"/>
    <w:rsid w:val="00604AE0"/>
    <w:rsid w:val="00605275"/>
    <w:rsid w:val="0060559E"/>
    <w:rsid w:val="00605E22"/>
    <w:rsid w:val="00606966"/>
    <w:rsid w:val="00606E00"/>
    <w:rsid w:val="00606F0B"/>
    <w:rsid w:val="006074DB"/>
    <w:rsid w:val="00607C48"/>
    <w:rsid w:val="0061024C"/>
    <w:rsid w:val="00611448"/>
    <w:rsid w:val="00613014"/>
    <w:rsid w:val="0061495D"/>
    <w:rsid w:val="00614FB4"/>
    <w:rsid w:val="00615E0C"/>
    <w:rsid w:val="006170B8"/>
    <w:rsid w:val="006174A7"/>
    <w:rsid w:val="0061751E"/>
    <w:rsid w:val="006201E7"/>
    <w:rsid w:val="00620878"/>
    <w:rsid w:val="00620B0C"/>
    <w:rsid w:val="00620B90"/>
    <w:rsid w:val="00620D66"/>
    <w:rsid w:val="00621143"/>
    <w:rsid w:val="006212A4"/>
    <w:rsid w:val="00621E19"/>
    <w:rsid w:val="00621E1D"/>
    <w:rsid w:val="00622CC0"/>
    <w:rsid w:val="00622D67"/>
    <w:rsid w:val="006232E5"/>
    <w:rsid w:val="00623577"/>
    <w:rsid w:val="00623BC4"/>
    <w:rsid w:val="0062451E"/>
    <w:rsid w:val="00624910"/>
    <w:rsid w:val="006249E6"/>
    <w:rsid w:val="00625F73"/>
    <w:rsid w:val="006267F2"/>
    <w:rsid w:val="0062764C"/>
    <w:rsid w:val="006277DA"/>
    <w:rsid w:val="00627B67"/>
    <w:rsid w:val="00630370"/>
    <w:rsid w:val="006322B4"/>
    <w:rsid w:val="0063263C"/>
    <w:rsid w:val="006328AC"/>
    <w:rsid w:val="00632D64"/>
    <w:rsid w:val="00632E59"/>
    <w:rsid w:val="00634398"/>
    <w:rsid w:val="00634A87"/>
    <w:rsid w:val="00634CFB"/>
    <w:rsid w:val="00634F81"/>
    <w:rsid w:val="00634FD4"/>
    <w:rsid w:val="00635020"/>
    <w:rsid w:val="006356EE"/>
    <w:rsid w:val="0063591F"/>
    <w:rsid w:val="0063634E"/>
    <w:rsid w:val="00636630"/>
    <w:rsid w:val="00636F93"/>
    <w:rsid w:val="006370B6"/>
    <w:rsid w:val="0063728B"/>
    <w:rsid w:val="006374C2"/>
    <w:rsid w:val="00640272"/>
    <w:rsid w:val="00640636"/>
    <w:rsid w:val="00641839"/>
    <w:rsid w:val="00641FB9"/>
    <w:rsid w:val="00642B63"/>
    <w:rsid w:val="00642D48"/>
    <w:rsid w:val="00642D68"/>
    <w:rsid w:val="006432C4"/>
    <w:rsid w:val="006432EF"/>
    <w:rsid w:val="006438BB"/>
    <w:rsid w:val="00645000"/>
    <w:rsid w:val="00645279"/>
    <w:rsid w:val="00645330"/>
    <w:rsid w:val="0064557E"/>
    <w:rsid w:val="00645F00"/>
    <w:rsid w:val="006461DC"/>
    <w:rsid w:val="00646B7B"/>
    <w:rsid w:val="0064767C"/>
    <w:rsid w:val="0064790E"/>
    <w:rsid w:val="00647952"/>
    <w:rsid w:val="0065038E"/>
    <w:rsid w:val="0065168D"/>
    <w:rsid w:val="006522E3"/>
    <w:rsid w:val="0065233C"/>
    <w:rsid w:val="0065235F"/>
    <w:rsid w:val="006527D8"/>
    <w:rsid w:val="00652BFE"/>
    <w:rsid w:val="00652EF2"/>
    <w:rsid w:val="00652FD6"/>
    <w:rsid w:val="00653A7F"/>
    <w:rsid w:val="00653EE0"/>
    <w:rsid w:val="00656F78"/>
    <w:rsid w:val="0066018C"/>
    <w:rsid w:val="00660702"/>
    <w:rsid w:val="00661772"/>
    <w:rsid w:val="00661B2B"/>
    <w:rsid w:val="00661D67"/>
    <w:rsid w:val="00662E6A"/>
    <w:rsid w:val="00663C45"/>
    <w:rsid w:val="00665BC6"/>
    <w:rsid w:val="00665DC6"/>
    <w:rsid w:val="00666276"/>
    <w:rsid w:val="006663DE"/>
    <w:rsid w:val="00666704"/>
    <w:rsid w:val="00667641"/>
    <w:rsid w:val="00667BF1"/>
    <w:rsid w:val="006702E6"/>
    <w:rsid w:val="00670FBD"/>
    <w:rsid w:val="00671A78"/>
    <w:rsid w:val="00671AC2"/>
    <w:rsid w:val="006724DD"/>
    <w:rsid w:val="006725CA"/>
    <w:rsid w:val="00672965"/>
    <w:rsid w:val="00673263"/>
    <w:rsid w:val="00673D68"/>
    <w:rsid w:val="00673DE6"/>
    <w:rsid w:val="00674415"/>
    <w:rsid w:val="0067538E"/>
    <w:rsid w:val="00675742"/>
    <w:rsid w:val="00675CAE"/>
    <w:rsid w:val="00675E83"/>
    <w:rsid w:val="00675F2A"/>
    <w:rsid w:val="00675FC2"/>
    <w:rsid w:val="00676104"/>
    <w:rsid w:val="00676224"/>
    <w:rsid w:val="006764FA"/>
    <w:rsid w:val="006772F5"/>
    <w:rsid w:val="00677A40"/>
    <w:rsid w:val="006804CB"/>
    <w:rsid w:val="00681DFA"/>
    <w:rsid w:val="00682238"/>
    <w:rsid w:val="006826DB"/>
    <w:rsid w:val="0068341F"/>
    <w:rsid w:val="006834D5"/>
    <w:rsid w:val="00683C8F"/>
    <w:rsid w:val="006844C4"/>
    <w:rsid w:val="006849C3"/>
    <w:rsid w:val="00684E1E"/>
    <w:rsid w:val="0068592B"/>
    <w:rsid w:val="006861A9"/>
    <w:rsid w:val="0068707B"/>
    <w:rsid w:val="006876F9"/>
    <w:rsid w:val="006907D4"/>
    <w:rsid w:val="006907E0"/>
    <w:rsid w:val="00690927"/>
    <w:rsid w:val="006910E8"/>
    <w:rsid w:val="00691789"/>
    <w:rsid w:val="006917CF"/>
    <w:rsid w:val="00691B2B"/>
    <w:rsid w:val="006938B0"/>
    <w:rsid w:val="00693A13"/>
    <w:rsid w:val="006944DF"/>
    <w:rsid w:val="0069562A"/>
    <w:rsid w:val="00696633"/>
    <w:rsid w:val="00696922"/>
    <w:rsid w:val="00697566"/>
    <w:rsid w:val="006976E9"/>
    <w:rsid w:val="00697737"/>
    <w:rsid w:val="006A00F7"/>
    <w:rsid w:val="006A0366"/>
    <w:rsid w:val="006A0785"/>
    <w:rsid w:val="006A0B72"/>
    <w:rsid w:val="006A0C75"/>
    <w:rsid w:val="006A0F35"/>
    <w:rsid w:val="006A1ABF"/>
    <w:rsid w:val="006A2E70"/>
    <w:rsid w:val="006A34A6"/>
    <w:rsid w:val="006A4727"/>
    <w:rsid w:val="006A49DD"/>
    <w:rsid w:val="006A4BEA"/>
    <w:rsid w:val="006A4E41"/>
    <w:rsid w:val="006A4E60"/>
    <w:rsid w:val="006A5705"/>
    <w:rsid w:val="006A585A"/>
    <w:rsid w:val="006A59EE"/>
    <w:rsid w:val="006A61B3"/>
    <w:rsid w:val="006A65B7"/>
    <w:rsid w:val="006A6BB2"/>
    <w:rsid w:val="006A7E66"/>
    <w:rsid w:val="006B1472"/>
    <w:rsid w:val="006B1959"/>
    <w:rsid w:val="006B2623"/>
    <w:rsid w:val="006B344C"/>
    <w:rsid w:val="006B3761"/>
    <w:rsid w:val="006B4382"/>
    <w:rsid w:val="006B4CAC"/>
    <w:rsid w:val="006B5167"/>
    <w:rsid w:val="006B5197"/>
    <w:rsid w:val="006B550C"/>
    <w:rsid w:val="006B5F7E"/>
    <w:rsid w:val="006B6E76"/>
    <w:rsid w:val="006B6EB4"/>
    <w:rsid w:val="006B6EE7"/>
    <w:rsid w:val="006B75E1"/>
    <w:rsid w:val="006C01BB"/>
    <w:rsid w:val="006C0B6D"/>
    <w:rsid w:val="006C0C6D"/>
    <w:rsid w:val="006C0CC4"/>
    <w:rsid w:val="006C104C"/>
    <w:rsid w:val="006C1839"/>
    <w:rsid w:val="006C1FB2"/>
    <w:rsid w:val="006C3637"/>
    <w:rsid w:val="006C3C8D"/>
    <w:rsid w:val="006C441A"/>
    <w:rsid w:val="006C4D29"/>
    <w:rsid w:val="006C5323"/>
    <w:rsid w:val="006C622C"/>
    <w:rsid w:val="006C79C6"/>
    <w:rsid w:val="006D003F"/>
    <w:rsid w:val="006D0504"/>
    <w:rsid w:val="006D064D"/>
    <w:rsid w:val="006D1E5F"/>
    <w:rsid w:val="006D251E"/>
    <w:rsid w:val="006D2E14"/>
    <w:rsid w:val="006D36DA"/>
    <w:rsid w:val="006D3B11"/>
    <w:rsid w:val="006D473F"/>
    <w:rsid w:val="006D47CF"/>
    <w:rsid w:val="006D5578"/>
    <w:rsid w:val="006D588B"/>
    <w:rsid w:val="006D666C"/>
    <w:rsid w:val="006D6679"/>
    <w:rsid w:val="006D6933"/>
    <w:rsid w:val="006D7425"/>
    <w:rsid w:val="006D7895"/>
    <w:rsid w:val="006E013C"/>
    <w:rsid w:val="006E01D8"/>
    <w:rsid w:val="006E0729"/>
    <w:rsid w:val="006E07BF"/>
    <w:rsid w:val="006E0A95"/>
    <w:rsid w:val="006E0C45"/>
    <w:rsid w:val="006E0DF1"/>
    <w:rsid w:val="006E136C"/>
    <w:rsid w:val="006E1A7B"/>
    <w:rsid w:val="006E1AE1"/>
    <w:rsid w:val="006E1CE0"/>
    <w:rsid w:val="006E2195"/>
    <w:rsid w:val="006E3510"/>
    <w:rsid w:val="006E3622"/>
    <w:rsid w:val="006E4DCB"/>
    <w:rsid w:val="006E4F5D"/>
    <w:rsid w:val="006E6C01"/>
    <w:rsid w:val="006E70A3"/>
    <w:rsid w:val="006F00A2"/>
    <w:rsid w:val="006F07C9"/>
    <w:rsid w:val="006F0C68"/>
    <w:rsid w:val="006F14EB"/>
    <w:rsid w:val="006F1D86"/>
    <w:rsid w:val="006F2544"/>
    <w:rsid w:val="006F2BD2"/>
    <w:rsid w:val="006F325E"/>
    <w:rsid w:val="006F34B1"/>
    <w:rsid w:val="006F3B02"/>
    <w:rsid w:val="006F4703"/>
    <w:rsid w:val="006F49E2"/>
    <w:rsid w:val="006F4C0B"/>
    <w:rsid w:val="006F4E88"/>
    <w:rsid w:val="006F5476"/>
    <w:rsid w:val="006F599B"/>
    <w:rsid w:val="006F6705"/>
    <w:rsid w:val="006F794E"/>
    <w:rsid w:val="006F7A20"/>
    <w:rsid w:val="006F7CCD"/>
    <w:rsid w:val="007003BF"/>
    <w:rsid w:val="0070052C"/>
    <w:rsid w:val="00700996"/>
    <w:rsid w:val="00700FE9"/>
    <w:rsid w:val="007014C2"/>
    <w:rsid w:val="007014FB"/>
    <w:rsid w:val="0070183F"/>
    <w:rsid w:val="007026FF"/>
    <w:rsid w:val="00702A8F"/>
    <w:rsid w:val="0070340F"/>
    <w:rsid w:val="0070398C"/>
    <w:rsid w:val="00703CAF"/>
    <w:rsid w:val="00703F21"/>
    <w:rsid w:val="00704FF1"/>
    <w:rsid w:val="007053D4"/>
    <w:rsid w:val="0070618B"/>
    <w:rsid w:val="007064A6"/>
    <w:rsid w:val="00706D1B"/>
    <w:rsid w:val="00707696"/>
    <w:rsid w:val="00707F26"/>
    <w:rsid w:val="00710161"/>
    <w:rsid w:val="00711A43"/>
    <w:rsid w:val="007149B1"/>
    <w:rsid w:val="007150ED"/>
    <w:rsid w:val="0071510D"/>
    <w:rsid w:val="007151AA"/>
    <w:rsid w:val="0071579A"/>
    <w:rsid w:val="00715BCF"/>
    <w:rsid w:val="00716960"/>
    <w:rsid w:val="00717475"/>
    <w:rsid w:val="00717C93"/>
    <w:rsid w:val="00717D34"/>
    <w:rsid w:val="00717F83"/>
    <w:rsid w:val="00720712"/>
    <w:rsid w:val="007207C4"/>
    <w:rsid w:val="007208A9"/>
    <w:rsid w:val="00720D0F"/>
    <w:rsid w:val="00720E16"/>
    <w:rsid w:val="00721D53"/>
    <w:rsid w:val="0072208E"/>
    <w:rsid w:val="007223C1"/>
    <w:rsid w:val="0072249D"/>
    <w:rsid w:val="00722A2D"/>
    <w:rsid w:val="00722E50"/>
    <w:rsid w:val="007231EF"/>
    <w:rsid w:val="00723878"/>
    <w:rsid w:val="00724026"/>
    <w:rsid w:val="00724E15"/>
    <w:rsid w:val="00726AAC"/>
    <w:rsid w:val="00726B15"/>
    <w:rsid w:val="00726F0B"/>
    <w:rsid w:val="00730504"/>
    <w:rsid w:val="0073074E"/>
    <w:rsid w:val="0073160E"/>
    <w:rsid w:val="00731BCC"/>
    <w:rsid w:val="00731E3C"/>
    <w:rsid w:val="00732006"/>
    <w:rsid w:val="0073211E"/>
    <w:rsid w:val="007326D7"/>
    <w:rsid w:val="00733758"/>
    <w:rsid w:val="00733B96"/>
    <w:rsid w:val="00733E12"/>
    <w:rsid w:val="0073427D"/>
    <w:rsid w:val="00734B2D"/>
    <w:rsid w:val="00734C3F"/>
    <w:rsid w:val="007351A8"/>
    <w:rsid w:val="007352D6"/>
    <w:rsid w:val="00736AA4"/>
    <w:rsid w:val="00736BE1"/>
    <w:rsid w:val="00737753"/>
    <w:rsid w:val="00737DEC"/>
    <w:rsid w:val="00740445"/>
    <w:rsid w:val="007410A1"/>
    <w:rsid w:val="007412D8"/>
    <w:rsid w:val="00741EA2"/>
    <w:rsid w:val="00741F16"/>
    <w:rsid w:val="00743F49"/>
    <w:rsid w:val="0074483B"/>
    <w:rsid w:val="00744B3D"/>
    <w:rsid w:val="00745719"/>
    <w:rsid w:val="00746C34"/>
    <w:rsid w:val="00746E4B"/>
    <w:rsid w:val="007519C9"/>
    <w:rsid w:val="00751FDD"/>
    <w:rsid w:val="00752067"/>
    <w:rsid w:val="00752308"/>
    <w:rsid w:val="0075295D"/>
    <w:rsid w:val="00752DDA"/>
    <w:rsid w:val="00753939"/>
    <w:rsid w:val="00753CD8"/>
    <w:rsid w:val="00754193"/>
    <w:rsid w:val="0075427E"/>
    <w:rsid w:val="0075456E"/>
    <w:rsid w:val="00754656"/>
    <w:rsid w:val="007548D7"/>
    <w:rsid w:val="00754BD6"/>
    <w:rsid w:val="00756C63"/>
    <w:rsid w:val="00756F21"/>
    <w:rsid w:val="007574A0"/>
    <w:rsid w:val="00757C37"/>
    <w:rsid w:val="007600E8"/>
    <w:rsid w:val="007602C7"/>
    <w:rsid w:val="00760D35"/>
    <w:rsid w:val="00761808"/>
    <w:rsid w:val="00761B32"/>
    <w:rsid w:val="00761BC3"/>
    <w:rsid w:val="007625DD"/>
    <w:rsid w:val="0076261D"/>
    <w:rsid w:val="00763A32"/>
    <w:rsid w:val="00763B81"/>
    <w:rsid w:val="0076507D"/>
    <w:rsid w:val="00765D21"/>
    <w:rsid w:val="00766CA4"/>
    <w:rsid w:val="00767A0B"/>
    <w:rsid w:val="00767D63"/>
    <w:rsid w:val="00771546"/>
    <w:rsid w:val="0077196C"/>
    <w:rsid w:val="00774933"/>
    <w:rsid w:val="00775F26"/>
    <w:rsid w:val="00776585"/>
    <w:rsid w:val="0077675E"/>
    <w:rsid w:val="00776D77"/>
    <w:rsid w:val="00777457"/>
    <w:rsid w:val="00780265"/>
    <w:rsid w:val="007807B0"/>
    <w:rsid w:val="00780BAD"/>
    <w:rsid w:val="00781265"/>
    <w:rsid w:val="0078167C"/>
    <w:rsid w:val="007818C6"/>
    <w:rsid w:val="007821B2"/>
    <w:rsid w:val="00782BE3"/>
    <w:rsid w:val="00782F19"/>
    <w:rsid w:val="0078347C"/>
    <w:rsid w:val="00783C31"/>
    <w:rsid w:val="00784DEC"/>
    <w:rsid w:val="00785128"/>
    <w:rsid w:val="0078548D"/>
    <w:rsid w:val="0078557E"/>
    <w:rsid w:val="007861E0"/>
    <w:rsid w:val="0078660A"/>
    <w:rsid w:val="00786C7F"/>
    <w:rsid w:val="007873A5"/>
    <w:rsid w:val="00787662"/>
    <w:rsid w:val="00787D5A"/>
    <w:rsid w:val="00790C08"/>
    <w:rsid w:val="00790E94"/>
    <w:rsid w:val="00791252"/>
    <w:rsid w:val="00791662"/>
    <w:rsid w:val="00791815"/>
    <w:rsid w:val="00791AB1"/>
    <w:rsid w:val="00791D14"/>
    <w:rsid w:val="007928BD"/>
    <w:rsid w:val="00792C4D"/>
    <w:rsid w:val="00792DBC"/>
    <w:rsid w:val="00795FB3"/>
    <w:rsid w:val="0079617A"/>
    <w:rsid w:val="0079739C"/>
    <w:rsid w:val="0079741A"/>
    <w:rsid w:val="007974A4"/>
    <w:rsid w:val="00797942"/>
    <w:rsid w:val="00797B35"/>
    <w:rsid w:val="007A0FD3"/>
    <w:rsid w:val="007A2247"/>
    <w:rsid w:val="007A23A6"/>
    <w:rsid w:val="007A2AC6"/>
    <w:rsid w:val="007A2CE1"/>
    <w:rsid w:val="007A2D39"/>
    <w:rsid w:val="007A398B"/>
    <w:rsid w:val="007A4038"/>
    <w:rsid w:val="007A4DD6"/>
    <w:rsid w:val="007A4F6A"/>
    <w:rsid w:val="007A5C3C"/>
    <w:rsid w:val="007A6F20"/>
    <w:rsid w:val="007A7AAF"/>
    <w:rsid w:val="007B1140"/>
    <w:rsid w:val="007B16B5"/>
    <w:rsid w:val="007B2D1D"/>
    <w:rsid w:val="007B32CA"/>
    <w:rsid w:val="007B3690"/>
    <w:rsid w:val="007B3DF1"/>
    <w:rsid w:val="007B596D"/>
    <w:rsid w:val="007B5B65"/>
    <w:rsid w:val="007B5EA4"/>
    <w:rsid w:val="007B6734"/>
    <w:rsid w:val="007B68DC"/>
    <w:rsid w:val="007B7149"/>
    <w:rsid w:val="007C0188"/>
    <w:rsid w:val="007C1DD0"/>
    <w:rsid w:val="007C21B7"/>
    <w:rsid w:val="007C2DD8"/>
    <w:rsid w:val="007C3127"/>
    <w:rsid w:val="007C3B04"/>
    <w:rsid w:val="007C4545"/>
    <w:rsid w:val="007C4983"/>
    <w:rsid w:val="007C4CE8"/>
    <w:rsid w:val="007C58CB"/>
    <w:rsid w:val="007C5949"/>
    <w:rsid w:val="007C5F35"/>
    <w:rsid w:val="007C60E6"/>
    <w:rsid w:val="007C62D1"/>
    <w:rsid w:val="007D0044"/>
    <w:rsid w:val="007D0A2F"/>
    <w:rsid w:val="007D103A"/>
    <w:rsid w:val="007D1381"/>
    <w:rsid w:val="007D1481"/>
    <w:rsid w:val="007D1598"/>
    <w:rsid w:val="007D1EB9"/>
    <w:rsid w:val="007D2016"/>
    <w:rsid w:val="007D2334"/>
    <w:rsid w:val="007D24B4"/>
    <w:rsid w:val="007D3452"/>
    <w:rsid w:val="007D356C"/>
    <w:rsid w:val="007D3ACC"/>
    <w:rsid w:val="007D5C25"/>
    <w:rsid w:val="007D6A92"/>
    <w:rsid w:val="007D6F74"/>
    <w:rsid w:val="007D6F93"/>
    <w:rsid w:val="007D7062"/>
    <w:rsid w:val="007D79F3"/>
    <w:rsid w:val="007E05FA"/>
    <w:rsid w:val="007E0760"/>
    <w:rsid w:val="007E0830"/>
    <w:rsid w:val="007E1C20"/>
    <w:rsid w:val="007E28AD"/>
    <w:rsid w:val="007E331A"/>
    <w:rsid w:val="007E35CE"/>
    <w:rsid w:val="007E3609"/>
    <w:rsid w:val="007E4649"/>
    <w:rsid w:val="007E465E"/>
    <w:rsid w:val="007E4793"/>
    <w:rsid w:val="007E575E"/>
    <w:rsid w:val="007E654C"/>
    <w:rsid w:val="007E7052"/>
    <w:rsid w:val="007E7E23"/>
    <w:rsid w:val="007F0716"/>
    <w:rsid w:val="007F1E1F"/>
    <w:rsid w:val="007F2489"/>
    <w:rsid w:val="007F259D"/>
    <w:rsid w:val="007F38EA"/>
    <w:rsid w:val="007F42FD"/>
    <w:rsid w:val="007F493E"/>
    <w:rsid w:val="007F5554"/>
    <w:rsid w:val="007F5FCC"/>
    <w:rsid w:val="007F7120"/>
    <w:rsid w:val="007F74EF"/>
    <w:rsid w:val="0080124B"/>
    <w:rsid w:val="008012C9"/>
    <w:rsid w:val="0080164D"/>
    <w:rsid w:val="00801B63"/>
    <w:rsid w:val="00801D34"/>
    <w:rsid w:val="00802807"/>
    <w:rsid w:val="00802F0D"/>
    <w:rsid w:val="00803449"/>
    <w:rsid w:val="00804A21"/>
    <w:rsid w:val="00805BA7"/>
    <w:rsid w:val="00806C56"/>
    <w:rsid w:val="0080785B"/>
    <w:rsid w:val="00810377"/>
    <w:rsid w:val="00810CA2"/>
    <w:rsid w:val="00810F03"/>
    <w:rsid w:val="008116C2"/>
    <w:rsid w:val="008124B2"/>
    <w:rsid w:val="00812684"/>
    <w:rsid w:val="00812698"/>
    <w:rsid w:val="0081374B"/>
    <w:rsid w:val="00813B57"/>
    <w:rsid w:val="008146D6"/>
    <w:rsid w:val="00814A2A"/>
    <w:rsid w:val="00815C9E"/>
    <w:rsid w:val="00815DB8"/>
    <w:rsid w:val="00815E12"/>
    <w:rsid w:val="00816917"/>
    <w:rsid w:val="00816C24"/>
    <w:rsid w:val="00816D54"/>
    <w:rsid w:val="008173C9"/>
    <w:rsid w:val="008208AC"/>
    <w:rsid w:val="008208E2"/>
    <w:rsid w:val="008219B6"/>
    <w:rsid w:val="00821DF4"/>
    <w:rsid w:val="00821FD1"/>
    <w:rsid w:val="0082315D"/>
    <w:rsid w:val="0082344F"/>
    <w:rsid w:val="00824953"/>
    <w:rsid w:val="00824B90"/>
    <w:rsid w:val="00824E01"/>
    <w:rsid w:val="008256D3"/>
    <w:rsid w:val="00825F29"/>
    <w:rsid w:val="00826B2E"/>
    <w:rsid w:val="00826CC4"/>
    <w:rsid w:val="008274C2"/>
    <w:rsid w:val="00827F5A"/>
    <w:rsid w:val="00827FEC"/>
    <w:rsid w:val="00830AD4"/>
    <w:rsid w:val="00830C4E"/>
    <w:rsid w:val="00831A45"/>
    <w:rsid w:val="0083209F"/>
    <w:rsid w:val="00833854"/>
    <w:rsid w:val="00833B6B"/>
    <w:rsid w:val="00833C25"/>
    <w:rsid w:val="00833E73"/>
    <w:rsid w:val="008340B5"/>
    <w:rsid w:val="00834217"/>
    <w:rsid w:val="008344C6"/>
    <w:rsid w:val="00834A04"/>
    <w:rsid w:val="00835687"/>
    <w:rsid w:val="00835E15"/>
    <w:rsid w:val="008366C9"/>
    <w:rsid w:val="00836BA7"/>
    <w:rsid w:val="00836C9B"/>
    <w:rsid w:val="00836D71"/>
    <w:rsid w:val="008374B9"/>
    <w:rsid w:val="00837AB3"/>
    <w:rsid w:val="00837FFE"/>
    <w:rsid w:val="00840778"/>
    <w:rsid w:val="00840818"/>
    <w:rsid w:val="00840A3E"/>
    <w:rsid w:val="00840ABE"/>
    <w:rsid w:val="008411E0"/>
    <w:rsid w:val="0084275B"/>
    <w:rsid w:val="008427B3"/>
    <w:rsid w:val="00842DB8"/>
    <w:rsid w:val="00843428"/>
    <w:rsid w:val="008439DC"/>
    <w:rsid w:val="00843C07"/>
    <w:rsid w:val="00844225"/>
    <w:rsid w:val="00844861"/>
    <w:rsid w:val="00844F97"/>
    <w:rsid w:val="00845307"/>
    <w:rsid w:val="00845997"/>
    <w:rsid w:val="008461E8"/>
    <w:rsid w:val="008462EA"/>
    <w:rsid w:val="00846D15"/>
    <w:rsid w:val="008472F1"/>
    <w:rsid w:val="008501CF"/>
    <w:rsid w:val="00851618"/>
    <w:rsid w:val="00852544"/>
    <w:rsid w:val="00852568"/>
    <w:rsid w:val="0085375E"/>
    <w:rsid w:val="00853A06"/>
    <w:rsid w:val="00853D9D"/>
    <w:rsid w:val="008563B5"/>
    <w:rsid w:val="008565CA"/>
    <w:rsid w:val="00856F0A"/>
    <w:rsid w:val="00857341"/>
    <w:rsid w:val="008603B7"/>
    <w:rsid w:val="00860802"/>
    <w:rsid w:val="008620E0"/>
    <w:rsid w:val="008624E3"/>
    <w:rsid w:val="00862D6D"/>
    <w:rsid w:val="0086384E"/>
    <w:rsid w:val="00864020"/>
    <w:rsid w:val="00864F61"/>
    <w:rsid w:val="00865170"/>
    <w:rsid w:val="00865D7C"/>
    <w:rsid w:val="00865F5B"/>
    <w:rsid w:val="00865F5E"/>
    <w:rsid w:val="008663B8"/>
    <w:rsid w:val="008668E5"/>
    <w:rsid w:val="00870516"/>
    <w:rsid w:val="0087077E"/>
    <w:rsid w:val="008709DD"/>
    <w:rsid w:val="008712DD"/>
    <w:rsid w:val="00871C49"/>
    <w:rsid w:val="008724C1"/>
    <w:rsid w:val="00872C97"/>
    <w:rsid w:val="0087339E"/>
    <w:rsid w:val="00873EB9"/>
    <w:rsid w:val="00873F58"/>
    <w:rsid w:val="00873FE8"/>
    <w:rsid w:val="00875192"/>
    <w:rsid w:val="008751D0"/>
    <w:rsid w:val="00875DDB"/>
    <w:rsid w:val="008770B7"/>
    <w:rsid w:val="008770D8"/>
    <w:rsid w:val="008776A8"/>
    <w:rsid w:val="00880602"/>
    <w:rsid w:val="00880611"/>
    <w:rsid w:val="00880A54"/>
    <w:rsid w:val="00881AF7"/>
    <w:rsid w:val="0088261F"/>
    <w:rsid w:val="00883BC3"/>
    <w:rsid w:val="00884424"/>
    <w:rsid w:val="00884A32"/>
    <w:rsid w:val="00884ABB"/>
    <w:rsid w:val="00884F2C"/>
    <w:rsid w:val="008850BB"/>
    <w:rsid w:val="00885996"/>
    <w:rsid w:val="008859A3"/>
    <w:rsid w:val="00885A5B"/>
    <w:rsid w:val="00885D3F"/>
    <w:rsid w:val="008864EA"/>
    <w:rsid w:val="00886C95"/>
    <w:rsid w:val="008900B4"/>
    <w:rsid w:val="008903D1"/>
    <w:rsid w:val="008904C7"/>
    <w:rsid w:val="008915C7"/>
    <w:rsid w:val="00891EBD"/>
    <w:rsid w:val="0089351F"/>
    <w:rsid w:val="00893AC3"/>
    <w:rsid w:val="00894005"/>
    <w:rsid w:val="00896A4E"/>
    <w:rsid w:val="00897274"/>
    <w:rsid w:val="008973DE"/>
    <w:rsid w:val="008976F5"/>
    <w:rsid w:val="00897C09"/>
    <w:rsid w:val="008A009C"/>
    <w:rsid w:val="008A012F"/>
    <w:rsid w:val="008A0A95"/>
    <w:rsid w:val="008A1289"/>
    <w:rsid w:val="008A1614"/>
    <w:rsid w:val="008A16F1"/>
    <w:rsid w:val="008A2858"/>
    <w:rsid w:val="008A29AA"/>
    <w:rsid w:val="008A2A00"/>
    <w:rsid w:val="008A458B"/>
    <w:rsid w:val="008A5725"/>
    <w:rsid w:val="008A5C5A"/>
    <w:rsid w:val="008A6532"/>
    <w:rsid w:val="008A66CE"/>
    <w:rsid w:val="008A6D07"/>
    <w:rsid w:val="008A6E3F"/>
    <w:rsid w:val="008A6E68"/>
    <w:rsid w:val="008A71EA"/>
    <w:rsid w:val="008A7644"/>
    <w:rsid w:val="008B1E00"/>
    <w:rsid w:val="008B28C6"/>
    <w:rsid w:val="008B28DD"/>
    <w:rsid w:val="008B3286"/>
    <w:rsid w:val="008B414F"/>
    <w:rsid w:val="008B4C56"/>
    <w:rsid w:val="008B4F19"/>
    <w:rsid w:val="008B5B3A"/>
    <w:rsid w:val="008B5C63"/>
    <w:rsid w:val="008B5DBA"/>
    <w:rsid w:val="008B6027"/>
    <w:rsid w:val="008B6593"/>
    <w:rsid w:val="008B67A2"/>
    <w:rsid w:val="008B6CDD"/>
    <w:rsid w:val="008B7852"/>
    <w:rsid w:val="008C0AAC"/>
    <w:rsid w:val="008C1366"/>
    <w:rsid w:val="008C1AA6"/>
    <w:rsid w:val="008C3691"/>
    <w:rsid w:val="008C3720"/>
    <w:rsid w:val="008C3952"/>
    <w:rsid w:val="008C4446"/>
    <w:rsid w:val="008C45D9"/>
    <w:rsid w:val="008C45F5"/>
    <w:rsid w:val="008C4D9F"/>
    <w:rsid w:val="008C5145"/>
    <w:rsid w:val="008C5364"/>
    <w:rsid w:val="008C5D0C"/>
    <w:rsid w:val="008C60C5"/>
    <w:rsid w:val="008C6B89"/>
    <w:rsid w:val="008D01C3"/>
    <w:rsid w:val="008D084D"/>
    <w:rsid w:val="008D0CBF"/>
    <w:rsid w:val="008D1357"/>
    <w:rsid w:val="008D2CB7"/>
    <w:rsid w:val="008D3179"/>
    <w:rsid w:val="008D3FD2"/>
    <w:rsid w:val="008D4A50"/>
    <w:rsid w:val="008D542B"/>
    <w:rsid w:val="008D5683"/>
    <w:rsid w:val="008D5F21"/>
    <w:rsid w:val="008D678F"/>
    <w:rsid w:val="008D6B69"/>
    <w:rsid w:val="008D7964"/>
    <w:rsid w:val="008D797C"/>
    <w:rsid w:val="008E0A03"/>
    <w:rsid w:val="008E10C2"/>
    <w:rsid w:val="008E1160"/>
    <w:rsid w:val="008E22AE"/>
    <w:rsid w:val="008E23CE"/>
    <w:rsid w:val="008E26E4"/>
    <w:rsid w:val="008E29E3"/>
    <w:rsid w:val="008E2BBE"/>
    <w:rsid w:val="008E2C2A"/>
    <w:rsid w:val="008E3B56"/>
    <w:rsid w:val="008E3BA0"/>
    <w:rsid w:val="008E3F0D"/>
    <w:rsid w:val="008E419D"/>
    <w:rsid w:val="008E45DA"/>
    <w:rsid w:val="008E466B"/>
    <w:rsid w:val="008E4EBA"/>
    <w:rsid w:val="008E5221"/>
    <w:rsid w:val="008E5404"/>
    <w:rsid w:val="008E5A6B"/>
    <w:rsid w:val="008E6490"/>
    <w:rsid w:val="008E681B"/>
    <w:rsid w:val="008E7F96"/>
    <w:rsid w:val="008F00D0"/>
    <w:rsid w:val="008F093B"/>
    <w:rsid w:val="008F1667"/>
    <w:rsid w:val="008F1F72"/>
    <w:rsid w:val="008F29CB"/>
    <w:rsid w:val="008F3906"/>
    <w:rsid w:val="008F3959"/>
    <w:rsid w:val="008F3C40"/>
    <w:rsid w:val="008F4397"/>
    <w:rsid w:val="008F4626"/>
    <w:rsid w:val="008F4B4F"/>
    <w:rsid w:val="008F52E3"/>
    <w:rsid w:val="008F5CEC"/>
    <w:rsid w:val="008F6BF4"/>
    <w:rsid w:val="008F7A1A"/>
    <w:rsid w:val="008F7FB4"/>
    <w:rsid w:val="009003EE"/>
    <w:rsid w:val="009019C0"/>
    <w:rsid w:val="009019FC"/>
    <w:rsid w:val="00901FCE"/>
    <w:rsid w:val="009023F2"/>
    <w:rsid w:val="00902497"/>
    <w:rsid w:val="0090278A"/>
    <w:rsid w:val="009035BD"/>
    <w:rsid w:val="00904646"/>
    <w:rsid w:val="009049DD"/>
    <w:rsid w:val="00904A19"/>
    <w:rsid w:val="00905098"/>
    <w:rsid w:val="00906170"/>
    <w:rsid w:val="009063C1"/>
    <w:rsid w:val="009065F5"/>
    <w:rsid w:val="009070C8"/>
    <w:rsid w:val="009071FE"/>
    <w:rsid w:val="00907411"/>
    <w:rsid w:val="00907740"/>
    <w:rsid w:val="009104D9"/>
    <w:rsid w:val="00911A60"/>
    <w:rsid w:val="00912125"/>
    <w:rsid w:val="009126F0"/>
    <w:rsid w:val="00912E82"/>
    <w:rsid w:val="009135C8"/>
    <w:rsid w:val="00913B6C"/>
    <w:rsid w:val="00913D31"/>
    <w:rsid w:val="00914674"/>
    <w:rsid w:val="009146BA"/>
    <w:rsid w:val="00915559"/>
    <w:rsid w:val="00916977"/>
    <w:rsid w:val="00917101"/>
    <w:rsid w:val="00917306"/>
    <w:rsid w:val="00917C28"/>
    <w:rsid w:val="00917FA3"/>
    <w:rsid w:val="00920188"/>
    <w:rsid w:val="00920262"/>
    <w:rsid w:val="0092057B"/>
    <w:rsid w:val="00921EC8"/>
    <w:rsid w:val="009221C3"/>
    <w:rsid w:val="00922442"/>
    <w:rsid w:val="00922E2A"/>
    <w:rsid w:val="00922E63"/>
    <w:rsid w:val="0092380D"/>
    <w:rsid w:val="00923DAD"/>
    <w:rsid w:val="0092409E"/>
    <w:rsid w:val="00924E81"/>
    <w:rsid w:val="00926379"/>
    <w:rsid w:val="00927668"/>
    <w:rsid w:val="00927BE5"/>
    <w:rsid w:val="00927DF0"/>
    <w:rsid w:val="00927E1A"/>
    <w:rsid w:val="00930CF8"/>
    <w:rsid w:val="0093188C"/>
    <w:rsid w:val="009323A4"/>
    <w:rsid w:val="009327AD"/>
    <w:rsid w:val="00932DA9"/>
    <w:rsid w:val="009339A4"/>
    <w:rsid w:val="00933B8B"/>
    <w:rsid w:val="00933D02"/>
    <w:rsid w:val="009351C1"/>
    <w:rsid w:val="0093570A"/>
    <w:rsid w:val="009358AD"/>
    <w:rsid w:val="00936659"/>
    <w:rsid w:val="009367E8"/>
    <w:rsid w:val="00936B61"/>
    <w:rsid w:val="00936F1C"/>
    <w:rsid w:val="00937421"/>
    <w:rsid w:val="00937992"/>
    <w:rsid w:val="00937F71"/>
    <w:rsid w:val="00940AC0"/>
    <w:rsid w:val="00940D91"/>
    <w:rsid w:val="0094108E"/>
    <w:rsid w:val="00941668"/>
    <w:rsid w:val="00941936"/>
    <w:rsid w:val="00941E34"/>
    <w:rsid w:val="00942417"/>
    <w:rsid w:val="0094268B"/>
    <w:rsid w:val="009427D1"/>
    <w:rsid w:val="009432DD"/>
    <w:rsid w:val="009433C1"/>
    <w:rsid w:val="009439EA"/>
    <w:rsid w:val="00943CA9"/>
    <w:rsid w:val="00943FD8"/>
    <w:rsid w:val="009441B8"/>
    <w:rsid w:val="009442C5"/>
    <w:rsid w:val="009451BD"/>
    <w:rsid w:val="00945512"/>
    <w:rsid w:val="00946021"/>
    <w:rsid w:val="00946035"/>
    <w:rsid w:val="00946037"/>
    <w:rsid w:val="009461F5"/>
    <w:rsid w:val="009462F2"/>
    <w:rsid w:val="009465FE"/>
    <w:rsid w:val="0094694F"/>
    <w:rsid w:val="009469C1"/>
    <w:rsid w:val="00947A46"/>
    <w:rsid w:val="00947C82"/>
    <w:rsid w:val="00951168"/>
    <w:rsid w:val="00951F5F"/>
    <w:rsid w:val="009520B0"/>
    <w:rsid w:val="009522B5"/>
    <w:rsid w:val="00952563"/>
    <w:rsid w:val="00952881"/>
    <w:rsid w:val="00952AFE"/>
    <w:rsid w:val="009535E9"/>
    <w:rsid w:val="00953D97"/>
    <w:rsid w:val="00954613"/>
    <w:rsid w:val="0095462F"/>
    <w:rsid w:val="00954DAF"/>
    <w:rsid w:val="00954E45"/>
    <w:rsid w:val="00955405"/>
    <w:rsid w:val="00955D8E"/>
    <w:rsid w:val="009567ED"/>
    <w:rsid w:val="00957327"/>
    <w:rsid w:val="00957B45"/>
    <w:rsid w:val="00957FA6"/>
    <w:rsid w:val="009600C6"/>
    <w:rsid w:val="00960488"/>
    <w:rsid w:val="00960643"/>
    <w:rsid w:val="009626F1"/>
    <w:rsid w:val="00962EA6"/>
    <w:rsid w:val="009635A4"/>
    <w:rsid w:val="0096422D"/>
    <w:rsid w:val="00964889"/>
    <w:rsid w:val="00964B8B"/>
    <w:rsid w:val="00966123"/>
    <w:rsid w:val="0096652F"/>
    <w:rsid w:val="009669AB"/>
    <w:rsid w:val="00966CD3"/>
    <w:rsid w:val="00966DF9"/>
    <w:rsid w:val="00967ACD"/>
    <w:rsid w:val="0097003B"/>
    <w:rsid w:val="009703EB"/>
    <w:rsid w:val="00970760"/>
    <w:rsid w:val="009712CC"/>
    <w:rsid w:val="00971B69"/>
    <w:rsid w:val="00972299"/>
    <w:rsid w:val="009723A0"/>
    <w:rsid w:val="0097244E"/>
    <w:rsid w:val="00972FF4"/>
    <w:rsid w:val="00973EDF"/>
    <w:rsid w:val="00974288"/>
    <w:rsid w:val="00974CE6"/>
    <w:rsid w:val="00974ED9"/>
    <w:rsid w:val="00974F6B"/>
    <w:rsid w:val="009762E9"/>
    <w:rsid w:val="00976544"/>
    <w:rsid w:val="00976C72"/>
    <w:rsid w:val="0097794D"/>
    <w:rsid w:val="00977B35"/>
    <w:rsid w:val="00977DA6"/>
    <w:rsid w:val="00977DCF"/>
    <w:rsid w:val="00980189"/>
    <w:rsid w:val="0098194A"/>
    <w:rsid w:val="00982176"/>
    <w:rsid w:val="00982243"/>
    <w:rsid w:val="009823CA"/>
    <w:rsid w:val="00982DA5"/>
    <w:rsid w:val="00983B8E"/>
    <w:rsid w:val="00985074"/>
    <w:rsid w:val="0098522A"/>
    <w:rsid w:val="00985B0A"/>
    <w:rsid w:val="0098652E"/>
    <w:rsid w:val="009865A1"/>
    <w:rsid w:val="00986A03"/>
    <w:rsid w:val="00986BA0"/>
    <w:rsid w:val="00987DCC"/>
    <w:rsid w:val="00991B9B"/>
    <w:rsid w:val="0099237D"/>
    <w:rsid w:val="00993083"/>
    <w:rsid w:val="00993F71"/>
    <w:rsid w:val="00994222"/>
    <w:rsid w:val="009958C4"/>
    <w:rsid w:val="00996129"/>
    <w:rsid w:val="009966EC"/>
    <w:rsid w:val="0099691D"/>
    <w:rsid w:val="00997448"/>
    <w:rsid w:val="0099769E"/>
    <w:rsid w:val="0099784A"/>
    <w:rsid w:val="00997DC2"/>
    <w:rsid w:val="009A0DE8"/>
    <w:rsid w:val="009A0E58"/>
    <w:rsid w:val="009A1008"/>
    <w:rsid w:val="009A118E"/>
    <w:rsid w:val="009A1CDF"/>
    <w:rsid w:val="009A20B4"/>
    <w:rsid w:val="009A22FC"/>
    <w:rsid w:val="009A2322"/>
    <w:rsid w:val="009A2953"/>
    <w:rsid w:val="009A2C66"/>
    <w:rsid w:val="009A3619"/>
    <w:rsid w:val="009A38F2"/>
    <w:rsid w:val="009A3C99"/>
    <w:rsid w:val="009A4ACE"/>
    <w:rsid w:val="009A52F5"/>
    <w:rsid w:val="009A55C3"/>
    <w:rsid w:val="009A5C1A"/>
    <w:rsid w:val="009A61F0"/>
    <w:rsid w:val="009A6A7A"/>
    <w:rsid w:val="009A713D"/>
    <w:rsid w:val="009A7628"/>
    <w:rsid w:val="009B0024"/>
    <w:rsid w:val="009B019A"/>
    <w:rsid w:val="009B0948"/>
    <w:rsid w:val="009B13B0"/>
    <w:rsid w:val="009B1B8A"/>
    <w:rsid w:val="009B1D65"/>
    <w:rsid w:val="009B208A"/>
    <w:rsid w:val="009B23F6"/>
    <w:rsid w:val="009B28E5"/>
    <w:rsid w:val="009B38F3"/>
    <w:rsid w:val="009B3997"/>
    <w:rsid w:val="009B3B5C"/>
    <w:rsid w:val="009B434F"/>
    <w:rsid w:val="009B4980"/>
    <w:rsid w:val="009B4A42"/>
    <w:rsid w:val="009B4F8E"/>
    <w:rsid w:val="009B5ABF"/>
    <w:rsid w:val="009B5C4D"/>
    <w:rsid w:val="009B6F30"/>
    <w:rsid w:val="009B6FC6"/>
    <w:rsid w:val="009C0092"/>
    <w:rsid w:val="009C00F1"/>
    <w:rsid w:val="009C1901"/>
    <w:rsid w:val="009C1B63"/>
    <w:rsid w:val="009C1DDD"/>
    <w:rsid w:val="009C26FF"/>
    <w:rsid w:val="009C34ED"/>
    <w:rsid w:val="009C3666"/>
    <w:rsid w:val="009C3879"/>
    <w:rsid w:val="009C3F7A"/>
    <w:rsid w:val="009C41B8"/>
    <w:rsid w:val="009C45A0"/>
    <w:rsid w:val="009C4DC1"/>
    <w:rsid w:val="009C5403"/>
    <w:rsid w:val="009C570B"/>
    <w:rsid w:val="009C698B"/>
    <w:rsid w:val="009C6D43"/>
    <w:rsid w:val="009C6EAE"/>
    <w:rsid w:val="009C7347"/>
    <w:rsid w:val="009C754C"/>
    <w:rsid w:val="009D04D6"/>
    <w:rsid w:val="009D06BE"/>
    <w:rsid w:val="009D1965"/>
    <w:rsid w:val="009D21CF"/>
    <w:rsid w:val="009D22C6"/>
    <w:rsid w:val="009D2C9A"/>
    <w:rsid w:val="009D4769"/>
    <w:rsid w:val="009D488E"/>
    <w:rsid w:val="009D4C21"/>
    <w:rsid w:val="009D5808"/>
    <w:rsid w:val="009D58D8"/>
    <w:rsid w:val="009D5B9A"/>
    <w:rsid w:val="009D5D66"/>
    <w:rsid w:val="009D68F6"/>
    <w:rsid w:val="009D69A7"/>
    <w:rsid w:val="009D7633"/>
    <w:rsid w:val="009D7CC0"/>
    <w:rsid w:val="009E04E6"/>
    <w:rsid w:val="009E0884"/>
    <w:rsid w:val="009E0F86"/>
    <w:rsid w:val="009E1AAB"/>
    <w:rsid w:val="009E2212"/>
    <w:rsid w:val="009E283B"/>
    <w:rsid w:val="009E33E0"/>
    <w:rsid w:val="009E3759"/>
    <w:rsid w:val="009E3DE6"/>
    <w:rsid w:val="009E3F87"/>
    <w:rsid w:val="009E4176"/>
    <w:rsid w:val="009E4489"/>
    <w:rsid w:val="009E4811"/>
    <w:rsid w:val="009E4886"/>
    <w:rsid w:val="009E53DF"/>
    <w:rsid w:val="009E5731"/>
    <w:rsid w:val="009E5FA5"/>
    <w:rsid w:val="009E68C8"/>
    <w:rsid w:val="009E79CF"/>
    <w:rsid w:val="009E7EE8"/>
    <w:rsid w:val="009F007B"/>
    <w:rsid w:val="009F0B38"/>
    <w:rsid w:val="009F1410"/>
    <w:rsid w:val="009F1B3E"/>
    <w:rsid w:val="009F2169"/>
    <w:rsid w:val="009F26F3"/>
    <w:rsid w:val="009F34B1"/>
    <w:rsid w:val="009F45FB"/>
    <w:rsid w:val="009F4CA5"/>
    <w:rsid w:val="009F4F79"/>
    <w:rsid w:val="009F6FE5"/>
    <w:rsid w:val="009F7E6F"/>
    <w:rsid w:val="00A00851"/>
    <w:rsid w:val="00A01627"/>
    <w:rsid w:val="00A01691"/>
    <w:rsid w:val="00A0170C"/>
    <w:rsid w:val="00A01751"/>
    <w:rsid w:val="00A020CB"/>
    <w:rsid w:val="00A02284"/>
    <w:rsid w:val="00A02EC7"/>
    <w:rsid w:val="00A038EF"/>
    <w:rsid w:val="00A03DF7"/>
    <w:rsid w:val="00A0408E"/>
    <w:rsid w:val="00A043A6"/>
    <w:rsid w:val="00A04729"/>
    <w:rsid w:val="00A04BAF"/>
    <w:rsid w:val="00A05226"/>
    <w:rsid w:val="00A05517"/>
    <w:rsid w:val="00A058B9"/>
    <w:rsid w:val="00A05955"/>
    <w:rsid w:val="00A060A7"/>
    <w:rsid w:val="00A0775F"/>
    <w:rsid w:val="00A077B9"/>
    <w:rsid w:val="00A101F6"/>
    <w:rsid w:val="00A10656"/>
    <w:rsid w:val="00A111E7"/>
    <w:rsid w:val="00A1193E"/>
    <w:rsid w:val="00A1252D"/>
    <w:rsid w:val="00A12C1C"/>
    <w:rsid w:val="00A12E66"/>
    <w:rsid w:val="00A12F6D"/>
    <w:rsid w:val="00A1371C"/>
    <w:rsid w:val="00A1373A"/>
    <w:rsid w:val="00A1436A"/>
    <w:rsid w:val="00A1511C"/>
    <w:rsid w:val="00A1515A"/>
    <w:rsid w:val="00A15E9A"/>
    <w:rsid w:val="00A16825"/>
    <w:rsid w:val="00A17749"/>
    <w:rsid w:val="00A213E7"/>
    <w:rsid w:val="00A2159A"/>
    <w:rsid w:val="00A219FF"/>
    <w:rsid w:val="00A21F6E"/>
    <w:rsid w:val="00A21FFF"/>
    <w:rsid w:val="00A22015"/>
    <w:rsid w:val="00A220D8"/>
    <w:rsid w:val="00A221A9"/>
    <w:rsid w:val="00A22AC2"/>
    <w:rsid w:val="00A22F16"/>
    <w:rsid w:val="00A234B4"/>
    <w:rsid w:val="00A237F9"/>
    <w:rsid w:val="00A23B0E"/>
    <w:rsid w:val="00A240B7"/>
    <w:rsid w:val="00A24BBE"/>
    <w:rsid w:val="00A24CF8"/>
    <w:rsid w:val="00A2560E"/>
    <w:rsid w:val="00A25C34"/>
    <w:rsid w:val="00A26D8E"/>
    <w:rsid w:val="00A27609"/>
    <w:rsid w:val="00A27FEA"/>
    <w:rsid w:val="00A3135A"/>
    <w:rsid w:val="00A3159C"/>
    <w:rsid w:val="00A32EE5"/>
    <w:rsid w:val="00A3357B"/>
    <w:rsid w:val="00A33978"/>
    <w:rsid w:val="00A339BD"/>
    <w:rsid w:val="00A33D69"/>
    <w:rsid w:val="00A34606"/>
    <w:rsid w:val="00A34631"/>
    <w:rsid w:val="00A34FC7"/>
    <w:rsid w:val="00A35002"/>
    <w:rsid w:val="00A35851"/>
    <w:rsid w:val="00A35AAE"/>
    <w:rsid w:val="00A35B0C"/>
    <w:rsid w:val="00A35B21"/>
    <w:rsid w:val="00A35D3E"/>
    <w:rsid w:val="00A35DF9"/>
    <w:rsid w:val="00A35F52"/>
    <w:rsid w:val="00A36B9C"/>
    <w:rsid w:val="00A40469"/>
    <w:rsid w:val="00A40CE3"/>
    <w:rsid w:val="00A415FE"/>
    <w:rsid w:val="00A41C35"/>
    <w:rsid w:val="00A42322"/>
    <w:rsid w:val="00A423A2"/>
    <w:rsid w:val="00A42A6A"/>
    <w:rsid w:val="00A42E32"/>
    <w:rsid w:val="00A4346B"/>
    <w:rsid w:val="00A449A4"/>
    <w:rsid w:val="00A456CB"/>
    <w:rsid w:val="00A456F3"/>
    <w:rsid w:val="00A4579F"/>
    <w:rsid w:val="00A45A34"/>
    <w:rsid w:val="00A46830"/>
    <w:rsid w:val="00A47FA2"/>
    <w:rsid w:val="00A50312"/>
    <w:rsid w:val="00A51935"/>
    <w:rsid w:val="00A51B6C"/>
    <w:rsid w:val="00A51E48"/>
    <w:rsid w:val="00A51E56"/>
    <w:rsid w:val="00A5296D"/>
    <w:rsid w:val="00A52D51"/>
    <w:rsid w:val="00A52F0C"/>
    <w:rsid w:val="00A53985"/>
    <w:rsid w:val="00A547ED"/>
    <w:rsid w:val="00A54813"/>
    <w:rsid w:val="00A54983"/>
    <w:rsid w:val="00A55E2E"/>
    <w:rsid w:val="00A56140"/>
    <w:rsid w:val="00A56925"/>
    <w:rsid w:val="00A57152"/>
    <w:rsid w:val="00A57250"/>
    <w:rsid w:val="00A57BD5"/>
    <w:rsid w:val="00A6026D"/>
    <w:rsid w:val="00A615E0"/>
    <w:rsid w:val="00A61ACF"/>
    <w:rsid w:val="00A61AEF"/>
    <w:rsid w:val="00A62067"/>
    <w:rsid w:val="00A634EC"/>
    <w:rsid w:val="00A635BD"/>
    <w:rsid w:val="00A63932"/>
    <w:rsid w:val="00A63EDD"/>
    <w:rsid w:val="00A64AEA"/>
    <w:rsid w:val="00A65523"/>
    <w:rsid w:val="00A65BCF"/>
    <w:rsid w:val="00A66CD1"/>
    <w:rsid w:val="00A670CB"/>
    <w:rsid w:val="00A674A1"/>
    <w:rsid w:val="00A674DC"/>
    <w:rsid w:val="00A67D80"/>
    <w:rsid w:val="00A700C5"/>
    <w:rsid w:val="00A70418"/>
    <w:rsid w:val="00A70613"/>
    <w:rsid w:val="00A711F2"/>
    <w:rsid w:val="00A71F17"/>
    <w:rsid w:val="00A73316"/>
    <w:rsid w:val="00A73ABC"/>
    <w:rsid w:val="00A74070"/>
    <w:rsid w:val="00A74116"/>
    <w:rsid w:val="00A75329"/>
    <w:rsid w:val="00A760A7"/>
    <w:rsid w:val="00A7670F"/>
    <w:rsid w:val="00A7711E"/>
    <w:rsid w:val="00A7738A"/>
    <w:rsid w:val="00A81365"/>
    <w:rsid w:val="00A813B7"/>
    <w:rsid w:val="00A820BD"/>
    <w:rsid w:val="00A8281C"/>
    <w:rsid w:val="00A82AE9"/>
    <w:rsid w:val="00A8358C"/>
    <w:rsid w:val="00A836F2"/>
    <w:rsid w:val="00A83CFC"/>
    <w:rsid w:val="00A8419D"/>
    <w:rsid w:val="00A849DF"/>
    <w:rsid w:val="00A85134"/>
    <w:rsid w:val="00A8634D"/>
    <w:rsid w:val="00A86A64"/>
    <w:rsid w:val="00A904B2"/>
    <w:rsid w:val="00A9050E"/>
    <w:rsid w:val="00A907C0"/>
    <w:rsid w:val="00A909EE"/>
    <w:rsid w:val="00A910A5"/>
    <w:rsid w:val="00A911DF"/>
    <w:rsid w:val="00A92760"/>
    <w:rsid w:val="00A9294C"/>
    <w:rsid w:val="00A93092"/>
    <w:rsid w:val="00A93E7D"/>
    <w:rsid w:val="00A94230"/>
    <w:rsid w:val="00A94670"/>
    <w:rsid w:val="00A9479F"/>
    <w:rsid w:val="00A95296"/>
    <w:rsid w:val="00A9570B"/>
    <w:rsid w:val="00A9601A"/>
    <w:rsid w:val="00A96749"/>
    <w:rsid w:val="00A974F6"/>
    <w:rsid w:val="00A97EA4"/>
    <w:rsid w:val="00AA0900"/>
    <w:rsid w:val="00AA0B50"/>
    <w:rsid w:val="00AA158D"/>
    <w:rsid w:val="00AA160A"/>
    <w:rsid w:val="00AA1857"/>
    <w:rsid w:val="00AA2973"/>
    <w:rsid w:val="00AA4962"/>
    <w:rsid w:val="00AA49EB"/>
    <w:rsid w:val="00AA592E"/>
    <w:rsid w:val="00AA642E"/>
    <w:rsid w:val="00AA6DD5"/>
    <w:rsid w:val="00AA6FFD"/>
    <w:rsid w:val="00AA7747"/>
    <w:rsid w:val="00AA7D53"/>
    <w:rsid w:val="00AA7ECB"/>
    <w:rsid w:val="00AB08F0"/>
    <w:rsid w:val="00AB1CDB"/>
    <w:rsid w:val="00AB1E05"/>
    <w:rsid w:val="00AB2024"/>
    <w:rsid w:val="00AB2931"/>
    <w:rsid w:val="00AB2D86"/>
    <w:rsid w:val="00AB2F7A"/>
    <w:rsid w:val="00AB30E3"/>
    <w:rsid w:val="00AB37E9"/>
    <w:rsid w:val="00AB3F30"/>
    <w:rsid w:val="00AB505A"/>
    <w:rsid w:val="00AB6212"/>
    <w:rsid w:val="00AB622F"/>
    <w:rsid w:val="00AB6643"/>
    <w:rsid w:val="00AB68D1"/>
    <w:rsid w:val="00AB7180"/>
    <w:rsid w:val="00AC0CD7"/>
    <w:rsid w:val="00AC0CEB"/>
    <w:rsid w:val="00AC1269"/>
    <w:rsid w:val="00AC1818"/>
    <w:rsid w:val="00AC200F"/>
    <w:rsid w:val="00AC2274"/>
    <w:rsid w:val="00AC2341"/>
    <w:rsid w:val="00AC240B"/>
    <w:rsid w:val="00AC35D5"/>
    <w:rsid w:val="00AC3840"/>
    <w:rsid w:val="00AC4A9E"/>
    <w:rsid w:val="00AC59E8"/>
    <w:rsid w:val="00AC5ABA"/>
    <w:rsid w:val="00AC5C85"/>
    <w:rsid w:val="00AC5D90"/>
    <w:rsid w:val="00AC728F"/>
    <w:rsid w:val="00AC7566"/>
    <w:rsid w:val="00AC7670"/>
    <w:rsid w:val="00AC7B70"/>
    <w:rsid w:val="00AD050F"/>
    <w:rsid w:val="00AD0C71"/>
    <w:rsid w:val="00AD184F"/>
    <w:rsid w:val="00AD195F"/>
    <w:rsid w:val="00AD23D1"/>
    <w:rsid w:val="00AD2A24"/>
    <w:rsid w:val="00AD2ACA"/>
    <w:rsid w:val="00AD3404"/>
    <w:rsid w:val="00AD368A"/>
    <w:rsid w:val="00AD4476"/>
    <w:rsid w:val="00AD4EFD"/>
    <w:rsid w:val="00AD56E9"/>
    <w:rsid w:val="00AD5FB0"/>
    <w:rsid w:val="00AD6933"/>
    <w:rsid w:val="00AD696A"/>
    <w:rsid w:val="00AD75A8"/>
    <w:rsid w:val="00AD7EAC"/>
    <w:rsid w:val="00AE054F"/>
    <w:rsid w:val="00AE0FD7"/>
    <w:rsid w:val="00AE125B"/>
    <w:rsid w:val="00AE15D3"/>
    <w:rsid w:val="00AE18E1"/>
    <w:rsid w:val="00AE1FE8"/>
    <w:rsid w:val="00AE3286"/>
    <w:rsid w:val="00AE4F59"/>
    <w:rsid w:val="00AE55E2"/>
    <w:rsid w:val="00AE57B0"/>
    <w:rsid w:val="00AE61D3"/>
    <w:rsid w:val="00AE7609"/>
    <w:rsid w:val="00AE77F0"/>
    <w:rsid w:val="00AF102E"/>
    <w:rsid w:val="00AF1595"/>
    <w:rsid w:val="00AF30AD"/>
    <w:rsid w:val="00AF3352"/>
    <w:rsid w:val="00AF3AC8"/>
    <w:rsid w:val="00AF3AFF"/>
    <w:rsid w:val="00AF551B"/>
    <w:rsid w:val="00AF5805"/>
    <w:rsid w:val="00AF5811"/>
    <w:rsid w:val="00AF59A3"/>
    <w:rsid w:val="00AF5E0E"/>
    <w:rsid w:val="00AF6190"/>
    <w:rsid w:val="00AF692A"/>
    <w:rsid w:val="00AF6C2C"/>
    <w:rsid w:val="00B006B3"/>
    <w:rsid w:val="00B0173E"/>
    <w:rsid w:val="00B01803"/>
    <w:rsid w:val="00B019CC"/>
    <w:rsid w:val="00B01DBF"/>
    <w:rsid w:val="00B02B79"/>
    <w:rsid w:val="00B02DD2"/>
    <w:rsid w:val="00B036D8"/>
    <w:rsid w:val="00B04AC8"/>
    <w:rsid w:val="00B05443"/>
    <w:rsid w:val="00B05AF8"/>
    <w:rsid w:val="00B06163"/>
    <w:rsid w:val="00B06519"/>
    <w:rsid w:val="00B065BF"/>
    <w:rsid w:val="00B07DF3"/>
    <w:rsid w:val="00B10402"/>
    <w:rsid w:val="00B1050F"/>
    <w:rsid w:val="00B10B06"/>
    <w:rsid w:val="00B10EA8"/>
    <w:rsid w:val="00B128F8"/>
    <w:rsid w:val="00B12FEB"/>
    <w:rsid w:val="00B130A9"/>
    <w:rsid w:val="00B133BB"/>
    <w:rsid w:val="00B139D4"/>
    <w:rsid w:val="00B13AEA"/>
    <w:rsid w:val="00B13BCB"/>
    <w:rsid w:val="00B13E7D"/>
    <w:rsid w:val="00B140C5"/>
    <w:rsid w:val="00B147FB"/>
    <w:rsid w:val="00B149EF"/>
    <w:rsid w:val="00B157F3"/>
    <w:rsid w:val="00B15BFF"/>
    <w:rsid w:val="00B17355"/>
    <w:rsid w:val="00B177E4"/>
    <w:rsid w:val="00B17D38"/>
    <w:rsid w:val="00B20A58"/>
    <w:rsid w:val="00B20EE9"/>
    <w:rsid w:val="00B21308"/>
    <w:rsid w:val="00B2157B"/>
    <w:rsid w:val="00B21F04"/>
    <w:rsid w:val="00B22995"/>
    <w:rsid w:val="00B22F09"/>
    <w:rsid w:val="00B23D57"/>
    <w:rsid w:val="00B241D7"/>
    <w:rsid w:val="00B242A5"/>
    <w:rsid w:val="00B2541E"/>
    <w:rsid w:val="00B26523"/>
    <w:rsid w:val="00B275EC"/>
    <w:rsid w:val="00B27743"/>
    <w:rsid w:val="00B27ACF"/>
    <w:rsid w:val="00B3108F"/>
    <w:rsid w:val="00B31123"/>
    <w:rsid w:val="00B32D71"/>
    <w:rsid w:val="00B33661"/>
    <w:rsid w:val="00B338FB"/>
    <w:rsid w:val="00B33B21"/>
    <w:rsid w:val="00B34650"/>
    <w:rsid w:val="00B355D4"/>
    <w:rsid w:val="00B35774"/>
    <w:rsid w:val="00B36964"/>
    <w:rsid w:val="00B37C37"/>
    <w:rsid w:val="00B37C61"/>
    <w:rsid w:val="00B37CB2"/>
    <w:rsid w:val="00B40C07"/>
    <w:rsid w:val="00B40C9F"/>
    <w:rsid w:val="00B413D3"/>
    <w:rsid w:val="00B42B06"/>
    <w:rsid w:val="00B44922"/>
    <w:rsid w:val="00B44F5D"/>
    <w:rsid w:val="00B45133"/>
    <w:rsid w:val="00B4578B"/>
    <w:rsid w:val="00B460B4"/>
    <w:rsid w:val="00B47958"/>
    <w:rsid w:val="00B47A5D"/>
    <w:rsid w:val="00B50190"/>
    <w:rsid w:val="00B50464"/>
    <w:rsid w:val="00B505C7"/>
    <w:rsid w:val="00B508CD"/>
    <w:rsid w:val="00B51866"/>
    <w:rsid w:val="00B51B9D"/>
    <w:rsid w:val="00B51EEC"/>
    <w:rsid w:val="00B52C90"/>
    <w:rsid w:val="00B53974"/>
    <w:rsid w:val="00B54686"/>
    <w:rsid w:val="00B54A3D"/>
    <w:rsid w:val="00B54D57"/>
    <w:rsid w:val="00B55242"/>
    <w:rsid w:val="00B55A1D"/>
    <w:rsid w:val="00B607BC"/>
    <w:rsid w:val="00B60831"/>
    <w:rsid w:val="00B61103"/>
    <w:rsid w:val="00B61128"/>
    <w:rsid w:val="00B618DE"/>
    <w:rsid w:val="00B619F7"/>
    <w:rsid w:val="00B61AE4"/>
    <w:rsid w:val="00B61B2E"/>
    <w:rsid w:val="00B62329"/>
    <w:rsid w:val="00B62651"/>
    <w:rsid w:val="00B62C34"/>
    <w:rsid w:val="00B63562"/>
    <w:rsid w:val="00B63602"/>
    <w:rsid w:val="00B63AC9"/>
    <w:rsid w:val="00B63FB9"/>
    <w:rsid w:val="00B644C1"/>
    <w:rsid w:val="00B6457F"/>
    <w:rsid w:val="00B65197"/>
    <w:rsid w:val="00B65941"/>
    <w:rsid w:val="00B6705F"/>
    <w:rsid w:val="00B67FAC"/>
    <w:rsid w:val="00B7027C"/>
    <w:rsid w:val="00B7066C"/>
    <w:rsid w:val="00B7159F"/>
    <w:rsid w:val="00B7186E"/>
    <w:rsid w:val="00B719E4"/>
    <w:rsid w:val="00B71CCC"/>
    <w:rsid w:val="00B726BB"/>
    <w:rsid w:val="00B73215"/>
    <w:rsid w:val="00B7344B"/>
    <w:rsid w:val="00B734FF"/>
    <w:rsid w:val="00B73639"/>
    <w:rsid w:val="00B7379F"/>
    <w:rsid w:val="00B748CF"/>
    <w:rsid w:val="00B74E51"/>
    <w:rsid w:val="00B74E76"/>
    <w:rsid w:val="00B74EAD"/>
    <w:rsid w:val="00B74ECD"/>
    <w:rsid w:val="00B75CC2"/>
    <w:rsid w:val="00B76235"/>
    <w:rsid w:val="00B762D0"/>
    <w:rsid w:val="00B76DDD"/>
    <w:rsid w:val="00B77441"/>
    <w:rsid w:val="00B800F2"/>
    <w:rsid w:val="00B80329"/>
    <w:rsid w:val="00B8047C"/>
    <w:rsid w:val="00B80793"/>
    <w:rsid w:val="00B80CF5"/>
    <w:rsid w:val="00B80EF4"/>
    <w:rsid w:val="00B8100B"/>
    <w:rsid w:val="00B812D6"/>
    <w:rsid w:val="00B819D1"/>
    <w:rsid w:val="00B819EA"/>
    <w:rsid w:val="00B82145"/>
    <w:rsid w:val="00B830A5"/>
    <w:rsid w:val="00B83442"/>
    <w:rsid w:val="00B83A52"/>
    <w:rsid w:val="00B84A2F"/>
    <w:rsid w:val="00B84A39"/>
    <w:rsid w:val="00B84C28"/>
    <w:rsid w:val="00B85541"/>
    <w:rsid w:val="00B855B8"/>
    <w:rsid w:val="00B85642"/>
    <w:rsid w:val="00B863D6"/>
    <w:rsid w:val="00B86D58"/>
    <w:rsid w:val="00B87555"/>
    <w:rsid w:val="00B902DB"/>
    <w:rsid w:val="00B906C0"/>
    <w:rsid w:val="00B90FB4"/>
    <w:rsid w:val="00B91CC8"/>
    <w:rsid w:val="00B91CCB"/>
    <w:rsid w:val="00B92055"/>
    <w:rsid w:val="00B92611"/>
    <w:rsid w:val="00B9352C"/>
    <w:rsid w:val="00B94371"/>
    <w:rsid w:val="00B95AB5"/>
    <w:rsid w:val="00B967D0"/>
    <w:rsid w:val="00B96BEE"/>
    <w:rsid w:val="00B971F2"/>
    <w:rsid w:val="00B9753A"/>
    <w:rsid w:val="00B977A5"/>
    <w:rsid w:val="00B97E39"/>
    <w:rsid w:val="00B97F40"/>
    <w:rsid w:val="00B97F82"/>
    <w:rsid w:val="00BA069A"/>
    <w:rsid w:val="00BA0B1E"/>
    <w:rsid w:val="00BA0EF7"/>
    <w:rsid w:val="00BA10E8"/>
    <w:rsid w:val="00BA196D"/>
    <w:rsid w:val="00BA1E85"/>
    <w:rsid w:val="00BA2E78"/>
    <w:rsid w:val="00BA31B5"/>
    <w:rsid w:val="00BA3826"/>
    <w:rsid w:val="00BA38CE"/>
    <w:rsid w:val="00BA5200"/>
    <w:rsid w:val="00BA5555"/>
    <w:rsid w:val="00BA5596"/>
    <w:rsid w:val="00BA5E5F"/>
    <w:rsid w:val="00BA6AE7"/>
    <w:rsid w:val="00BA6C56"/>
    <w:rsid w:val="00BA6E5A"/>
    <w:rsid w:val="00BA7B0B"/>
    <w:rsid w:val="00BA7BF6"/>
    <w:rsid w:val="00BB1B80"/>
    <w:rsid w:val="00BB3320"/>
    <w:rsid w:val="00BB3946"/>
    <w:rsid w:val="00BB3E1F"/>
    <w:rsid w:val="00BB4456"/>
    <w:rsid w:val="00BB44ED"/>
    <w:rsid w:val="00BB4B76"/>
    <w:rsid w:val="00BB601E"/>
    <w:rsid w:val="00BB6263"/>
    <w:rsid w:val="00BB63BB"/>
    <w:rsid w:val="00BB6FF3"/>
    <w:rsid w:val="00BB7128"/>
    <w:rsid w:val="00BB77A6"/>
    <w:rsid w:val="00BB7B2B"/>
    <w:rsid w:val="00BC01CD"/>
    <w:rsid w:val="00BC0C20"/>
    <w:rsid w:val="00BC13DB"/>
    <w:rsid w:val="00BC1494"/>
    <w:rsid w:val="00BC15CA"/>
    <w:rsid w:val="00BC1D68"/>
    <w:rsid w:val="00BC1FF2"/>
    <w:rsid w:val="00BC22A0"/>
    <w:rsid w:val="00BC3E04"/>
    <w:rsid w:val="00BC422C"/>
    <w:rsid w:val="00BC4828"/>
    <w:rsid w:val="00BC5571"/>
    <w:rsid w:val="00BC5802"/>
    <w:rsid w:val="00BC5BA2"/>
    <w:rsid w:val="00BC6884"/>
    <w:rsid w:val="00BC6C12"/>
    <w:rsid w:val="00BC76C0"/>
    <w:rsid w:val="00BD03EC"/>
    <w:rsid w:val="00BD0871"/>
    <w:rsid w:val="00BD09E8"/>
    <w:rsid w:val="00BD0A57"/>
    <w:rsid w:val="00BD0CEF"/>
    <w:rsid w:val="00BD18C7"/>
    <w:rsid w:val="00BD1AA1"/>
    <w:rsid w:val="00BD2B1A"/>
    <w:rsid w:val="00BD2EF2"/>
    <w:rsid w:val="00BD3780"/>
    <w:rsid w:val="00BD3A24"/>
    <w:rsid w:val="00BD3DCD"/>
    <w:rsid w:val="00BD4029"/>
    <w:rsid w:val="00BD4167"/>
    <w:rsid w:val="00BD49C4"/>
    <w:rsid w:val="00BD4D3E"/>
    <w:rsid w:val="00BD4EC2"/>
    <w:rsid w:val="00BD4F8E"/>
    <w:rsid w:val="00BD5995"/>
    <w:rsid w:val="00BD6374"/>
    <w:rsid w:val="00BD6C70"/>
    <w:rsid w:val="00BD7ECA"/>
    <w:rsid w:val="00BE32BB"/>
    <w:rsid w:val="00BE37B9"/>
    <w:rsid w:val="00BE49E6"/>
    <w:rsid w:val="00BE4F54"/>
    <w:rsid w:val="00BE5C73"/>
    <w:rsid w:val="00BE6EC5"/>
    <w:rsid w:val="00BE6FE9"/>
    <w:rsid w:val="00BF049A"/>
    <w:rsid w:val="00BF10F7"/>
    <w:rsid w:val="00BF1429"/>
    <w:rsid w:val="00BF1DE9"/>
    <w:rsid w:val="00BF321C"/>
    <w:rsid w:val="00BF3BA2"/>
    <w:rsid w:val="00BF55FC"/>
    <w:rsid w:val="00BF5A46"/>
    <w:rsid w:val="00BF658F"/>
    <w:rsid w:val="00BF6771"/>
    <w:rsid w:val="00C001DC"/>
    <w:rsid w:val="00C0022A"/>
    <w:rsid w:val="00C00546"/>
    <w:rsid w:val="00C005C8"/>
    <w:rsid w:val="00C01239"/>
    <w:rsid w:val="00C01E8E"/>
    <w:rsid w:val="00C02272"/>
    <w:rsid w:val="00C0231C"/>
    <w:rsid w:val="00C02502"/>
    <w:rsid w:val="00C0330E"/>
    <w:rsid w:val="00C04863"/>
    <w:rsid w:val="00C049B5"/>
    <w:rsid w:val="00C04E2E"/>
    <w:rsid w:val="00C05166"/>
    <w:rsid w:val="00C06551"/>
    <w:rsid w:val="00C06AEE"/>
    <w:rsid w:val="00C07129"/>
    <w:rsid w:val="00C07797"/>
    <w:rsid w:val="00C07903"/>
    <w:rsid w:val="00C123C2"/>
    <w:rsid w:val="00C12566"/>
    <w:rsid w:val="00C143EB"/>
    <w:rsid w:val="00C15954"/>
    <w:rsid w:val="00C161A5"/>
    <w:rsid w:val="00C201A5"/>
    <w:rsid w:val="00C203A6"/>
    <w:rsid w:val="00C21CBD"/>
    <w:rsid w:val="00C21F35"/>
    <w:rsid w:val="00C22403"/>
    <w:rsid w:val="00C22E85"/>
    <w:rsid w:val="00C23A0D"/>
    <w:rsid w:val="00C23DFB"/>
    <w:rsid w:val="00C243D2"/>
    <w:rsid w:val="00C24A48"/>
    <w:rsid w:val="00C24BB3"/>
    <w:rsid w:val="00C24D49"/>
    <w:rsid w:val="00C25418"/>
    <w:rsid w:val="00C25518"/>
    <w:rsid w:val="00C256A9"/>
    <w:rsid w:val="00C2597C"/>
    <w:rsid w:val="00C25FA6"/>
    <w:rsid w:val="00C26E03"/>
    <w:rsid w:val="00C27014"/>
    <w:rsid w:val="00C271AC"/>
    <w:rsid w:val="00C30042"/>
    <w:rsid w:val="00C301D9"/>
    <w:rsid w:val="00C30382"/>
    <w:rsid w:val="00C30477"/>
    <w:rsid w:val="00C30965"/>
    <w:rsid w:val="00C31523"/>
    <w:rsid w:val="00C31D94"/>
    <w:rsid w:val="00C31E15"/>
    <w:rsid w:val="00C32804"/>
    <w:rsid w:val="00C334DD"/>
    <w:rsid w:val="00C33B74"/>
    <w:rsid w:val="00C33CE9"/>
    <w:rsid w:val="00C34328"/>
    <w:rsid w:val="00C3432F"/>
    <w:rsid w:val="00C3624B"/>
    <w:rsid w:val="00C36284"/>
    <w:rsid w:val="00C36D4F"/>
    <w:rsid w:val="00C410EB"/>
    <w:rsid w:val="00C41229"/>
    <w:rsid w:val="00C414BE"/>
    <w:rsid w:val="00C414C9"/>
    <w:rsid w:val="00C41E23"/>
    <w:rsid w:val="00C42943"/>
    <w:rsid w:val="00C434ED"/>
    <w:rsid w:val="00C446AD"/>
    <w:rsid w:val="00C4495A"/>
    <w:rsid w:val="00C45034"/>
    <w:rsid w:val="00C45361"/>
    <w:rsid w:val="00C46083"/>
    <w:rsid w:val="00C474B7"/>
    <w:rsid w:val="00C476F4"/>
    <w:rsid w:val="00C47C9D"/>
    <w:rsid w:val="00C47F95"/>
    <w:rsid w:val="00C501BE"/>
    <w:rsid w:val="00C507AB"/>
    <w:rsid w:val="00C51B6F"/>
    <w:rsid w:val="00C527B3"/>
    <w:rsid w:val="00C52F34"/>
    <w:rsid w:val="00C53678"/>
    <w:rsid w:val="00C53A68"/>
    <w:rsid w:val="00C53C44"/>
    <w:rsid w:val="00C53DA1"/>
    <w:rsid w:val="00C544BE"/>
    <w:rsid w:val="00C54507"/>
    <w:rsid w:val="00C54936"/>
    <w:rsid w:val="00C54F22"/>
    <w:rsid w:val="00C5665B"/>
    <w:rsid w:val="00C566F0"/>
    <w:rsid w:val="00C56725"/>
    <w:rsid w:val="00C56A89"/>
    <w:rsid w:val="00C56E7A"/>
    <w:rsid w:val="00C57064"/>
    <w:rsid w:val="00C57084"/>
    <w:rsid w:val="00C573A0"/>
    <w:rsid w:val="00C606C5"/>
    <w:rsid w:val="00C60F81"/>
    <w:rsid w:val="00C619FE"/>
    <w:rsid w:val="00C621BF"/>
    <w:rsid w:val="00C6227C"/>
    <w:rsid w:val="00C6250C"/>
    <w:rsid w:val="00C62CA8"/>
    <w:rsid w:val="00C62DE3"/>
    <w:rsid w:val="00C634E4"/>
    <w:rsid w:val="00C636A9"/>
    <w:rsid w:val="00C64068"/>
    <w:rsid w:val="00C64A01"/>
    <w:rsid w:val="00C64D17"/>
    <w:rsid w:val="00C65979"/>
    <w:rsid w:val="00C6629C"/>
    <w:rsid w:val="00C66808"/>
    <w:rsid w:val="00C66949"/>
    <w:rsid w:val="00C705A2"/>
    <w:rsid w:val="00C71A29"/>
    <w:rsid w:val="00C720B6"/>
    <w:rsid w:val="00C72456"/>
    <w:rsid w:val="00C729D8"/>
    <w:rsid w:val="00C72E74"/>
    <w:rsid w:val="00C7310D"/>
    <w:rsid w:val="00C73974"/>
    <w:rsid w:val="00C742F4"/>
    <w:rsid w:val="00C74324"/>
    <w:rsid w:val="00C75075"/>
    <w:rsid w:val="00C75583"/>
    <w:rsid w:val="00C75D4B"/>
    <w:rsid w:val="00C75FC3"/>
    <w:rsid w:val="00C763EA"/>
    <w:rsid w:val="00C7655B"/>
    <w:rsid w:val="00C769A3"/>
    <w:rsid w:val="00C77DAB"/>
    <w:rsid w:val="00C81116"/>
    <w:rsid w:val="00C8299B"/>
    <w:rsid w:val="00C83746"/>
    <w:rsid w:val="00C84307"/>
    <w:rsid w:val="00C8447C"/>
    <w:rsid w:val="00C8452D"/>
    <w:rsid w:val="00C84885"/>
    <w:rsid w:val="00C84DF1"/>
    <w:rsid w:val="00C85CD8"/>
    <w:rsid w:val="00C87157"/>
    <w:rsid w:val="00C876F5"/>
    <w:rsid w:val="00C91880"/>
    <w:rsid w:val="00C91CE1"/>
    <w:rsid w:val="00C930A5"/>
    <w:rsid w:val="00C93CFE"/>
    <w:rsid w:val="00C93EC9"/>
    <w:rsid w:val="00C948FA"/>
    <w:rsid w:val="00C951F0"/>
    <w:rsid w:val="00C953A6"/>
    <w:rsid w:val="00C96051"/>
    <w:rsid w:val="00C96222"/>
    <w:rsid w:val="00C97B7F"/>
    <w:rsid w:val="00C97CEF"/>
    <w:rsid w:val="00C97D62"/>
    <w:rsid w:val="00CA047B"/>
    <w:rsid w:val="00CA0663"/>
    <w:rsid w:val="00CA08A8"/>
    <w:rsid w:val="00CA114D"/>
    <w:rsid w:val="00CA14E6"/>
    <w:rsid w:val="00CA178A"/>
    <w:rsid w:val="00CA280C"/>
    <w:rsid w:val="00CA2E8A"/>
    <w:rsid w:val="00CA4768"/>
    <w:rsid w:val="00CA4965"/>
    <w:rsid w:val="00CA4C62"/>
    <w:rsid w:val="00CA54D4"/>
    <w:rsid w:val="00CA57E8"/>
    <w:rsid w:val="00CA5B52"/>
    <w:rsid w:val="00CA5D97"/>
    <w:rsid w:val="00CA5E0D"/>
    <w:rsid w:val="00CA6544"/>
    <w:rsid w:val="00CA65AD"/>
    <w:rsid w:val="00CA6950"/>
    <w:rsid w:val="00CA7194"/>
    <w:rsid w:val="00CA7F77"/>
    <w:rsid w:val="00CA7F8D"/>
    <w:rsid w:val="00CB05CB"/>
    <w:rsid w:val="00CB0DFE"/>
    <w:rsid w:val="00CB111B"/>
    <w:rsid w:val="00CB1A38"/>
    <w:rsid w:val="00CB1FB7"/>
    <w:rsid w:val="00CB2EFD"/>
    <w:rsid w:val="00CB3085"/>
    <w:rsid w:val="00CB3542"/>
    <w:rsid w:val="00CB609A"/>
    <w:rsid w:val="00CB6ADE"/>
    <w:rsid w:val="00CB6EE7"/>
    <w:rsid w:val="00CB7246"/>
    <w:rsid w:val="00CB79C9"/>
    <w:rsid w:val="00CC0DAA"/>
    <w:rsid w:val="00CC1084"/>
    <w:rsid w:val="00CC1473"/>
    <w:rsid w:val="00CC1566"/>
    <w:rsid w:val="00CC22D7"/>
    <w:rsid w:val="00CC292E"/>
    <w:rsid w:val="00CC3023"/>
    <w:rsid w:val="00CC4E52"/>
    <w:rsid w:val="00CC5176"/>
    <w:rsid w:val="00CC56E4"/>
    <w:rsid w:val="00CC5902"/>
    <w:rsid w:val="00CC5D35"/>
    <w:rsid w:val="00CC5F6D"/>
    <w:rsid w:val="00CC65A9"/>
    <w:rsid w:val="00CC786C"/>
    <w:rsid w:val="00CC7B36"/>
    <w:rsid w:val="00CC7FDB"/>
    <w:rsid w:val="00CD03C4"/>
    <w:rsid w:val="00CD0402"/>
    <w:rsid w:val="00CD062B"/>
    <w:rsid w:val="00CD1607"/>
    <w:rsid w:val="00CD189D"/>
    <w:rsid w:val="00CD2066"/>
    <w:rsid w:val="00CD2450"/>
    <w:rsid w:val="00CD257B"/>
    <w:rsid w:val="00CD2900"/>
    <w:rsid w:val="00CD35A0"/>
    <w:rsid w:val="00CD3672"/>
    <w:rsid w:val="00CD3ABF"/>
    <w:rsid w:val="00CD3B69"/>
    <w:rsid w:val="00CD487F"/>
    <w:rsid w:val="00CD4D19"/>
    <w:rsid w:val="00CD5767"/>
    <w:rsid w:val="00CD6B5A"/>
    <w:rsid w:val="00CD72B6"/>
    <w:rsid w:val="00CE00FF"/>
    <w:rsid w:val="00CE05E5"/>
    <w:rsid w:val="00CE08C3"/>
    <w:rsid w:val="00CE248E"/>
    <w:rsid w:val="00CE2986"/>
    <w:rsid w:val="00CE2F1E"/>
    <w:rsid w:val="00CE3408"/>
    <w:rsid w:val="00CE34DA"/>
    <w:rsid w:val="00CE4433"/>
    <w:rsid w:val="00CE4EFE"/>
    <w:rsid w:val="00CE54C6"/>
    <w:rsid w:val="00CE6376"/>
    <w:rsid w:val="00CE7FDF"/>
    <w:rsid w:val="00CF0E5A"/>
    <w:rsid w:val="00CF1219"/>
    <w:rsid w:val="00CF1980"/>
    <w:rsid w:val="00CF1AF0"/>
    <w:rsid w:val="00CF1B9E"/>
    <w:rsid w:val="00CF28F9"/>
    <w:rsid w:val="00CF3531"/>
    <w:rsid w:val="00CF35FE"/>
    <w:rsid w:val="00CF3DCB"/>
    <w:rsid w:val="00CF498E"/>
    <w:rsid w:val="00CF4C1A"/>
    <w:rsid w:val="00CF4F58"/>
    <w:rsid w:val="00CF4FBB"/>
    <w:rsid w:val="00CF5D80"/>
    <w:rsid w:val="00CF6187"/>
    <w:rsid w:val="00CF659B"/>
    <w:rsid w:val="00CF65CE"/>
    <w:rsid w:val="00CF773E"/>
    <w:rsid w:val="00CF789B"/>
    <w:rsid w:val="00D0089A"/>
    <w:rsid w:val="00D011A9"/>
    <w:rsid w:val="00D02D86"/>
    <w:rsid w:val="00D03FE6"/>
    <w:rsid w:val="00D040BF"/>
    <w:rsid w:val="00D046C4"/>
    <w:rsid w:val="00D052F4"/>
    <w:rsid w:val="00D057A7"/>
    <w:rsid w:val="00D05827"/>
    <w:rsid w:val="00D05AD0"/>
    <w:rsid w:val="00D05B83"/>
    <w:rsid w:val="00D05ECB"/>
    <w:rsid w:val="00D05F4E"/>
    <w:rsid w:val="00D060F6"/>
    <w:rsid w:val="00D07163"/>
    <w:rsid w:val="00D100A3"/>
    <w:rsid w:val="00D10576"/>
    <w:rsid w:val="00D10E99"/>
    <w:rsid w:val="00D10F0B"/>
    <w:rsid w:val="00D110AF"/>
    <w:rsid w:val="00D1165D"/>
    <w:rsid w:val="00D1306E"/>
    <w:rsid w:val="00D130AE"/>
    <w:rsid w:val="00D14842"/>
    <w:rsid w:val="00D149AD"/>
    <w:rsid w:val="00D15098"/>
    <w:rsid w:val="00D15477"/>
    <w:rsid w:val="00D16745"/>
    <w:rsid w:val="00D16CCC"/>
    <w:rsid w:val="00D16E89"/>
    <w:rsid w:val="00D2089D"/>
    <w:rsid w:val="00D216A8"/>
    <w:rsid w:val="00D21794"/>
    <w:rsid w:val="00D219C7"/>
    <w:rsid w:val="00D219EE"/>
    <w:rsid w:val="00D21DBC"/>
    <w:rsid w:val="00D21F7C"/>
    <w:rsid w:val="00D22015"/>
    <w:rsid w:val="00D2245F"/>
    <w:rsid w:val="00D22926"/>
    <w:rsid w:val="00D22C1B"/>
    <w:rsid w:val="00D230B0"/>
    <w:rsid w:val="00D237F6"/>
    <w:rsid w:val="00D23866"/>
    <w:rsid w:val="00D2397C"/>
    <w:rsid w:val="00D23CFC"/>
    <w:rsid w:val="00D23EBB"/>
    <w:rsid w:val="00D23F91"/>
    <w:rsid w:val="00D24443"/>
    <w:rsid w:val="00D24E7A"/>
    <w:rsid w:val="00D2514D"/>
    <w:rsid w:val="00D259D6"/>
    <w:rsid w:val="00D25C68"/>
    <w:rsid w:val="00D26530"/>
    <w:rsid w:val="00D26D99"/>
    <w:rsid w:val="00D26E55"/>
    <w:rsid w:val="00D27C90"/>
    <w:rsid w:val="00D30428"/>
    <w:rsid w:val="00D30BEC"/>
    <w:rsid w:val="00D30D36"/>
    <w:rsid w:val="00D31ABE"/>
    <w:rsid w:val="00D31C09"/>
    <w:rsid w:val="00D321FA"/>
    <w:rsid w:val="00D327FE"/>
    <w:rsid w:val="00D3340C"/>
    <w:rsid w:val="00D33699"/>
    <w:rsid w:val="00D337FC"/>
    <w:rsid w:val="00D33A16"/>
    <w:rsid w:val="00D35579"/>
    <w:rsid w:val="00D35832"/>
    <w:rsid w:val="00D35B95"/>
    <w:rsid w:val="00D360AB"/>
    <w:rsid w:val="00D36680"/>
    <w:rsid w:val="00D36E8B"/>
    <w:rsid w:val="00D3775D"/>
    <w:rsid w:val="00D37BC9"/>
    <w:rsid w:val="00D37C8C"/>
    <w:rsid w:val="00D4030D"/>
    <w:rsid w:val="00D41342"/>
    <w:rsid w:val="00D41A55"/>
    <w:rsid w:val="00D4221A"/>
    <w:rsid w:val="00D42A49"/>
    <w:rsid w:val="00D42CFE"/>
    <w:rsid w:val="00D447A7"/>
    <w:rsid w:val="00D44E89"/>
    <w:rsid w:val="00D460BD"/>
    <w:rsid w:val="00D46196"/>
    <w:rsid w:val="00D465D3"/>
    <w:rsid w:val="00D477D0"/>
    <w:rsid w:val="00D52BC6"/>
    <w:rsid w:val="00D5317F"/>
    <w:rsid w:val="00D536B3"/>
    <w:rsid w:val="00D53AD9"/>
    <w:rsid w:val="00D5463D"/>
    <w:rsid w:val="00D55480"/>
    <w:rsid w:val="00D55558"/>
    <w:rsid w:val="00D55A72"/>
    <w:rsid w:val="00D56C1F"/>
    <w:rsid w:val="00D56E70"/>
    <w:rsid w:val="00D57207"/>
    <w:rsid w:val="00D60BC7"/>
    <w:rsid w:val="00D60C50"/>
    <w:rsid w:val="00D60FFC"/>
    <w:rsid w:val="00D6107C"/>
    <w:rsid w:val="00D612AA"/>
    <w:rsid w:val="00D61312"/>
    <w:rsid w:val="00D61480"/>
    <w:rsid w:val="00D61713"/>
    <w:rsid w:val="00D62CD7"/>
    <w:rsid w:val="00D62ECF"/>
    <w:rsid w:val="00D634EF"/>
    <w:rsid w:val="00D63A02"/>
    <w:rsid w:val="00D6416E"/>
    <w:rsid w:val="00D64FBA"/>
    <w:rsid w:val="00D6565F"/>
    <w:rsid w:val="00D65B73"/>
    <w:rsid w:val="00D66424"/>
    <w:rsid w:val="00D66C05"/>
    <w:rsid w:val="00D71408"/>
    <w:rsid w:val="00D71B77"/>
    <w:rsid w:val="00D73489"/>
    <w:rsid w:val="00D7445C"/>
    <w:rsid w:val="00D74769"/>
    <w:rsid w:val="00D7493D"/>
    <w:rsid w:val="00D74B4C"/>
    <w:rsid w:val="00D7526F"/>
    <w:rsid w:val="00D75BD1"/>
    <w:rsid w:val="00D76118"/>
    <w:rsid w:val="00D768CF"/>
    <w:rsid w:val="00D76E18"/>
    <w:rsid w:val="00D77319"/>
    <w:rsid w:val="00D802C6"/>
    <w:rsid w:val="00D80447"/>
    <w:rsid w:val="00D807DC"/>
    <w:rsid w:val="00D809C9"/>
    <w:rsid w:val="00D80B7B"/>
    <w:rsid w:val="00D80EC0"/>
    <w:rsid w:val="00D81BF5"/>
    <w:rsid w:val="00D81C50"/>
    <w:rsid w:val="00D82802"/>
    <w:rsid w:val="00D82D72"/>
    <w:rsid w:val="00D82E92"/>
    <w:rsid w:val="00D82EA2"/>
    <w:rsid w:val="00D84A0F"/>
    <w:rsid w:val="00D84B6A"/>
    <w:rsid w:val="00D84BCC"/>
    <w:rsid w:val="00D84D31"/>
    <w:rsid w:val="00D85352"/>
    <w:rsid w:val="00D85DE8"/>
    <w:rsid w:val="00D86B0C"/>
    <w:rsid w:val="00D87303"/>
    <w:rsid w:val="00D9018A"/>
    <w:rsid w:val="00D90C14"/>
    <w:rsid w:val="00D919CC"/>
    <w:rsid w:val="00D929AE"/>
    <w:rsid w:val="00D929B6"/>
    <w:rsid w:val="00D9303D"/>
    <w:rsid w:val="00D93116"/>
    <w:rsid w:val="00D95636"/>
    <w:rsid w:val="00D95850"/>
    <w:rsid w:val="00D95D2E"/>
    <w:rsid w:val="00D9617E"/>
    <w:rsid w:val="00D96489"/>
    <w:rsid w:val="00D96CD8"/>
    <w:rsid w:val="00DA0305"/>
    <w:rsid w:val="00DA22D4"/>
    <w:rsid w:val="00DA2469"/>
    <w:rsid w:val="00DA26D4"/>
    <w:rsid w:val="00DA29BE"/>
    <w:rsid w:val="00DA2D65"/>
    <w:rsid w:val="00DA3DFB"/>
    <w:rsid w:val="00DA4139"/>
    <w:rsid w:val="00DA4522"/>
    <w:rsid w:val="00DA4567"/>
    <w:rsid w:val="00DA4789"/>
    <w:rsid w:val="00DA4BD2"/>
    <w:rsid w:val="00DA5B77"/>
    <w:rsid w:val="00DA6E60"/>
    <w:rsid w:val="00DA7726"/>
    <w:rsid w:val="00DA7963"/>
    <w:rsid w:val="00DB0216"/>
    <w:rsid w:val="00DB048A"/>
    <w:rsid w:val="00DB05AB"/>
    <w:rsid w:val="00DB0C06"/>
    <w:rsid w:val="00DB276C"/>
    <w:rsid w:val="00DB2C8D"/>
    <w:rsid w:val="00DB31E5"/>
    <w:rsid w:val="00DB3D29"/>
    <w:rsid w:val="00DB441C"/>
    <w:rsid w:val="00DB4614"/>
    <w:rsid w:val="00DB4D38"/>
    <w:rsid w:val="00DB4E91"/>
    <w:rsid w:val="00DB5047"/>
    <w:rsid w:val="00DB59F6"/>
    <w:rsid w:val="00DB6394"/>
    <w:rsid w:val="00DB7628"/>
    <w:rsid w:val="00DB7A69"/>
    <w:rsid w:val="00DC00A6"/>
    <w:rsid w:val="00DC0C27"/>
    <w:rsid w:val="00DC0CAF"/>
    <w:rsid w:val="00DC19EF"/>
    <w:rsid w:val="00DC3255"/>
    <w:rsid w:val="00DC336C"/>
    <w:rsid w:val="00DC3CB0"/>
    <w:rsid w:val="00DC45D8"/>
    <w:rsid w:val="00DC63D7"/>
    <w:rsid w:val="00DC6497"/>
    <w:rsid w:val="00DC694E"/>
    <w:rsid w:val="00DC6A2B"/>
    <w:rsid w:val="00DC7056"/>
    <w:rsid w:val="00DD008A"/>
    <w:rsid w:val="00DD035E"/>
    <w:rsid w:val="00DD1C20"/>
    <w:rsid w:val="00DD3890"/>
    <w:rsid w:val="00DD3A56"/>
    <w:rsid w:val="00DD3CAF"/>
    <w:rsid w:val="00DD3E91"/>
    <w:rsid w:val="00DD400E"/>
    <w:rsid w:val="00DD4259"/>
    <w:rsid w:val="00DD42CD"/>
    <w:rsid w:val="00DD5084"/>
    <w:rsid w:val="00DD5226"/>
    <w:rsid w:val="00DD5AB0"/>
    <w:rsid w:val="00DD5AC2"/>
    <w:rsid w:val="00DD5C77"/>
    <w:rsid w:val="00DD5C78"/>
    <w:rsid w:val="00DD7109"/>
    <w:rsid w:val="00DD74EE"/>
    <w:rsid w:val="00DD795C"/>
    <w:rsid w:val="00DE0BDE"/>
    <w:rsid w:val="00DE0D13"/>
    <w:rsid w:val="00DE0F2D"/>
    <w:rsid w:val="00DE102C"/>
    <w:rsid w:val="00DE1118"/>
    <w:rsid w:val="00DE1925"/>
    <w:rsid w:val="00DE2662"/>
    <w:rsid w:val="00DE273E"/>
    <w:rsid w:val="00DE2819"/>
    <w:rsid w:val="00DE287B"/>
    <w:rsid w:val="00DE2D01"/>
    <w:rsid w:val="00DE3312"/>
    <w:rsid w:val="00DE3CD6"/>
    <w:rsid w:val="00DE3D2B"/>
    <w:rsid w:val="00DE40C7"/>
    <w:rsid w:val="00DE439C"/>
    <w:rsid w:val="00DE4EE8"/>
    <w:rsid w:val="00DE50E5"/>
    <w:rsid w:val="00DE54C9"/>
    <w:rsid w:val="00DE5ADE"/>
    <w:rsid w:val="00DE661B"/>
    <w:rsid w:val="00DE6C01"/>
    <w:rsid w:val="00DE6C08"/>
    <w:rsid w:val="00DE6DE1"/>
    <w:rsid w:val="00DE6F35"/>
    <w:rsid w:val="00DE7172"/>
    <w:rsid w:val="00DE7AC9"/>
    <w:rsid w:val="00DE7D02"/>
    <w:rsid w:val="00DE7E9E"/>
    <w:rsid w:val="00DE7FD6"/>
    <w:rsid w:val="00DF07F5"/>
    <w:rsid w:val="00DF0DDC"/>
    <w:rsid w:val="00DF1BC9"/>
    <w:rsid w:val="00DF1C74"/>
    <w:rsid w:val="00DF26AF"/>
    <w:rsid w:val="00DF2D15"/>
    <w:rsid w:val="00DF31D6"/>
    <w:rsid w:val="00DF34FF"/>
    <w:rsid w:val="00DF3E8B"/>
    <w:rsid w:val="00DF4514"/>
    <w:rsid w:val="00DF4BF8"/>
    <w:rsid w:val="00DF535C"/>
    <w:rsid w:val="00DF5498"/>
    <w:rsid w:val="00DF5E77"/>
    <w:rsid w:val="00DF605A"/>
    <w:rsid w:val="00DF6CAA"/>
    <w:rsid w:val="00DF6E41"/>
    <w:rsid w:val="00DF76F4"/>
    <w:rsid w:val="00DF7EE8"/>
    <w:rsid w:val="00DF7FB4"/>
    <w:rsid w:val="00E002DE"/>
    <w:rsid w:val="00E006E6"/>
    <w:rsid w:val="00E01760"/>
    <w:rsid w:val="00E0176F"/>
    <w:rsid w:val="00E01836"/>
    <w:rsid w:val="00E0184C"/>
    <w:rsid w:val="00E01BD3"/>
    <w:rsid w:val="00E0250C"/>
    <w:rsid w:val="00E0266C"/>
    <w:rsid w:val="00E0293F"/>
    <w:rsid w:val="00E0373D"/>
    <w:rsid w:val="00E03FE7"/>
    <w:rsid w:val="00E04252"/>
    <w:rsid w:val="00E046E2"/>
    <w:rsid w:val="00E05B60"/>
    <w:rsid w:val="00E06EEB"/>
    <w:rsid w:val="00E06F9B"/>
    <w:rsid w:val="00E07BC3"/>
    <w:rsid w:val="00E07C12"/>
    <w:rsid w:val="00E07EC2"/>
    <w:rsid w:val="00E10C19"/>
    <w:rsid w:val="00E10E60"/>
    <w:rsid w:val="00E111C0"/>
    <w:rsid w:val="00E111DD"/>
    <w:rsid w:val="00E131AE"/>
    <w:rsid w:val="00E13A6A"/>
    <w:rsid w:val="00E13B14"/>
    <w:rsid w:val="00E14B29"/>
    <w:rsid w:val="00E14CD5"/>
    <w:rsid w:val="00E15B96"/>
    <w:rsid w:val="00E16117"/>
    <w:rsid w:val="00E17527"/>
    <w:rsid w:val="00E213AE"/>
    <w:rsid w:val="00E220DA"/>
    <w:rsid w:val="00E22846"/>
    <w:rsid w:val="00E22E62"/>
    <w:rsid w:val="00E2497C"/>
    <w:rsid w:val="00E24E8E"/>
    <w:rsid w:val="00E250E8"/>
    <w:rsid w:val="00E2527A"/>
    <w:rsid w:val="00E254F3"/>
    <w:rsid w:val="00E25531"/>
    <w:rsid w:val="00E2691A"/>
    <w:rsid w:val="00E273BE"/>
    <w:rsid w:val="00E30209"/>
    <w:rsid w:val="00E30472"/>
    <w:rsid w:val="00E31D0C"/>
    <w:rsid w:val="00E320C8"/>
    <w:rsid w:val="00E32A81"/>
    <w:rsid w:val="00E330CD"/>
    <w:rsid w:val="00E3345E"/>
    <w:rsid w:val="00E334F5"/>
    <w:rsid w:val="00E335F5"/>
    <w:rsid w:val="00E33B2D"/>
    <w:rsid w:val="00E34434"/>
    <w:rsid w:val="00E34A53"/>
    <w:rsid w:val="00E351D3"/>
    <w:rsid w:val="00E353BE"/>
    <w:rsid w:val="00E360F4"/>
    <w:rsid w:val="00E361FB"/>
    <w:rsid w:val="00E3647D"/>
    <w:rsid w:val="00E36D81"/>
    <w:rsid w:val="00E36DC8"/>
    <w:rsid w:val="00E375B6"/>
    <w:rsid w:val="00E3790A"/>
    <w:rsid w:val="00E37EB3"/>
    <w:rsid w:val="00E41164"/>
    <w:rsid w:val="00E41603"/>
    <w:rsid w:val="00E418A6"/>
    <w:rsid w:val="00E41C92"/>
    <w:rsid w:val="00E41E86"/>
    <w:rsid w:val="00E42F18"/>
    <w:rsid w:val="00E43D0A"/>
    <w:rsid w:val="00E43DAD"/>
    <w:rsid w:val="00E44B26"/>
    <w:rsid w:val="00E45352"/>
    <w:rsid w:val="00E45F7A"/>
    <w:rsid w:val="00E462F1"/>
    <w:rsid w:val="00E46606"/>
    <w:rsid w:val="00E474A6"/>
    <w:rsid w:val="00E47B4F"/>
    <w:rsid w:val="00E47C59"/>
    <w:rsid w:val="00E5021F"/>
    <w:rsid w:val="00E502B0"/>
    <w:rsid w:val="00E50398"/>
    <w:rsid w:val="00E50519"/>
    <w:rsid w:val="00E51274"/>
    <w:rsid w:val="00E5149D"/>
    <w:rsid w:val="00E5171F"/>
    <w:rsid w:val="00E52170"/>
    <w:rsid w:val="00E52366"/>
    <w:rsid w:val="00E52598"/>
    <w:rsid w:val="00E52601"/>
    <w:rsid w:val="00E53BCC"/>
    <w:rsid w:val="00E53DC4"/>
    <w:rsid w:val="00E54420"/>
    <w:rsid w:val="00E55103"/>
    <w:rsid w:val="00E5533F"/>
    <w:rsid w:val="00E553AA"/>
    <w:rsid w:val="00E5611A"/>
    <w:rsid w:val="00E566DD"/>
    <w:rsid w:val="00E56E68"/>
    <w:rsid w:val="00E572C1"/>
    <w:rsid w:val="00E574DF"/>
    <w:rsid w:val="00E57539"/>
    <w:rsid w:val="00E60062"/>
    <w:rsid w:val="00E60201"/>
    <w:rsid w:val="00E60F23"/>
    <w:rsid w:val="00E60FBF"/>
    <w:rsid w:val="00E61299"/>
    <w:rsid w:val="00E61E67"/>
    <w:rsid w:val="00E622DE"/>
    <w:rsid w:val="00E62B08"/>
    <w:rsid w:val="00E62C6C"/>
    <w:rsid w:val="00E62DA6"/>
    <w:rsid w:val="00E63328"/>
    <w:rsid w:val="00E6335F"/>
    <w:rsid w:val="00E63FAB"/>
    <w:rsid w:val="00E6420E"/>
    <w:rsid w:val="00E65419"/>
    <w:rsid w:val="00E65F37"/>
    <w:rsid w:val="00E6681A"/>
    <w:rsid w:val="00E6729D"/>
    <w:rsid w:val="00E67487"/>
    <w:rsid w:val="00E7096D"/>
    <w:rsid w:val="00E71159"/>
    <w:rsid w:val="00E71223"/>
    <w:rsid w:val="00E714B3"/>
    <w:rsid w:val="00E71D1C"/>
    <w:rsid w:val="00E72DB8"/>
    <w:rsid w:val="00E72F09"/>
    <w:rsid w:val="00E7318B"/>
    <w:rsid w:val="00E7345B"/>
    <w:rsid w:val="00E73A25"/>
    <w:rsid w:val="00E73A2A"/>
    <w:rsid w:val="00E73EBC"/>
    <w:rsid w:val="00E74707"/>
    <w:rsid w:val="00E7657F"/>
    <w:rsid w:val="00E772A0"/>
    <w:rsid w:val="00E774A1"/>
    <w:rsid w:val="00E77923"/>
    <w:rsid w:val="00E77A5F"/>
    <w:rsid w:val="00E802A0"/>
    <w:rsid w:val="00E80C89"/>
    <w:rsid w:val="00E81265"/>
    <w:rsid w:val="00E8159B"/>
    <w:rsid w:val="00E818BE"/>
    <w:rsid w:val="00E831C5"/>
    <w:rsid w:val="00E839CB"/>
    <w:rsid w:val="00E83CCE"/>
    <w:rsid w:val="00E84794"/>
    <w:rsid w:val="00E8513A"/>
    <w:rsid w:val="00E85A9E"/>
    <w:rsid w:val="00E85F4B"/>
    <w:rsid w:val="00E867F6"/>
    <w:rsid w:val="00E86FA3"/>
    <w:rsid w:val="00E873A9"/>
    <w:rsid w:val="00E87F01"/>
    <w:rsid w:val="00E91294"/>
    <w:rsid w:val="00E91BF7"/>
    <w:rsid w:val="00E922C3"/>
    <w:rsid w:val="00E92D1A"/>
    <w:rsid w:val="00E92E8E"/>
    <w:rsid w:val="00E9308A"/>
    <w:rsid w:val="00E93705"/>
    <w:rsid w:val="00E93B28"/>
    <w:rsid w:val="00E93FC8"/>
    <w:rsid w:val="00E94165"/>
    <w:rsid w:val="00E944A3"/>
    <w:rsid w:val="00E94D8D"/>
    <w:rsid w:val="00E95C40"/>
    <w:rsid w:val="00E96E19"/>
    <w:rsid w:val="00E97628"/>
    <w:rsid w:val="00E976CA"/>
    <w:rsid w:val="00EA023B"/>
    <w:rsid w:val="00EA02CC"/>
    <w:rsid w:val="00EA10DB"/>
    <w:rsid w:val="00EA16C0"/>
    <w:rsid w:val="00EA223A"/>
    <w:rsid w:val="00EA22ED"/>
    <w:rsid w:val="00EA3559"/>
    <w:rsid w:val="00EA38D0"/>
    <w:rsid w:val="00EA4111"/>
    <w:rsid w:val="00EA4707"/>
    <w:rsid w:val="00EA5108"/>
    <w:rsid w:val="00EA57E7"/>
    <w:rsid w:val="00EA7110"/>
    <w:rsid w:val="00EA7194"/>
    <w:rsid w:val="00EA7C14"/>
    <w:rsid w:val="00EB026E"/>
    <w:rsid w:val="00EB11CB"/>
    <w:rsid w:val="00EB1580"/>
    <w:rsid w:val="00EB1925"/>
    <w:rsid w:val="00EB1A02"/>
    <w:rsid w:val="00EB21A8"/>
    <w:rsid w:val="00EB306A"/>
    <w:rsid w:val="00EB3454"/>
    <w:rsid w:val="00EB43FF"/>
    <w:rsid w:val="00EB4AAB"/>
    <w:rsid w:val="00EB4C0A"/>
    <w:rsid w:val="00EB4D75"/>
    <w:rsid w:val="00EB551C"/>
    <w:rsid w:val="00EB55C4"/>
    <w:rsid w:val="00EB75D0"/>
    <w:rsid w:val="00EC05E0"/>
    <w:rsid w:val="00EC0661"/>
    <w:rsid w:val="00EC0917"/>
    <w:rsid w:val="00EC0948"/>
    <w:rsid w:val="00EC0DE7"/>
    <w:rsid w:val="00EC152A"/>
    <w:rsid w:val="00EC1DB9"/>
    <w:rsid w:val="00EC2350"/>
    <w:rsid w:val="00EC2627"/>
    <w:rsid w:val="00EC2D25"/>
    <w:rsid w:val="00EC3085"/>
    <w:rsid w:val="00EC33EF"/>
    <w:rsid w:val="00EC371F"/>
    <w:rsid w:val="00EC3DB5"/>
    <w:rsid w:val="00EC40F5"/>
    <w:rsid w:val="00EC4B8F"/>
    <w:rsid w:val="00EC597B"/>
    <w:rsid w:val="00EC6045"/>
    <w:rsid w:val="00EC6050"/>
    <w:rsid w:val="00EC6338"/>
    <w:rsid w:val="00EC672E"/>
    <w:rsid w:val="00EC75AD"/>
    <w:rsid w:val="00EC795B"/>
    <w:rsid w:val="00EC7E25"/>
    <w:rsid w:val="00ED0F9E"/>
    <w:rsid w:val="00ED192C"/>
    <w:rsid w:val="00ED1F7A"/>
    <w:rsid w:val="00ED2489"/>
    <w:rsid w:val="00ED27E0"/>
    <w:rsid w:val="00ED2A37"/>
    <w:rsid w:val="00ED350E"/>
    <w:rsid w:val="00ED3DA2"/>
    <w:rsid w:val="00ED3F96"/>
    <w:rsid w:val="00ED44DF"/>
    <w:rsid w:val="00ED4BD1"/>
    <w:rsid w:val="00ED5888"/>
    <w:rsid w:val="00ED5A44"/>
    <w:rsid w:val="00ED5A5B"/>
    <w:rsid w:val="00ED6DF6"/>
    <w:rsid w:val="00ED6E10"/>
    <w:rsid w:val="00ED75D8"/>
    <w:rsid w:val="00EE1114"/>
    <w:rsid w:val="00EE1896"/>
    <w:rsid w:val="00EE2759"/>
    <w:rsid w:val="00EE319B"/>
    <w:rsid w:val="00EE4428"/>
    <w:rsid w:val="00EE5C0C"/>
    <w:rsid w:val="00EE5EA4"/>
    <w:rsid w:val="00EE60AA"/>
    <w:rsid w:val="00EE6109"/>
    <w:rsid w:val="00EE7246"/>
    <w:rsid w:val="00EE7309"/>
    <w:rsid w:val="00EE795F"/>
    <w:rsid w:val="00EE7DC2"/>
    <w:rsid w:val="00EF02E6"/>
    <w:rsid w:val="00EF05E8"/>
    <w:rsid w:val="00EF1552"/>
    <w:rsid w:val="00EF1851"/>
    <w:rsid w:val="00EF1BB7"/>
    <w:rsid w:val="00EF291D"/>
    <w:rsid w:val="00EF2DE4"/>
    <w:rsid w:val="00EF3280"/>
    <w:rsid w:val="00EF48BE"/>
    <w:rsid w:val="00EF4ACE"/>
    <w:rsid w:val="00EF4E50"/>
    <w:rsid w:val="00EF540B"/>
    <w:rsid w:val="00EF6742"/>
    <w:rsid w:val="00EF71B8"/>
    <w:rsid w:val="00EF738D"/>
    <w:rsid w:val="00F003CD"/>
    <w:rsid w:val="00F005EF"/>
    <w:rsid w:val="00F009F3"/>
    <w:rsid w:val="00F00B0C"/>
    <w:rsid w:val="00F019B6"/>
    <w:rsid w:val="00F01FF6"/>
    <w:rsid w:val="00F0201C"/>
    <w:rsid w:val="00F03320"/>
    <w:rsid w:val="00F03B27"/>
    <w:rsid w:val="00F03B82"/>
    <w:rsid w:val="00F04EC0"/>
    <w:rsid w:val="00F05908"/>
    <w:rsid w:val="00F0686C"/>
    <w:rsid w:val="00F06E37"/>
    <w:rsid w:val="00F07569"/>
    <w:rsid w:val="00F07578"/>
    <w:rsid w:val="00F1115B"/>
    <w:rsid w:val="00F112A5"/>
    <w:rsid w:val="00F11AC0"/>
    <w:rsid w:val="00F11FE3"/>
    <w:rsid w:val="00F129B7"/>
    <w:rsid w:val="00F12A3C"/>
    <w:rsid w:val="00F12AE7"/>
    <w:rsid w:val="00F13913"/>
    <w:rsid w:val="00F14072"/>
    <w:rsid w:val="00F153C6"/>
    <w:rsid w:val="00F1552E"/>
    <w:rsid w:val="00F1668D"/>
    <w:rsid w:val="00F16B8E"/>
    <w:rsid w:val="00F21183"/>
    <w:rsid w:val="00F21500"/>
    <w:rsid w:val="00F21905"/>
    <w:rsid w:val="00F2260E"/>
    <w:rsid w:val="00F22681"/>
    <w:rsid w:val="00F22A52"/>
    <w:rsid w:val="00F238D9"/>
    <w:rsid w:val="00F23CDC"/>
    <w:rsid w:val="00F23FF6"/>
    <w:rsid w:val="00F240CE"/>
    <w:rsid w:val="00F241B0"/>
    <w:rsid w:val="00F24C4B"/>
    <w:rsid w:val="00F257E0"/>
    <w:rsid w:val="00F259B5"/>
    <w:rsid w:val="00F25A0D"/>
    <w:rsid w:val="00F261D5"/>
    <w:rsid w:val="00F26226"/>
    <w:rsid w:val="00F26525"/>
    <w:rsid w:val="00F26C90"/>
    <w:rsid w:val="00F271EB"/>
    <w:rsid w:val="00F302C5"/>
    <w:rsid w:val="00F30551"/>
    <w:rsid w:val="00F31ABE"/>
    <w:rsid w:val="00F32E2C"/>
    <w:rsid w:val="00F32E81"/>
    <w:rsid w:val="00F331A0"/>
    <w:rsid w:val="00F3425E"/>
    <w:rsid w:val="00F3476D"/>
    <w:rsid w:val="00F34FBB"/>
    <w:rsid w:val="00F34FE7"/>
    <w:rsid w:val="00F36996"/>
    <w:rsid w:val="00F36E39"/>
    <w:rsid w:val="00F402B3"/>
    <w:rsid w:val="00F42EAA"/>
    <w:rsid w:val="00F43757"/>
    <w:rsid w:val="00F437A3"/>
    <w:rsid w:val="00F438B4"/>
    <w:rsid w:val="00F449CD"/>
    <w:rsid w:val="00F44A30"/>
    <w:rsid w:val="00F44C94"/>
    <w:rsid w:val="00F44FD4"/>
    <w:rsid w:val="00F4545A"/>
    <w:rsid w:val="00F4574C"/>
    <w:rsid w:val="00F4612D"/>
    <w:rsid w:val="00F47457"/>
    <w:rsid w:val="00F507BB"/>
    <w:rsid w:val="00F51451"/>
    <w:rsid w:val="00F515B5"/>
    <w:rsid w:val="00F5165D"/>
    <w:rsid w:val="00F535B0"/>
    <w:rsid w:val="00F538B2"/>
    <w:rsid w:val="00F53AF6"/>
    <w:rsid w:val="00F53E9F"/>
    <w:rsid w:val="00F54796"/>
    <w:rsid w:val="00F547F5"/>
    <w:rsid w:val="00F55880"/>
    <w:rsid w:val="00F55987"/>
    <w:rsid w:val="00F559F3"/>
    <w:rsid w:val="00F55F92"/>
    <w:rsid w:val="00F563FF"/>
    <w:rsid w:val="00F56487"/>
    <w:rsid w:val="00F5785C"/>
    <w:rsid w:val="00F57BFC"/>
    <w:rsid w:val="00F57EEA"/>
    <w:rsid w:val="00F60AC5"/>
    <w:rsid w:val="00F61BEF"/>
    <w:rsid w:val="00F61C62"/>
    <w:rsid w:val="00F630FA"/>
    <w:rsid w:val="00F63DA7"/>
    <w:rsid w:val="00F63E7F"/>
    <w:rsid w:val="00F64478"/>
    <w:rsid w:val="00F64977"/>
    <w:rsid w:val="00F64E63"/>
    <w:rsid w:val="00F6526E"/>
    <w:rsid w:val="00F663B5"/>
    <w:rsid w:val="00F66597"/>
    <w:rsid w:val="00F669EC"/>
    <w:rsid w:val="00F67198"/>
    <w:rsid w:val="00F671EB"/>
    <w:rsid w:val="00F678ED"/>
    <w:rsid w:val="00F67D12"/>
    <w:rsid w:val="00F7019D"/>
    <w:rsid w:val="00F70B95"/>
    <w:rsid w:val="00F71125"/>
    <w:rsid w:val="00F71ECC"/>
    <w:rsid w:val="00F71F14"/>
    <w:rsid w:val="00F72274"/>
    <w:rsid w:val="00F726E5"/>
    <w:rsid w:val="00F726E9"/>
    <w:rsid w:val="00F7285D"/>
    <w:rsid w:val="00F72E39"/>
    <w:rsid w:val="00F7318B"/>
    <w:rsid w:val="00F7358A"/>
    <w:rsid w:val="00F73909"/>
    <w:rsid w:val="00F74751"/>
    <w:rsid w:val="00F751ED"/>
    <w:rsid w:val="00F754A0"/>
    <w:rsid w:val="00F754AF"/>
    <w:rsid w:val="00F75A08"/>
    <w:rsid w:val="00F75DA5"/>
    <w:rsid w:val="00F76C22"/>
    <w:rsid w:val="00F76F9F"/>
    <w:rsid w:val="00F777D5"/>
    <w:rsid w:val="00F77CC0"/>
    <w:rsid w:val="00F80036"/>
    <w:rsid w:val="00F80143"/>
    <w:rsid w:val="00F821D4"/>
    <w:rsid w:val="00F82AA8"/>
    <w:rsid w:val="00F82F12"/>
    <w:rsid w:val="00F83B21"/>
    <w:rsid w:val="00F8403F"/>
    <w:rsid w:val="00F8575E"/>
    <w:rsid w:val="00F866EA"/>
    <w:rsid w:val="00F872D1"/>
    <w:rsid w:val="00F8788F"/>
    <w:rsid w:val="00F87EFF"/>
    <w:rsid w:val="00F900AA"/>
    <w:rsid w:val="00F9053C"/>
    <w:rsid w:val="00F91782"/>
    <w:rsid w:val="00F9181D"/>
    <w:rsid w:val="00F91B28"/>
    <w:rsid w:val="00F91D41"/>
    <w:rsid w:val="00F93913"/>
    <w:rsid w:val="00F93B2E"/>
    <w:rsid w:val="00F94366"/>
    <w:rsid w:val="00F94711"/>
    <w:rsid w:val="00F947C3"/>
    <w:rsid w:val="00F951BE"/>
    <w:rsid w:val="00F95720"/>
    <w:rsid w:val="00F95797"/>
    <w:rsid w:val="00F96144"/>
    <w:rsid w:val="00F96C3D"/>
    <w:rsid w:val="00F9706E"/>
    <w:rsid w:val="00F97104"/>
    <w:rsid w:val="00F979A4"/>
    <w:rsid w:val="00F97BB1"/>
    <w:rsid w:val="00FA107E"/>
    <w:rsid w:val="00FA16A2"/>
    <w:rsid w:val="00FA1EDD"/>
    <w:rsid w:val="00FA22E8"/>
    <w:rsid w:val="00FA2A6C"/>
    <w:rsid w:val="00FA2B46"/>
    <w:rsid w:val="00FA3008"/>
    <w:rsid w:val="00FA39F5"/>
    <w:rsid w:val="00FA479D"/>
    <w:rsid w:val="00FA5A15"/>
    <w:rsid w:val="00FA6688"/>
    <w:rsid w:val="00FA7867"/>
    <w:rsid w:val="00FA7D52"/>
    <w:rsid w:val="00FA7E81"/>
    <w:rsid w:val="00FB0860"/>
    <w:rsid w:val="00FB1834"/>
    <w:rsid w:val="00FB1E0D"/>
    <w:rsid w:val="00FB2DC8"/>
    <w:rsid w:val="00FB2E88"/>
    <w:rsid w:val="00FB2F94"/>
    <w:rsid w:val="00FB32DB"/>
    <w:rsid w:val="00FB3936"/>
    <w:rsid w:val="00FB3E17"/>
    <w:rsid w:val="00FB4F16"/>
    <w:rsid w:val="00FB4FB8"/>
    <w:rsid w:val="00FB5934"/>
    <w:rsid w:val="00FB5BAE"/>
    <w:rsid w:val="00FB6741"/>
    <w:rsid w:val="00FB6CD2"/>
    <w:rsid w:val="00FB7305"/>
    <w:rsid w:val="00FB78B0"/>
    <w:rsid w:val="00FC0645"/>
    <w:rsid w:val="00FC0A11"/>
    <w:rsid w:val="00FC12FB"/>
    <w:rsid w:val="00FC2390"/>
    <w:rsid w:val="00FC2BC9"/>
    <w:rsid w:val="00FC2C28"/>
    <w:rsid w:val="00FC3BD7"/>
    <w:rsid w:val="00FC449F"/>
    <w:rsid w:val="00FC460C"/>
    <w:rsid w:val="00FC4C6D"/>
    <w:rsid w:val="00FC52E4"/>
    <w:rsid w:val="00FC57DE"/>
    <w:rsid w:val="00FC5A0A"/>
    <w:rsid w:val="00FC7E49"/>
    <w:rsid w:val="00FD03D6"/>
    <w:rsid w:val="00FD0777"/>
    <w:rsid w:val="00FD0BC9"/>
    <w:rsid w:val="00FD133E"/>
    <w:rsid w:val="00FD1CE9"/>
    <w:rsid w:val="00FD2135"/>
    <w:rsid w:val="00FD2E1D"/>
    <w:rsid w:val="00FD2F4A"/>
    <w:rsid w:val="00FD359A"/>
    <w:rsid w:val="00FD4AC2"/>
    <w:rsid w:val="00FD4C95"/>
    <w:rsid w:val="00FD533C"/>
    <w:rsid w:val="00FD7584"/>
    <w:rsid w:val="00FD7698"/>
    <w:rsid w:val="00FE0BF8"/>
    <w:rsid w:val="00FE15C2"/>
    <w:rsid w:val="00FE1C61"/>
    <w:rsid w:val="00FE3218"/>
    <w:rsid w:val="00FE3BC6"/>
    <w:rsid w:val="00FE4155"/>
    <w:rsid w:val="00FE43C4"/>
    <w:rsid w:val="00FE461C"/>
    <w:rsid w:val="00FE4F9B"/>
    <w:rsid w:val="00FE4FE5"/>
    <w:rsid w:val="00FE5205"/>
    <w:rsid w:val="00FE5BDC"/>
    <w:rsid w:val="00FE6793"/>
    <w:rsid w:val="00FE6982"/>
    <w:rsid w:val="00FE6B61"/>
    <w:rsid w:val="00FE6BAD"/>
    <w:rsid w:val="00FE7328"/>
    <w:rsid w:val="00FE73A1"/>
    <w:rsid w:val="00FE79F9"/>
    <w:rsid w:val="00FF0073"/>
    <w:rsid w:val="00FF03EC"/>
    <w:rsid w:val="00FF0541"/>
    <w:rsid w:val="00FF0BE2"/>
    <w:rsid w:val="00FF19C7"/>
    <w:rsid w:val="00FF324F"/>
    <w:rsid w:val="00FF4102"/>
    <w:rsid w:val="00FF4E14"/>
    <w:rsid w:val="00FF5160"/>
    <w:rsid w:val="00FF631C"/>
    <w:rsid w:val="00FF670F"/>
    <w:rsid w:val="00FF7554"/>
    <w:rsid w:val="00FF7BEF"/>
    <w:rsid w:val="00FF7E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3D39B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1D"/>
    <w:pPr>
      <w:spacing w:line="360" w:lineRule="auto"/>
      <w:jc w:val="both"/>
    </w:pPr>
    <w:rPr>
      <w:rFonts w:ascii="Times" w:hAnsi="Times"/>
      <w:sz w:val="24"/>
      <w:szCs w:val="24"/>
      <w:lang w:val="en-US" w:eastAsia="ja-JP"/>
    </w:rPr>
  </w:style>
  <w:style w:type="paragraph" w:styleId="Titre1">
    <w:name w:val="heading 1"/>
    <w:basedOn w:val="Normal"/>
    <w:link w:val="Titre1Car"/>
    <w:uiPriority w:val="9"/>
    <w:qFormat/>
    <w:rsid w:val="00E466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C6A2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05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77DCF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977DCF"/>
    <w:rPr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977D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77DCF"/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3005BB"/>
    <w:pPr>
      <w:spacing w:before="100" w:beforeAutospacing="1" w:after="100" w:afterAutospacing="1"/>
    </w:pPr>
    <w:rPr>
      <w:sz w:val="20"/>
      <w:szCs w:val="20"/>
      <w:lang w:val="fr-FR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4864CF"/>
    <w:pPr>
      <w:ind w:left="720"/>
      <w:contextualSpacing/>
    </w:pPr>
  </w:style>
  <w:style w:type="character" w:styleId="Lienhypertexte">
    <w:name w:val="Hyperlink"/>
    <w:uiPriority w:val="99"/>
    <w:unhideWhenUsed/>
    <w:rsid w:val="00A12C1C"/>
    <w:rPr>
      <w:color w:val="0000FF"/>
      <w:u w:val="single"/>
    </w:rPr>
  </w:style>
  <w:style w:type="character" w:customStyle="1" w:styleId="highlight">
    <w:name w:val="highlight"/>
    <w:rsid w:val="00642D48"/>
  </w:style>
  <w:style w:type="character" w:styleId="Accentuation">
    <w:name w:val="Emphasis"/>
    <w:uiPriority w:val="20"/>
    <w:qFormat/>
    <w:rsid w:val="00E4660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E46606"/>
    <w:rPr>
      <w:rFonts w:ascii="Times" w:hAnsi="Times"/>
      <w:b/>
      <w:bCs/>
      <w:kern w:val="36"/>
      <w:sz w:val="48"/>
      <w:szCs w:val="48"/>
    </w:rPr>
  </w:style>
  <w:style w:type="character" w:styleId="Lienhypertextesuivi">
    <w:name w:val="FollowedHyperlink"/>
    <w:basedOn w:val="Policepardfaut"/>
    <w:uiPriority w:val="99"/>
    <w:semiHidden/>
    <w:unhideWhenUsed/>
    <w:rsid w:val="00416808"/>
    <w:rPr>
      <w:color w:val="800080" w:themeColor="followedHyperlink"/>
      <w:u w:val="single"/>
    </w:rPr>
  </w:style>
  <w:style w:type="character" w:customStyle="1" w:styleId="positiondisplay">
    <w:name w:val="positiondisplay"/>
    <w:rsid w:val="00104B25"/>
  </w:style>
  <w:style w:type="character" w:styleId="lev">
    <w:name w:val="Strong"/>
    <w:basedOn w:val="Policepardfaut"/>
    <w:uiPriority w:val="22"/>
    <w:qFormat/>
    <w:rsid w:val="003F2273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DC6A2B"/>
    <w:rPr>
      <w:rFonts w:asciiTheme="majorHAnsi" w:eastAsiaTheme="majorEastAsia" w:hAnsiTheme="majorHAnsi" w:cstheme="majorBidi"/>
      <w:b/>
      <w:bCs/>
      <w:sz w:val="26"/>
      <w:szCs w:val="26"/>
      <w:lang w:val="en-US" w:eastAsia="ja-JP"/>
    </w:rPr>
  </w:style>
  <w:style w:type="character" w:customStyle="1" w:styleId="ausurname">
    <w:name w:val="au_surname"/>
    <w:rsid w:val="00230B23"/>
    <w:rPr>
      <w:rFonts w:ascii="Helvetica" w:hAnsi="Helvetica"/>
      <w:b w:val="0"/>
      <w:sz w:val="20"/>
      <w:bdr w:val="none" w:sz="0" w:space="0" w:color="auto"/>
      <w:shd w:val="clear" w:color="auto" w:fill="CCFF99"/>
    </w:rPr>
  </w:style>
  <w:style w:type="character" w:styleId="Numrodepage">
    <w:name w:val="page number"/>
    <w:basedOn w:val="Policepardfaut"/>
    <w:uiPriority w:val="99"/>
    <w:semiHidden/>
    <w:unhideWhenUsed/>
    <w:rsid w:val="000E5458"/>
  </w:style>
  <w:style w:type="paragraph" w:styleId="Textedebulles">
    <w:name w:val="Balloon Text"/>
    <w:basedOn w:val="Normal"/>
    <w:link w:val="TextedebullesCar"/>
    <w:uiPriority w:val="99"/>
    <w:semiHidden/>
    <w:unhideWhenUsed/>
    <w:rsid w:val="009765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544"/>
    <w:rPr>
      <w:rFonts w:ascii="Lucida Grande" w:hAnsi="Lucida Grande" w:cs="Lucida Grande"/>
      <w:sz w:val="18"/>
      <w:szCs w:val="18"/>
      <w:lang w:val="en-US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9765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6544"/>
  </w:style>
  <w:style w:type="character" w:customStyle="1" w:styleId="CommentaireCar">
    <w:name w:val="Commentaire Car"/>
    <w:basedOn w:val="Policepardfaut"/>
    <w:link w:val="Commentaire"/>
    <w:uiPriority w:val="99"/>
    <w:semiHidden/>
    <w:rsid w:val="00976544"/>
    <w:rPr>
      <w:sz w:val="24"/>
      <w:szCs w:val="24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65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6544"/>
    <w:rPr>
      <w:b/>
      <w:bCs/>
      <w:sz w:val="24"/>
      <w:szCs w:val="24"/>
      <w:lang w:val="en-US" w:eastAsia="ja-JP"/>
    </w:rPr>
  </w:style>
  <w:style w:type="paragraph" w:styleId="Paragraphedeliste">
    <w:name w:val="List Paragraph"/>
    <w:basedOn w:val="Normal"/>
    <w:uiPriority w:val="34"/>
    <w:qFormat/>
    <w:rsid w:val="009D5D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1D"/>
    <w:pPr>
      <w:spacing w:line="360" w:lineRule="auto"/>
      <w:jc w:val="both"/>
    </w:pPr>
    <w:rPr>
      <w:rFonts w:ascii="Times" w:hAnsi="Times"/>
      <w:sz w:val="24"/>
      <w:szCs w:val="24"/>
      <w:lang w:val="en-US" w:eastAsia="ja-JP"/>
    </w:rPr>
  </w:style>
  <w:style w:type="paragraph" w:styleId="Titre1">
    <w:name w:val="heading 1"/>
    <w:basedOn w:val="Normal"/>
    <w:link w:val="Titre1Car"/>
    <w:uiPriority w:val="9"/>
    <w:qFormat/>
    <w:rsid w:val="00E466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C6A2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05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77DCF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977DCF"/>
    <w:rPr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977D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77DCF"/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3005BB"/>
    <w:pPr>
      <w:spacing w:before="100" w:beforeAutospacing="1" w:after="100" w:afterAutospacing="1"/>
    </w:pPr>
    <w:rPr>
      <w:sz w:val="20"/>
      <w:szCs w:val="20"/>
      <w:lang w:val="fr-FR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4864CF"/>
    <w:pPr>
      <w:ind w:left="720"/>
      <w:contextualSpacing/>
    </w:pPr>
  </w:style>
  <w:style w:type="character" w:styleId="Lienhypertexte">
    <w:name w:val="Hyperlink"/>
    <w:uiPriority w:val="99"/>
    <w:unhideWhenUsed/>
    <w:rsid w:val="00A12C1C"/>
    <w:rPr>
      <w:color w:val="0000FF"/>
      <w:u w:val="single"/>
    </w:rPr>
  </w:style>
  <w:style w:type="character" w:customStyle="1" w:styleId="highlight">
    <w:name w:val="highlight"/>
    <w:rsid w:val="00642D48"/>
  </w:style>
  <w:style w:type="character" w:styleId="Accentuation">
    <w:name w:val="Emphasis"/>
    <w:uiPriority w:val="20"/>
    <w:qFormat/>
    <w:rsid w:val="00E4660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E46606"/>
    <w:rPr>
      <w:rFonts w:ascii="Times" w:hAnsi="Times"/>
      <w:b/>
      <w:bCs/>
      <w:kern w:val="36"/>
      <w:sz w:val="48"/>
      <w:szCs w:val="48"/>
    </w:rPr>
  </w:style>
  <w:style w:type="character" w:styleId="Lienhypertextesuivi">
    <w:name w:val="FollowedHyperlink"/>
    <w:basedOn w:val="Policepardfaut"/>
    <w:uiPriority w:val="99"/>
    <w:semiHidden/>
    <w:unhideWhenUsed/>
    <w:rsid w:val="00416808"/>
    <w:rPr>
      <w:color w:val="800080" w:themeColor="followedHyperlink"/>
      <w:u w:val="single"/>
    </w:rPr>
  </w:style>
  <w:style w:type="character" w:customStyle="1" w:styleId="positiondisplay">
    <w:name w:val="positiondisplay"/>
    <w:rsid w:val="00104B25"/>
  </w:style>
  <w:style w:type="character" w:styleId="lev">
    <w:name w:val="Strong"/>
    <w:basedOn w:val="Policepardfaut"/>
    <w:uiPriority w:val="22"/>
    <w:qFormat/>
    <w:rsid w:val="003F2273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DC6A2B"/>
    <w:rPr>
      <w:rFonts w:asciiTheme="majorHAnsi" w:eastAsiaTheme="majorEastAsia" w:hAnsiTheme="majorHAnsi" w:cstheme="majorBidi"/>
      <w:b/>
      <w:bCs/>
      <w:sz w:val="26"/>
      <w:szCs w:val="26"/>
      <w:lang w:val="en-US" w:eastAsia="ja-JP"/>
    </w:rPr>
  </w:style>
  <w:style w:type="character" w:customStyle="1" w:styleId="ausurname">
    <w:name w:val="au_surname"/>
    <w:rsid w:val="00230B23"/>
    <w:rPr>
      <w:rFonts w:ascii="Helvetica" w:hAnsi="Helvetica"/>
      <w:b w:val="0"/>
      <w:sz w:val="20"/>
      <w:bdr w:val="none" w:sz="0" w:space="0" w:color="auto"/>
      <w:shd w:val="clear" w:color="auto" w:fill="CCFF99"/>
    </w:rPr>
  </w:style>
  <w:style w:type="character" w:styleId="Numrodepage">
    <w:name w:val="page number"/>
    <w:basedOn w:val="Policepardfaut"/>
    <w:uiPriority w:val="99"/>
    <w:semiHidden/>
    <w:unhideWhenUsed/>
    <w:rsid w:val="000E5458"/>
  </w:style>
  <w:style w:type="paragraph" w:styleId="Textedebulles">
    <w:name w:val="Balloon Text"/>
    <w:basedOn w:val="Normal"/>
    <w:link w:val="TextedebullesCar"/>
    <w:uiPriority w:val="99"/>
    <w:semiHidden/>
    <w:unhideWhenUsed/>
    <w:rsid w:val="009765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544"/>
    <w:rPr>
      <w:rFonts w:ascii="Lucida Grande" w:hAnsi="Lucida Grande" w:cs="Lucida Grande"/>
      <w:sz w:val="18"/>
      <w:szCs w:val="18"/>
      <w:lang w:val="en-US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9765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6544"/>
  </w:style>
  <w:style w:type="character" w:customStyle="1" w:styleId="CommentaireCar">
    <w:name w:val="Commentaire Car"/>
    <w:basedOn w:val="Policepardfaut"/>
    <w:link w:val="Commentaire"/>
    <w:uiPriority w:val="99"/>
    <w:semiHidden/>
    <w:rsid w:val="00976544"/>
    <w:rPr>
      <w:sz w:val="24"/>
      <w:szCs w:val="24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65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6544"/>
    <w:rPr>
      <w:b/>
      <w:bCs/>
      <w:sz w:val="24"/>
      <w:szCs w:val="24"/>
      <w:lang w:val="en-US" w:eastAsia="ja-JP"/>
    </w:rPr>
  </w:style>
  <w:style w:type="paragraph" w:styleId="Paragraphedeliste">
    <w:name w:val="List Paragraph"/>
    <w:basedOn w:val="Normal"/>
    <w:uiPriority w:val="34"/>
    <w:qFormat/>
    <w:rsid w:val="009D5D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3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9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BA001E-FE0F-8D41-BA08-6B86839E2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</TotalTime>
  <Pages>1</Pages>
  <Words>195</Words>
  <Characters>10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GM IURC</Company>
  <LinksUpToDate>false</LinksUpToDate>
  <CharactersWithSpaces>1270</CharactersWithSpaces>
  <SharedDoc>false</SharedDoc>
  <HLinks>
    <vt:vector size="12" baseType="variant">
      <vt:variant>
        <vt:i4>8060964</vt:i4>
      </vt:variant>
      <vt:variant>
        <vt:i4>3</vt:i4>
      </vt:variant>
      <vt:variant>
        <vt:i4>0</vt:i4>
      </vt:variant>
      <vt:variant>
        <vt:i4>5</vt:i4>
      </vt:variant>
      <vt:variant>
        <vt:lpwstr>https://www.ebi.ac.uk/arrayexpress/experiments/E-MEXP-436/</vt:lpwstr>
      </vt:variant>
      <vt:variant>
        <vt:lpwstr/>
      </vt:variant>
      <vt:variant>
        <vt:i4>7077933</vt:i4>
      </vt:variant>
      <vt:variant>
        <vt:i4>0</vt:i4>
      </vt:variant>
      <vt:variant>
        <vt:i4>0</vt:i4>
      </vt:variant>
      <vt:variant>
        <vt:i4>5</vt:i4>
      </vt:variant>
      <vt:variant>
        <vt:lpwstr>http://www.socscistatistics.com/tests/chisquare2/default2.aspx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na De sario</dc:creator>
  <cp:keywords/>
  <dc:description/>
  <cp:lastModifiedBy>Albertina De sario</cp:lastModifiedBy>
  <cp:revision>894</cp:revision>
  <cp:lastPrinted>2016-05-30T07:56:00Z</cp:lastPrinted>
  <dcterms:created xsi:type="dcterms:W3CDTF">2016-03-09T14:36:00Z</dcterms:created>
  <dcterms:modified xsi:type="dcterms:W3CDTF">2016-10-05T15:29:00Z</dcterms:modified>
</cp:coreProperties>
</file>